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FEB" w:rsidRDefault="002A2FEB" w:rsidP="00D164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646DA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ext</w:t>
      </w:r>
      <w:r w:rsidRPr="00646DAC">
        <w:rPr>
          <w:rFonts w:ascii="Times New Roman" w:hAnsi="Times New Roman" w:cs="Times New Roman"/>
          <w:b/>
        </w:rPr>
        <w:t>:</w:t>
      </w:r>
      <w:r w:rsidRPr="003B49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ructure-based pairwise alignment for 741 pairs </w:t>
      </w:r>
      <w:r w:rsidR="000736B8">
        <w:rPr>
          <w:rFonts w:ascii="Times New Roman" w:hAnsi="Times New Roman" w:cs="Times New Roman"/>
        </w:rPr>
        <w:t xml:space="preserve">of lipocalins </w:t>
      </w:r>
      <w:r>
        <w:rPr>
          <w:rFonts w:ascii="Times New Roman" w:hAnsi="Times New Roman" w:cs="Times New Roman"/>
        </w:rPr>
        <w:t>using DALI.</w:t>
      </w:r>
    </w:p>
    <w:p w:rsidR="002A2FEB" w:rsidRDefault="002A2FEB" w:rsidP="00D164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---pfELSGKWITSYI---------------------gssdlekIGENApfqvfmrsiefddkeskvylnffskengICEEFSLIGTK-QEGNTYDVNY------AGNNKFVVSYAS-ETALIISNINVDEEGDKTIMTGLLGKGTDiedqdlekfkevtrengipeenivniiERDDCPA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gpgvtspavcqkfttsgskgftqiveigYNKFE----------------------------SNVKFQCNQVDnKNGEQYSFKCkssdntEFEADFTFISVSyDNFALVCRSITFTSQPKEDRYLVFERTKS--------------------------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pfELSGKWITSYIGSSDLEKIG-ENAPFQVFMRSIEFDdKESKVYLNFFSKENGICEEFSLIGTKQEG-NTYDVNYAGNNKFVVSYAS-ETALIISNINVdeeGDKT--IMTGLLGKGTDIEDQDLEKFKEVTRENGIPeeNIVNII--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ISLLDaQSAPLRVYVEELKPT-PEGDLEILLQKWENGECAQKKIIAEKTKIpAVFKIDALNENKVLVLDTDyKKYLLFCMENS---AEPEqsLVCQCLVRTPEVDDEALEKFDKALKALPMH--IRLSFNptQLEEQC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pFELSGKWITSYIGSSDLEKIGENAPFQVFMRSIEFDDKeSKVYLNFFSKENGICEEFSLIGTKQEGNTYD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DNKDKIVEGGPLRNYYRRIECINDcESLSITFYLKDQGTCLLLTEVAKRQEGYVYVLEFYGTNTLEVIHVSENMLVTYVENYD-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---pfELSGKWITSYIGSsDLEKigenaPFQV-FMRSIEFDdKESKVYLNFFSKE-----NGICEEFSLIGTKQEGN-TYDVNY--------AGNNKFVVSYAS-ETALIISNINV--deegdKTIMTGLLGKGTDI-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-PEGL-----FLQDnIVAEFSVD-ETGQMSATAKGRVrllnnWDVCADMVGTFTDTEDPaKFKMKYwgvasflqKGNDDHWIVDTDyDTYAVQYSCRLlnldgtcADSYSFVFSRDPNGlPPEAQKIVRQRQEELCLAR-QYRLI--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SD--------------lekiGENApfQVFMrSIEFDDkeSKVYLNFFSKengiCEEFSLIGTK-------------------QEGN-TYDVN--------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PNFAGTWK-MRSSENfdellkalgvnamlrkvaVAAA-sKPHV-EIRQDG--DQFYIKTSTT----VRTTEINFKVgegfeeetvdgrkcrslptWENEnKIHCTqtllegdgpkTYWTRELAN-----DELILTFGA-DDVVCTRIYVRE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SDLEKIGENAPFQVFMRSIEFDDKeSKVYLNFFSKENGICEEFSLIGTKQEGNTYD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DNLEKIEEGGPLRFYFRHIDCYKNcSEXEITFYVITNNQCSKTTVIGYLKGNGTYETQ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pFELSGKWITSYIGSSdlekigenapfqvFMRSIEFDdkESKVYLNFFSKENGICEEFSLIGTKQEG-NTYDVNY-aGNNKFVVSYAS-ETALIISNINVDEeGDKTIMTGLLGKGTDIEDQDLEKFKEVTRENGIPEENIVNIIERDDCPA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K---------eekmGAMVVELK--ENLLALTTTYYSEDHCVLEKVTATEGDGpAKFQVTRlsGKKEVVVEATDyLTYAIIDITSLVA-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-pFELS-GKWITSYIGSSDLEkiGENApfQVFMrSIEFDDKESKVYLNFFSKENGICEEFSLIGTKQE--GNTYDVNY---------------aGNNKFVVSYASETALIISNINVDEEGDKTIMTGLLGK-GTDI-EDQDLEKFKEVTRengiPEENIVNIIER-DDCPA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--VTDQ--YCSS-FTPRESDGTVKEALYHYNANKKTSFYNIGEGKLEssGLQYTAKYktvdkkkavlkeadekNSYTLTVLEADDSSALVHICLREGSKDLGDLYTVLTHqKDAEpSAKVKSAVTQAGL----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pFELSGKWITSYIGSSDLEKIGENAPFQVFMRSIEFDdKESKVYLNFFSKENGICEEFSLIGTKQ-EGNTYDVNYAGNNKFVVSYA-SETALIISNINVDeEGDKTIMTGLLGKGTDIEDQDLEKFKEVTRENGIPEENIVNIIER-DDCPA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DVKEKIEENGSMRVFVDVIRAL-DNSSLYAEYQTKVNGECTEFPMVFDKTeEDGVYSLNYDGYNVFRISEFeNDEHIILYLVNFD-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pFELSGKWITSYIGSS-DLEKigenAPFQ-VFMRSIEFDdKESKVYLNFFSKENGICEEFSLIGTKQ-EGNTYDVNYAGNNKFVVSYAS-ETALIISNINVdeeGDKT--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-dakSSPLkAYVEGLKPT-PEGDLEILLQKRENDKCAQEVLLAKKTdIPAVFKINALDENQLFLLDTDyDSHLLLCMENS---ASPEhsLVCQSLARTLEVDDQIREKFEDALKTLSVPM-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pFELSGKWITSYIGS--SDLE------kiGENApFQVFMRSIEFDDK-ESKVYLNFFskengiCEEFSLIGTKQE-----------------------gNTYD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-LALSPVIELEILDgDKFKLTSKT------AIKNTEFTFKLGeefdeetldgrkvkstitqdgpnkLVHEqkgdHPTIIIR-EFSKEQCVITIKLG-----DLVATRIYKAQ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--SDLE------kiGENAPfQVFMRSIEFDDkeSKVYLNFFSKengiCEEFSLI--------------------gtKQEG---NTYD-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KPDKEIEHQG--NHMTVRTLST----FRNYTVQfdvgvefeedlrsvdgrkcqtiVTWEeehLVCVqkgevpNRGWRH-WLEGEMLYLELTAR-----DAVCEQVFRKV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pfELSGKWITSYIGSSDLEKIGENAPFQVFMRSIEFDdKESKVYLNFFSKENGICEEFSLIGTKQEGNTYDVNYAGNNKFVVSYAS-ETALIISNINVdEEGDKTIMTGLLGKGTDIEDQDLEKFKEVTRENGIPEENIVNIIER-DDCPA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DAKENIEENGSMRVFVEHIRVL-DNSSLAFKFQRKVNGECTDFYAVCDKVGDGVYTVAYYGENKFRLLEVNySDYVILHLVDV-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---pfELSGKWITSYIGSsDLEKigenaPFQV-FMRSIEFDdKESKVYLNFFSKEN-----GICEEFSLIGTKQEG-NTYDVNY--------AGNNKFVVSYAS-ETALIISNINV--deegdKTIMTGLLGKGTDIED-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-PEGL-----FLQDnIVAEFSVD-ENGQMSATAKGRVRllnnwDVCADMVGTFTDTEDpAKFKMKYwgvasflqKGNDDHWIIDTDyETFAVQYSCRLlnldgtcADSYSFVFARDPSGFSpEVQKIVRQRQEELCLAR-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-pfELSGKWITSYIGSSDlekigenapfqvFMRSIEFDdkESKVYLNFFSKENGICEEFSLIGTKQEG-NTYDVNY---AGNNKFVVSYAS-ETALIISNINVdeegdKTIMTGLLGKGTDIEDQDLEKFKEVTRENGIPEENIVNIIERdDCPA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raeaTTLHVAPQ--GTAMAVSTFRKLDGICWQVRQLYGDTGVlGRFLLQArgaRGAVHVVVAETDyQSFAVLYLERA-----GQLSVKLYARSLPVSDSVLSGFEQRVQEAHLTEDQIFYFPKY-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---pfELSGKWITSYIGSsDLEKigenaPFQV-FMRSIEFDdKESKVYLNFFSKE-----NGICEEFSLIGTKQEGN-TYDVNY--------AGNNKFVVSYAS-ETALIISNINV--deegdKTIMTGLLGKGTDI-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-PEGL-----FLQDnIVAEFSVD-ETGQMSATAKGRVrllnnWDVCADMVGTFTDTEDPaKFKMKYwgvasflqKGNDDHWIVDTDyDTYAVQYSCRLlnldgtcADSYSFVFSRDPNGlPPEAQKIVRQRQEELCLAR-QYRLIV-HNGYC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--SDLE------kiGENApfQVFMRSIEFDDkeSKVYLNFFSKengiCEEFSLIGT--------------------KQEG---NTYD-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KQTKVIVQNG--DKFETKTLST----FRNYEVNFVigeefdeqtkgldnrtvktlVKWDgdkLVCVqkgekenRGWKQ-WIEGDLLHLEIHCQ-----DKVCHQVFKKK--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--SDLE------kiGENAPfQVFMrSIEFDDKESKVYLNFFskengiCEEFSLI-------------------gTKQEG---NTYD-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PN-MIISVNGDLVTIRSES------TFKNTEIsfklgvefdeitaddrkvksIITLDggaLVQVqkwdgksTTIKRKRDG-DKLVVECVMK-----GVTSTRVYERA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--SDLE------kiGENAPfQVFMRSIEFDDkeSKVYLNFFSKengiCEEFSLIGT--------------------KQEG---NTYD-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--DSFTIHTNSS----LRNYFVKFKvgeefdednrgldnrkckslVIWDndrLTCIqkgekknRGWTH-WIEGDKLHLEMFCE-----GQVCKQTFQRA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--------------pfELSGKWITSYIGSsdlekigenAPFQV---FMRSIEFDDkeSKVYLNFFS-KENGICEEFSLIGTKQ--EGNTYDVNY--AGNNKFVVSYAS-ETALIISNINVdeEGDKTIMTGLLGKGTDIEDQDLEKFKEVTRENGIPEENIVNIIErdDCPA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--------nPYQLIekcVRNEYSFDG--KQFVIESTGiAYDGNLLKRNGKLYPNpfGEPHLSIDYenSF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----------pfelsgKWITSYIG------------------------------SSDLekigenapfQVFMRSIEfddkeskvYLNFFSKEngICEEFSLI-GTKQEG---------NTYDVNY-------AGNNKFVVS-yasetaLIISNINVDE------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-----yatdIEMIGIED--------GIVEFHRN--NETTSCKYdYDGYKIltyksgkkgVRYLFECkdpeskaPKYIQFSDHiiaprksSHFHIFMGNDsqqsllnemeNWPTYYPY--QLSSEEVVEEM----------------------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--SDLE------kiGENAPFQvFMRSIEFDDkeSKVYLNFFSKengiCEEFSLI--------------------gtKQEG---NTYD-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--DNFKTKTNST----FRNYDLDftvgvefdehtkgldgrnvktlVTWEgntLVCVqkgekenRGWKQ-WVEGDKLYLELTCG-----DQVCRQVFKKK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--SDLE------kiGENApfQVFMRSIEFDDkeSKVYLNFFSKengiCEEFSLIGT------------------KQEG---NTYD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AFNGTWNVYAQENyeNFLRtvglpediIKVAkdVNPVIEIEQNG--NEFVVTSKTP----KQTHSNSFTvgkeseitsmdgkkikvtVQLEggkLICK---sdKFSHIQ-EVNGDEMVEKITIG-----SSTLTRKSKRV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-------------pfELSGKWITSYIGSsdlekigenAPFQ---vFMRSIEFDdKESKVYLNFFSKE--NGICEEFSLIGTKQE---GNTYDVNYA--GNNKFVVSYAS--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--------hRFERglekVTATYSLR-DDGGLNVINKGYNpdRGMWQQSEGKAYFTGaptRAALKVSFFgpFYGGYNVIALDreYRHALVCGP-------dRDYLWILSRTPTISDEVKQEMLAVATREGFDVSKFIWVQQ----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pfeLSGKWITsYIGSSD------LEKIgenapfQVFMRSIEFDDkeSKVYLNFFSKENGICEEFSLIGTkqegNTYDV------------------------------nyAGNN-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-HVKSVIeddgnqEVIE------FRTTGFYYVKQ--NKVYLSYYEEHDLGKVKTIVKVS----EGEVLvmrsgavkmnqrfvtgastiakykmsfgelelKTSTkSIQS-DLDEEKGRISIAYDMHVGHLHNMTITYEGGT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--SDLE------kiGENAPFQVFmRSIEFDDKESKVYLNFFskengiCEEFSLIGT-------------------KQEG---NTYD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tvqa_ --AFSGTWQVYAQENyeEFLKalalpedlIKMARDIKP-IVEIQQKGDDFVVTSKT------PRQTVTNSFtlgkeadittmdgkklkctVHLAngkLVTK---seKFSHEQ-EVKGNEMVETITFG-----GVTLIRRSKRV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--------------------------------------------------------------------------------------------------------------------------------------------pfelsgKWITSYIGSsdleKIGE-------------------------napFQVFMRSIEFDdkesKVYLNFFSKEngiCEEFSLI-------------------GTKQEGNTYDVNY-------aGNNKFVVSYASEtALIISNINVDeEGDKTIMTGLLGK---------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----GQAAfikeaiksgmlgaaeankivadtdhhqtGGXYLRINQFG----DVCTVDASVA-kfARAKRTWksghyfyeplvsggnllgvWVLPEEYRKIGFFwexesgrcFRIERRAFPVGP-YTFXRQATEV-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SDLE--------------kiGENApfQVFMrSIEFDDkeSKVYLNFFSKengiCEEFSLI--------------------gTKQEGNTYDVN--------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pNFSGNWK-IIRSENFEellkvlgvnvmlrkiaVAAA-sKPAV-EIKQEG--DTFYIKTSTT----VRTTEINfkvgeefeeqtvdgrpckslvKWESENKMVCEqkllkgegpkTSWTMELTND----GELILTMTAD-DVVCTRVYVRE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sdlekigenAPFQVFMRSIEFDdKESKVYLNFFSkeNGICEEFSLIGTKQEG-NTYDVNyagNNKFVVSYA-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DVSGTWYLKAMTV---------NLESVTPMTLTTL-EGGNLEAKVTM--SGRCQEVKAVLEKTDEpGKYTAD-ggKHVAYIIRShVKDHYIFYSEGE---GKPVRGVKLVGRDPKNNLEALEDFEKAAGARGLSTESILI-PRQS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pfELSGKWITSYIGSSDLEKIGE-NAPFQVFMRSIEFDdKESKVYLNFFSKENGICEEFSLIGTKQEG-NTYDVNYAGNNKFVVSYAS-ETALIISNINVdeeGDKT--IMTGLLGKGTDIEDQDLEKFKEVTRENGIPeeNIVNI----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ISLLDAqSAPLRVYVEELKPT-PGGDLEILLQKWENGKCAQKKIIAEKTEIpAVFKIDALNENKVLVLDTDyKKYLLFCMENS---AEPEqsLACQCLVRTPEVDDEAMEKFDKALKALPMH--IRLSFnptqLEEQC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pFELSGKWITsYIGSSD--LEKIgenapfQVFMRsIEFDD---KESKVYLNFFSKEngICEE-FSLIGTK---------------------QEGN--------------tydvnyaGNNKFVVsYASETALIISNINVDEEGD-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ptIPSF------RYGEE-IRFSHsgkPVIAYTQKTWKLE--SGAPxHAESGYFrprpdgsievviaqstglvevQKGTynvdeqsiklksdlvgnaskvKEISREF-ELVDGKLSYVVRXSTTTNPlQPHLKAILDKL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pfELSGKWITSYIGS--SDLE------kiGENApfQVFMRSIEFDDkeSKVYLNFFSKengiCEEFSLI------------------gtKQEG----NTYDvnyaGNNKFVVsYAS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mSFSGKYQLQSQENfeAFMKaiglpeelIQKGkdIKGVSEIVQNG--KHFKFTITAG----SKVIQNEftvgeeceletmtgekvktvVQLEgdnkLVTT---fKNIKSVT-ELNGDIITNTMTLG-----DIVFKRISKRI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pFELSGKWITsYIGSSD--LEKIgenapfQVFMRSIEFD-dKESKVYLNFFSKeNGICE-EFSLIGT---------------------kQEGN---------TYDV------------nyAGNNKFVVsYASETALIISNINVDEEGD-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ptIRPF------EYLEEVVFAHvgKPFLTYTQQTRAvADGKPlHSETGYLrvcrpgcvelvlahpsgiteieVGTYsvtgdvielELSTradgsiglaptakeVTALDRSY-RIDGDELSYSLQMRAVGQPlQDHLAAVLHRQ-----------------------------------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pfELSGKWITsYIGSsdlekigenapFQVFMrSIEFDdkeskVYLNFFSK-engiCEEFS-LIGTKQEG----NTYDVNY--AGNNKFVVSYAsetaLIISNINVDEE-------------------------------GDKTIMTG-LLGKgtdiedqdlekfkevtrengipeenivniiERDD--------------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gWEYEW-YAKND-----HTVDYRIHggxvaGRWVTdQKADIVXLtegiYKISWTEptGTDVALDFXPN---eKKLHGTIFFPKwveehpeitvtyqnehidlxeqsrekyatypKLVVPEFAnITYX-------------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pFELSGKWITsYIGSSD---LEKIgenapfQVFMrSIEFDDK-eskvYLNFFSkengicEEFSLI-----------------gTKQEG-----NTYD----vnyaGNNKFVVSYASETALIISNINVDE-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rdlRPPD-----iYSTT-LKIQLDDagrlxQSTSFG------ERTITStatikgsivlfdqdpekqVQVLLlpdgaSATSplkvqlrqPLFLEAGWLIQSDLRQRXIRSYNDkGEWVSLTLVTEERV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pFELS--GKWITSYIGSSDLEKIGENapfQVFMrSIEFDDKESKVYLNFFSKENGICEEFSLI-GTKQEGNTYDVNY---------------aGNNKFVVSYASETALIISNINVDEEGDKTIMTGLLGK-GTDI-EDQDLEKFKEVTRengiPEENIVNIIERDDCPA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---YCAA-LAAGTASGKLKEALYHYDPKTQDTFYDVSeLQVESLGKYTANFkkvdkngnvkvavtagNYYTFTVMYADDSSALIHTCLHKGNKDLGDLYAVLNRnKDAAaGDKVKSAVSAATL----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pfELSGKWITSYIGSSDLEKIGENAPFQVFMRSIEFDDkeSKVYLNFFSKENGICEEFSLIGTKQ-EGNTYDVNYAGNNKFVVSYAS-ETALIISNINVDeEGDKTIMTGLLGKGTDIEDQDLEKFKEVTRENGIPEENIVNIIERDDCp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KIEDNGNFRLFLEQIHVLE--KSLVLKFHTVRDEECSELSMVADKTeKAGEYSVTYDGFNTFTIPKTDyDNFLMAHLINEK-DGETFQLMGLYGREPDLSSDIKERFAQLCEEHGILRENIIDLSNANR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3ya_ -------------pFELS--GKWITSYIGSSDLEkiGENApfQVFMrSIEFDDKESKVYLNFFSKENGICEEFSLI-GTKQEGNTYDVNY---------------aGNNKFVVSYASETALIISNINVDEEGDKTIMTGLLGK-GTDI-EDQDLEKFKEVTRengiPEENIVNIIERdDCPA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-dVPKR--YCAA-LAAGTASGKLKEALYHYDPKTQDTFYDVSeLQEESPGKYTANFkkvekngnvkvdvtsgNYYTFTVMYADDSSALIHTCLHKGNKDLGDLYAVLNRnKDTNaGDKVKGAVTAASL----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----------eeffngTWYLA-HGPGV------------------------------------tspavCQKFttsgskgftqiveigynkfeSNVKFQCNQVdNKNG---------EQYSFKCKSSDNT-eFEADFTFIsvsydnfALVCRSITFT-----sqpkeDRYLVFERTKSDT-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---gkplteveqkAANGvfddanvqnrtlsdwdGVWQSvYPLLQsgkldpvfqkkadadktktfaeikdyyhkgyatdiemigieDGIV--------------efhrnnETTSCKYDYD-GYKIltyksgkkgVRYLFE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-------------------AEGDdcsiekamgdfkpeeffngtwylaHGPG---------------vTSPAvcqkfttsgskgFTQI--veigynkfesnVKFQCnqvdnkngeQYSFKCKSSD---NTEFEADFTFISVSY---DNFALVCRSITFT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hvksviEDDG--------------------nqevIEFRttgfyyvkqnkvylsyYEEH------dlgkvkTIVKvsegevlvmrsgaVKMNQ-----rfvtGASTIAKYKMsfgELELKTSTKSIQSDLdeeKGRISIAYDMHVG----HLHNMTITYE---------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--------------------------------------------------------------------------------------------AEGD------------------------------------------------dcsiekamGDFKP---------------------------------------------------eefFNGTwylahgpgvTSPA--vcqkfTTSGskgftqiveigynkfESNVKFQCNQVdnKNGE-QYSFKCKSSD-NTEFEADFTFISvsydnFALVCRSITFtSQPKEDRYLVFER---------------------------------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dvCTVD-------asVAKFarakrtwKSGH---------yfyeplVSGGNLLGVWV--LPEEyRKIGFFWEXEsGRCFRIERRAFP--vgpYTFXRQATEV-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-------------------------------NGTWYLAHG----PGVTsPAVCqkfTTSGSkgftqiveigynkFESNVKFQCNQVDnknGEQYSFKC-KSSDN---TEFEADFTFISVsydnfaLVCRSITFT-----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---ppvhpfvaPLSYLLgtwrgqgegeyptipsfrygeeirfshsgkpVIAYTQKTWklesGAPX-HAES-gyFRPRP----dgsievviaQSTGLVEVQKGTYnvdEQSIKLKSdLVGNAskvKEISREFELVDG------KLSYVVRXStttnpLQPHLKAILD--------------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-------------------------------fNGTWYLAHG----PGVTsPAVCQKFTTSGSkgftqiveigynkFESNVKFQCNQVD--nkngEQYSFKC----KSSD------nTEFEADFTFISVsydnfaLVCRSITFT-----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---dlapalqALSPLlgswagrgagkyptirpfeyleevvfahvgkpFLTYTQQTRavadGKPL-HSETGYLRVCRP-----gcvelvlaHPSGITEIEVGTYsvtgdvIELELSTradgSIGLaptakevTALDRSYRIDGD------ELSYSLQMRavgqpLQDHLAAVLH-------------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gpgvtspavcqkFTTSgskgftqiveIGYNKFESnVKFQCNQV---dnkngeQYSFKCKssdnTEFEADFTFISVSydnfALVCRSITFTS-------------------------------QPKEDRYLVFER---------------tksDTDP-DAKE----------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-----xtktFKTLDDFLGTHFIYTY--dngweyewyaKNDH----tvdyriHGGXVAGR-WVTDQKADivxltegiyKISWTEP----TGTDVALDFXPNE----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-----------------gtwyLAHG------------pgvtSPAVCqkfttSGSKgftqiveigynkfesnVKFQCNQVdnkngeQYSFKC--kssDNTEFEADFTFISVsydnfALVCRSITFT-----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----eRPLLQINDLLgewrgqavtiyrdlrppdiysTTLKiqlddagrlxqstsfgERTIT-statIKGS---------ivlfdqdPEKQVQVL-llpdgASATSPlkvqlRQPLFLEAGWLIQS-----DLRQRXIRSYndkgeWVSLTLVTEERV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---QTMKGLDIQKV-AGTWYSLA----maasdislldaqsaplrvYVEElkptpegdleillqKWENgecAQKKIIAE--KTKIpaVFKIDA------LNENKVLVLDTDYKKYLLFCMENS-aepEQSLVCQCLVRTPEvddealekfdkalkalpmhirlsfnpTQLEEQ---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gpgvtspavcqkfttsgskgftQIVE---------igynkFESN---VKFQCNQVdnKNGE--QYSFKCkssdntEFEADFTFISVSYDNFALVCRSITftsqPKEDRYLVFERTKS--------------------------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ISLLDaQSAPLRVYVEELKPTPE-GDLEILLQKWENGECAQKKIIAEKTkIPAVFKIDALNENKVLVLDTDyKKYLLFCMENSAEpEQSLVCQCLVRTPEVDDEALEKFDKALKALPMH--IRLSFnptQLEEQC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IDPSKIPGEWRIIYAAADNKDKIV-EGGPLRNYYRRIECINDcESLSITFYLKDQGTCLLLTEVAKRQ-EGYVYVLEFYGTNTLEVIHVS-ENMLVTYVENYDGeRITKMTEGLAKGTSFTPEELEKYQQLNSERGVPneNIENL--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---QTMKGLDIQKVAGTWYSLAMAASDislldaqsAPLR--vYVEELKPTPEGDLEILLQKWE-----NGECAQKKIIAEKTKIPAVFKIDA--------LNENKVLVLDTDYKKYLLFCMENSA----EPEQsLVCQCLVRTPEVDD-EALEKFDKALKALPM-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--------GLFLqdnIVAEFSVDETGQMSATAKGRVrllnnWDVCADMVGTFTDTEDPAKFKMKYwgvasflqKGNDDHWIVDTDYDTYAVQYSCRLLnldgTCAD-SYSFVFSRDPNGLPpEAQKIVRQRQEELCLaRQYRLI---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--SDIS------llDAQSAPLRV-YVEELKPTPeGDLEILLQkwengECAQKKIIAEK-----------------TKIP----AVFK----id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pNFAGTWKMRSSENfdELLKalgvnamlRKVAVAAASkPHVEIRQDG-DQFYIKTS----tTVRTTEINFKVgegfeeetvdgrkcrslPTWEnenkIHCTqtllegdgpkTYWTRELAND--ELILTFG----ADDVVCTRIYVRE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ISLLDaQSAPLRVYVEELKPTPE-GDLEILLQKWENGECAQKKIIAEKTKIPaVFKIDALNENKVLVLDTDyKKYLLFCMENS-aepEQSLVCQCLVRtPEVDD-EALEKFDKALKALPMH--IRLSFnptQLEEQ-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FAELQGKWYTIVIAADNLEKIE-EGGPLRFYFRHIDCYKNcSEXEITFYVITNNQCSKTTVIGYLKGNG-TYETQFEGNNIFQPLYIT-SDKIFFTNKNXdragQETNXIVVAGK-GNALTpEENEILVQFAHEKKIPveNILNI--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islldaqsaplrvYVEELKPTPEgDLEILLQKWENGECAQKKIIAEKTKIPAVFKIDA-lNENKVLVLDTDYKKYLLFCMENSAepeQSLVCQCLVRTPEVDDEALEKFDKALKALPMH--IRLSFNPTqlEEQC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epaa_ --VKDFDISKFLGFWYEIAFASK----------eekmGAMVVELKEN-LLALTTTYYSEDHCVLEKVTATEGDGPAKFQVTRlsGKKEVVVEATDYLTYAIIDITSLVagaVHRTMKLYSRSLDDNGEALYNFRKITSDHGFSetDLYILKHD--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-QTMKGLDIQKV-AGTWYSLAMAASDISllDAQSaplRVYVEELKPTpEGDLEILLQKW--eNGECAQKKIIAEKTKIPAVFKIDA---------------lNENKVLVLDTDyKKYLLFCMENS---AEPEqsLVCQCLVRTP-EVDDE-ALEKFDKALKalpmhIRLSFNptqlEEQC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--VTDQ---YCSSFTPRES-DGTVKEALYHYnanKKTSFYNIGEGKLESSGLQYTAKYktvdkkkavlkeadekNSYTLTVLEAD-DSSALVHICLRegsKDLG--DLYTVLTHQKdAEPSAkVKSAVTQAGL--qlsQFVGTK-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ISLLDaQSAPLRVYVEELKPTPEGDLEILLQKWENGECAQKKIIAEKTKIPAVFKIDALNENKVLVLDTDYKKYLLFCMENSAEpEQSLVCQCLVRTPEVDDEALEKFDKALKALPMH--IRLSFNptQLEEQC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DVKEKIE-ENGSMRVFVDVIRALDNSSLYAEYQTKVNGECTEFPMVFDKTEEDGVYSLNYDGYNVFRISEFENDEHIILYLVNFDKdRPFQLFEFYAREPDVSPEIKEEFVKIVQKRGIVkeNIIDLT--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QTMKGLDIQKVAGTWYSLAMAAS-DISLldaQSAPLR-VYVEELKPTPEGDLEILLQKWENGECAQKKIIAEKTKIPAVFKIDALNENKVLVLDTDyKKYLLFCMENSAEPEQSLVCQCLVRTPEVDDEALEKFDKALKAL-PMHIRLSFNPTqlEEQC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--dAKSSPLkAYVEGLKPTPEGDLEILLQKRENDKCAQEVLLAKKTDIPAVFKINALDENQLFLLDTDyDSHLLLCMENSASPEHSLVCQSLARTLEVDDQIREKFEDALKTLsVPMRILPAQLE--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-TWYSLAMAA--SDIS------llDAQSAplRVYVEELKPTPEGDLEILLQKWengeCAQKKII------------------aEKTKI---pAVFKid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VKEFAGiKYKLDSQTNfeEYMKaigvgaieRKAGL-aLSPVIELEILDGDKFKLTSKTA----IKNTEFTfklgeefdeetldgrkvksTITQDgpnkLVHEqkgdHPTIIIR-EFSK-EQCVITIK-LGDL---VATRIYKAQ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I--------sllDAQSAPlRVYVEELKPTPEGdLEILLQKWengeCAQKKII--------------------aeKTKI--PAVFK-id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pPNLTGYYRFVSQKNMEDylqalnislavRKIALL-LKPDKEIEHQGNH-MTVRTLST----FRNYTVQfdvgvefeedlrsvdgrkcqtiVTWEeeHLVCVqkgevpnRGWRH-WLEG-EMLYLELT-ARDA---VCEQVFRKV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ISLLDaQSAPLRVYVEELKPTPEGDLEILLQKWENGECAQKKIIAEKTkIPAVFKIDALNENKVLVLDTDYKKYLLFCMENSAepeQSLVCQCLVRTPEVDDEALEKFDKALKALPMH--IRLSFNPtqlEEQC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DAKENIE-ENGSMRVFVEHIRVLDNSSLAFKFQRKVNGECTDFYAVCDKV-GDGVYTVAYYGENKFRLLEVNYSDYVILHLVDVNgdkTFQLMEFYGRKPDVEPKLKDKFVEICQQYGIIkeNIIDLTK---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---QTMKGLDIQKVAGTWYSLAMAASDislldaqsAPLR--vYVEELKPTPEGDLEILLQKWEN-----GECAQKKIIAEKTKIPAVFKIDA--------LNENKVLVLDTDYKKYLLFCMENSA----EPEQsLVCQCLVRTPEVDD-EALEKFDKALKALPM-HIRLSFnptQLEEQ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PE--------GLFLqdnIVAEFSVDENGQMSATAKGRVRllnnwDVCADMVGTFTDTEDPAKFKMKYwgvasflqKGNDDHWIIDTDYETFAVQYSCRLLnldgTCAD-SYSFVFARDPSGFSpEVQKIVRQRQEELCLaRQYRLI---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-QTMKGLDIQKVAGTWYSLAMAASDislldaqsaplrvYVEELKPTpEGDLEILLQKWENGECAQKKIIAEKTKIPAVFKIDA---lNENKVLVLDTDYKKYLLFCMENSAepeqSLVCQCLVRTPEVDDEALEKFDKALKALPMH--IRLSFnptQLEEQC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raeaTTLHVAPQ-GTAMAVSTFRKLDGICWQVRQLYGDTGVLGRFLLQArgarGAVHVVVAETDYQSFAVLYLERAG----QLSVKLYARSLPVSDSVLSGFEQRVQEAHLTedQIFYF---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---QTMKGLDIQKVAGTWYSLAMAASDislldaqsAPLR--vYVEELKPTPEGDLEILLQKWE-----NGECAQKKIIAEKTKIPAVFKIDA--------LNENKVLVLDTDYKKYLLFCMENSA----EPEQsLVCQCLVRTPEVDD-EALEKFDKALKALPM-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--------GLFLqdnIVAEFSVDETGQMSATAKGRVrllnnWDVCADMVGTFTDTEDPAKFKMKYwgvasflqKGNDDHWIVDTDYDTYAVQYSCRLLnldgTCAD-SYSFVFSRDPNGLPpEAQKIVRQRQEELCLaRQYRLI---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-------asdislldaqsaplrvYVEELKPTPeGDLEILLQKWengeCAQKKIIA--------------------EKTKI--PAVFKI-d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pADFNGTWEMLSNDnfedvmkaldidfatrkiavhlkQTKVIVQNG-DKFETKTLST----FRNYEVNFvigeefdeqtkgldnrtvktLVKWDgdKLVCVQkgekenRGWKQ-WIEG-DLLHLEIH-CQDK---VCHQVFKKKN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--SDIS------llDAQSAplRVYVEELKPTPEgdLEILLQKWengeCAQKKII------------------aEKTKI--PAVFKID-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CDAFVGTWKLVSSENfdDYMKevgvgfatRKVAG-mAKPNMIISVNGD-lVTIRSEST----FKNTEISfklgvefdeitaddrkvksIITLDggALVQVQKwdgksTTIKRKRDG--DKLVVECV-MKGV---TSTRVYERA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--SDIS------llDAQSAplrvYVEELKPTPeGDLEILLQKWengeCAQKKIIAEK------------------TKIP----AVFK-id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pADLSGTWTLLSSDNfeGYMLalgidfatRKIAK-llkPQKVIEQNG-DSFTIHTNSS----LRNYFVKFKVgeefdednrgldnrkcksLVIWdndrLTCIqkgekknRGWTH-WIEG-DKLHLEMFC----EGQVCKQTFQRA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------------qTMKGL--DIQKVAGTWYSLAMAAsdislldaqsAPLRV---YVEELKPTPEgDLEILLQKWE-NGECAQKKIIAEKTK-ipaVFKIDA--LNENKVLVLDTDYKKYLLFCMENSA-epeQSLVCQCLVRTPEVDDEALEKFDKALK--ALPMHIRLSFnptQLEE--------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---------nPYQLIekcVRNEYSFDGK-QFVIESTGIAyDGNLLKRNGKLYPNPfgepHLSIDYenSFAAPLVILETDYSNYACLYSCIDYnfgyHSDFSFIFSRSANLADQYVKKCEAAFKniNVDTTRFVKT---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------------qtmKGLDIQKVAGTWYSLA---------------------maasdislldaqsaplRVYVEELKPtpegdLEILLQKWengeCAQKKIIAEKTKI------------pAVFKIDA---lnENKVLVLD----tdYKKYLLFCMENSA--EPEQ-slVCQCLVR-TPEV--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N----NETTSCKYDYDGYkiltyksgkkgvrYLFECKDpeskaPKYIQFSDhiiaprKSSHFHIFMGNDSqqSLLNemeNWPTYYPyQLSSeeVVEEMM------------------------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--SDIS------llDAQSAplrvYVEELKPTPeGDLEILLQKWengeCAQKKIIAEK------------------TKIP----AVFK-id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tKDQNGTWEMESNENfeGYMKaldidfatRKIAV-rltQTKIIVQDG-DNFKTKTNST----FRNYDLDFTVgvefdehtkgldgrnvktLVTWegntLVCVqkgekenRGWKQ-WVEG-DKLYLELTC----GDQVCRQVFKKK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--SDIS------llDAQSAplRVYVEELKPTPeGDLEILLQKWengeCAQKKIIAEK----------------TKIP----AVFKid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AFNGTWNVYAQENyeNFLRtvglpediIKVAK-dVNPVIEIEQNG-NEFVVTSKTP----KQTHSNSFTVgkeseitsmdgkkikvTVQLeggkLICK---sdkFSHIQ-EVNG-DEMVEKITIG----SSTLTRKSKRV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-------------QTMKGLDIQKVAGTWYSLAMAAsdislldaqsAPLR---vYVEELKPTPEGDLEILLQKWE--NGECAQKKIIAEKTKI--PAVFKIDAL--NENKVLVLDTD-YKKYLLFCMEnsaepeqsLVCQCLVRTPEVDDEALEKFDKALK--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---------hRFERglekVTATYSLRDDGGLNVINKGYNpdRGMWQQSEGKAYFTGAptRAALKVSFFgpFYGGYNVIALDrEYRHALVCGP------drDYLWILSRTPTISDEVKQEMLAVATreGFDVSKFIWV---QQPG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------ISLLdaqsaplRVYVEELKPTPeGDLEILLQKWENGECAQKKIIAEKtkipavFKIDA--------lNENK------------------------VLVLdtdYKKYLLFCMENSA-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gfqsnamkqETPITL-HVKSVIeddgnqEVIE-------FRTTGFYYVKQ-NKVYLSYYEEHDLGKVKTIVKVSE------GEVLVmrsgavkmnQRFVtgastiakykmsfgelelktstksIQSD--lDEEKGRISIAYDMhvgHLHNMTITYEGGT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--SDIS------llDAQSAplRVYVEELKPTPeGDLEILLQKWengeCAQKKIIAEK----------------TKIP----AVFKid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AFSGTWQVYAQENyeEFLKalalpedlIKMAR-dIKPIVEIQQKG-DDFVVTSKTP----RQTVTNSFTLgkeadittmdgkklkcTVHLangkLVTK---sekFSHEQ-EVKG-NEMVETITF----GGVTLIRRSKRV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----------------------------------------------------------------------------------------------------------------------------------------------qtmkgldiQKVAGTWYSLAM-------------------aasDISLLdaqsAPLR--VYVEELKPTPeGDLEILLQKWengecAQKKII------------------aEKTKIP---AVFKID---alNENKVLVlDTDY---KKYLLFCMEnSAEPeqsLVCQCLVRT------------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----DHHQtgGXYLRINQFG-DVCTVDASVA---kfARAKRTwksghyfyeplvsggnllgVWVLPEeyrKIGFFWexesgRCFRIER-RAFPvgpYTFXRQATE-VGGK---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I--------sllDAQSAP-lRVYVEELKPTPeGDLEILLQKWengeCAQKKIIAEK----------------TKIP-----AVFK----id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PNFSGNWKIIRSENFEEllkvlgvnvmlRKIAVAaaSKPAVEIKQEG-DTFYIKTSTT----VRTTEINFKVgeefeeqtvdgrpcksLVKWesenkMVCEqkllkgegpkTSWTM-ELTNDGELILTMTADD----VVCTRVYVRE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islldaqsAPLRVYVEELKPTPEGDLEILLQKweNGECAQKKIIAEKTKIPAVFKIDalnENKVLVLDTDYKKYLLFCMENSAEPeqSLVCQCLVRTPEVDDEALEKFDKALKALPM--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DVSGTWYLKAMTV----------NLESVTPMTLTTLEGGNLEAKVTM--SGRCQEVKAVLEKTDEPGKYTAD-ggKHVAYIIRSHVKDHYIFYSEGEGKP--VRGVKLVGRDPKNNLEALEDFEKAAGARGLstESILIPRQ------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QTMKGLDIQKVAGTWYSLAMAASDISLLDAQSAPLRVYVEELKPTPEGDLEILLQKWENGECAQKKIIAEKTKIPAVFKIDALNENKVLVLDTDYKKYLLFCMENSAEPEQSLVCQCLVRTPEVDDEALEKFDKALKALPMHIRLSFNPTQLEEQ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ISLLDAQSAPLRVYVEELKPTPGGDLEILLQKWENGKCAQKKIIAEKTEIPAVFK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qtmkglDIQKVAGTWYSlAMAASD--ISLLdaqsaplRVYVEELKptPEGDLEILLQKW--eNGEC-AQKKIIAE--------------------kTKIP------AVFK------idalneNKVLVLDTDykKYLLFCMENS----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ptIPSF------rYGEEIRFShsGKPVIAYTQKTWkleSGAPxHAESGYFRprpdgsievviaqstglvevqKGTYnvdeqsIKLKsdlvgnaskvkeISREFELVD--GKLSYVVRXStttnPLQP--HLKAILDKL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I--------sllDAQSAplrvYVEELKPTPeGDLEILLQKWengeCAQKKIIAEK----------------TKIP-----AVFKIDalneNKVLVlDTDYkKYLLFCMENS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MSFSGKYQLQSQENFEAfmkaiglpeelIQKGK-dikGVSEIVQNG-KHFKFTITAG----SKVIQNEFTVgeeceletmtgekvktVVQLegdnkLVTTFK---nIKSVT-ELNG-DIITNTMTLG----DIVFKRISKRI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beba_ -qtmkglDIQKVAGTWYSlAMAASD--ISLLdaqsaplRVYVEELKPTP---EGDLEILLQKWEngECAQ-KKIIAEK------TKIP------------------------AVFK------------idalneNKVLVlDTDYkKYLLFCMENS----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ptIRPF-------EYLEEVVFAHVgkpFLTYTQQTRAVA--DGKPlHSETGYLrvcrpgCVELvlahpsgiteievgtysvtgdvieLELStradgsiglaptakevtaLDRSY-RIDG-DELSYSLQMRavgqPLQD--HLAAVLHRQR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-AGTWYSlAMAAsdislldaqsaplRVYVEELKPTpegdLEILLQK-wengeCAQKK-IIAEKT---kipAVFKIDA--lNENKVLVLDTdykkyLLFCMENSA--------------------------------epEQSLVCQCLVRtpevddealekfdkalkalpmhirlsfNPTQLEE--------------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-TYDN------------gWEYEWYAKND----HTVDYRIhggxvaGRWVTdQKADIVxltegiYKISWTEptgTDVALDFXPN----eKKLHGTIFFpkwveehpeitvtyqnehidlxeqsrekyatypkLVVPEFANITY-----------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qtmkGLDIQKVAGTWYSlAMAASD---ISLLdaqsaplRVYVEELKPTP--EGDLEILLQKwengecAQKKII---------------aekTKIP------AVFK----idalNENKVLVlDTDYKKYLLFCMENS---AEPEqSLVCQCLVRTpevddealekfdkalkalpmh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erpLLQINDLLGEWRG-QAVTIYrdlRPPD-------IYSTTLKIQLDdaGRLXQSTSFG------ERTITStatikgsivlfdqdpekqVQVLllpdgaSATSplkvqlrqPLFLEAG-WLIQSDLRQRXIRSYndkGEWV-SLTLVTEERV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QTMKGLDIQKVA--GTWYSLAMAASDISLLDAQsaplrvYVEELKPTPEgDLEILLQKW--eNGECAQKKIIAEKTkIPAVFKIDA---------------lNENKVLVLDTDyKKYLLFCMENS--AEPEqSLVCQCLVRTP-EVDDE-ALEKFDKALKalpmhIRLSFNpTQLEEQ----------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----ycAALAAGTASG-KLKEALYHYdpkTQDTFYDVSELQVE-SLGKYTANFkkvdkngnvkvavtagNYYTFTVMYAD-DSSALIHTCLHkgNKDL-GDLYAVLNRNKdAAAGDkVKSAVSAATL--efsKFISTK-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qTMKG--LDIQKVAGTWYSLAMAASDISLLDaQSAPLRVYVEELKPTpEGDLEILLQKWENGECAQKKIIAEKTKIPAVFKIDALNENKVLVLDTDYKKYLLFCMENS--AEPEqsLVCQCLVRTPEVDDEALEKFDKALKALPMH--IRLSFNPtQLEEq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KIE-DNGNFRLFLEQIHVL-EKSLVLKFHTVRDEECSELSMVADKTEKAGEYSVTYDGFNTFTIPKTDYDNFLMAHLINEkdGETF--QLMGLYGREPDLSSDIKERFAQLCEEHGILreNIIDLSN-ANR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eba_ ------QTMKGLDIQKVA--GTWYSLAMAASDISllDAQSaplrvYVEELKPTPEgDLEILLQKWE--NGECAQKKIIAEKTkIPAVFKIDA---------------lNENKVLVLDTDyKKYLLFCMENS--AEPEqSLVCQCLVRTP-EVDDE-ALEKFDKALKAlpmhIRLSFNPtqlEEQC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----cAALAAGTASG-KLKEALYHYDpkTQDTFYDVSELQEE-SPGKYTANFkkvekngnvkvdvtsgNYYTFTVMYAD-DSSALIHTCLHkgNKDL-GDLYAVLNRNKdTNAGDkVKGAVTAASLK--fsDFISTKD-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---IDPSKI-PGEWRIIY------------------aaadnkdkiVEGGPlrnyyrriecindceslsitfylkdqgTCLLLTEVAK--RQEGyVYVLEF------YGTNTLEVIHVS-ENMLVTYVENYDG-ERITKMTEGLAKGTSftpeelekyqqlnsergvpnenienliKTDNCPP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gpgvtspavcqkfttsgskgftqiveiGYNKF--------------------------eSNVKFQCNQVdnKNGE-QYSFKCkssdntEFEADFTFISVSyDNFALVCRSITFTsQPKEDRYLVFERTKS--------------------------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---IDPSKIPGEWRIIYAAAdNKDKiveggPLRN-YYRRIECINDcESLSITFYLKD-----QGTCLLLTEVAKRQ-EGYVYVLEF--------YGTNTLEVIHVS-ENMLVTYVENY---dgerITKMTEGLAKGT-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-PEGL-----FLQDnIVAEFSVDET-GQMSATAKGRVrllnnWDVCADMVGTFTDTeDPAKFKMKYwgvasflqKGNDDHWIVDTDyDTYAVQYSCRLlnldgtcADSYSFVFSRDPnGLPPEAQKIVRQRQEELCL-ARQYRLI-VHNGYC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----------adnkdkiveggplRNYYRRIECINdcESLSITFYLKdqgtCLLLTEVAKRQ----------------------egYVYV----lefygtNTLEViHVS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PNFAGTWKMRSSEnfdellkalgvnamlrkvavaaaSKPHVEIRQDG--DQFYIKTSTT----VRTTEINFKVGegfeeetvdgrkcrslptwenenkIHCTqtllegdgpkTYWTR-ELANDELILTFGAD----DVVCTRIYVRE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DNKDKIVEGGPLRNYYRRIECINDCESLSITFYLKDQGTCLLLTEVAKRQEGYVYVLEFYGTNTLEVIHVSENMLVTYVENYDG-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FAELQGKWYTIVIAADNLEKIEEGGPLRFYFRHIDCYKNCSEXEITFYVITNNQCSKTTVIGYLKGNGTYETQ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IDPSKIPGEWRIIYAAADnkdkiveggplrnYYRRIECINdcESLSITFYLKDQGTCLLLTEVAKRQE-GYVYVLEFY-GTNTLEVIHV-SENMLVTYVENYDGERITKMTEGLAKGT-SFTPeELEKYQQLNSERGVPNENIENLIKTDNCPP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K---------eekmGAMVVELKE--NLLALTTTYYSEDHCVLEKVTATEGDgPAKFQVTRLsGKKEVVVEATdYLTYAIIDITSLVAGAVHRTMKLYSRSLdDNGE-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-IDPSKIP-GEWRIIYAAADNKDkiVEGGplRNYYRRIECINdcESLSITFYLKD--QGTCLLLTEVAKRQ-EGYVYVLEF---------------yGTNTLEVIHVSENMLVTYVENYD-GERITKMTEGLAKG--TSFTPEELEKYQQLNSergvPNENIENLIKT-DNCPP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--VTDQ--YCSSFTPRESD--GTVKEALYHYNanKKTSFYNIGEGKLEsSGLQYTAKYktvdkkkavlkeadekNSYTLTVLEADDSSALVHICLREgSKDLGDLYTVLTHQkdAEPSAKVKSAVTQAGL----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IDPSKIPGEWRIIYAAADNKDKIVEGGPLRNYYRRIECINDcESLSITFYLKDQGTCLLLTEVAKRQ-EGYVYVLEFYGTNTLEVIHV-SENMLVTYVENYDGERITKMTEGLAKGTSFTPEELEKYQQLNSERGVPNENIENLIKT-DNCPP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DVKEKIEENGSMRVFVDVIRALDN-SSLYAEYQTKVNGECTEFPMVFDKTeEDGVYS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IDPSKIPGEWRIIYAAAD-NKDKiveGGPLR-NYYRRIECINDcESLSITFYLKDQGTCLLLTEVAKRQ-EGYVYVLEFYGTNTLEVIHV-sENMLVTYVENYdgERIT--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-daKSSPLkAYVEGLKPTPE-GDLEILLQKRENDKCAQEVLLAKKTdIPAVFKINALDENQLFLLDTdyDSHLLLCMENS--ASPEhsLVCQSLARTLEVDDQIREKFEDALKTLSVPM-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-EWRIIYAAA--DNKD------kiVEGGplrnYYRRIECINdcESLSITFYLKdqgtCLLLTEV------------------aKRQEG----YVYVLefyGTNTLEViHVS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VKEFAGiKYKLDSQTNfeEYMKaigvgaieRKAGlalsPVIELEILD-gDKFKLTSKTA----IKNTEFTfklgeefdeetldgrkvksTITQDgpnkLVHEQkgdHPTIIIR-EFSKEQCVITIKLG----DLVATRIYKAQ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--DNKD------kiVEGGPlRNYYRRIECINDCesLSITFYLKdqgtCLLLTEV--------------------aKRQEG---YVYV-lefyGTNTLEViHVS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PPNLTGYYRFVSQKNmeDYLQalnislavRKIALlLKPDKEIEHQGNH--MTVRTLST----FRNYTVQfdvgvefeedlrsvdgrkcqtIVTWEeehLVCVqkgevPNRGWRH-WLEGEMLYLELTAR----DAVCEQVFRKV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IDPSKIPGEWRIIYAAADNKDKIVEGGPLRNYYRRIECINDcESLSITFYLKDQGTCLLLTEVAKRQEGYVYVLEFYGTNTLEVIHVS-ENMLVTYVENYDGERITKMTEGLAKGTSFTPEELEKYQQLNSERGVPNENIENLIKT-DNCPP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DAKENIEENGSMRVFVEHIRVLDN-SSLAFKFQRKVNGECTDFYAVCDKVGDGVYT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---IDPSKIPGEWRIIYAAAdNKDKiveggPLRN-YYRRIECINDCEsLSITFYLKD-----QGTCLLLTEVAKRQ-EGYVYVLEF--------YGTNTLEVIHVS-ENMLVTYVENYD---gerITKMTEGLAKGT-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-PEGL-----FLQDnIVAEFSVDENGQ-MSATAKGRVrllnnWDVCADMVGTFTDTeDPAKFKMKYwgvasflqKGNDDHWIIDTDyETFAVQYSCRLLnldgtcADSYSFVFARDPsGFSPEVQKIVRQRQEELCLA-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IDPS--KIPGEWRIIYAAADNkdkiveggplrnYYRRIECINdcESLSITFYLKDQGTCLLLTEVAKRQ-EGYVYVLEF---YGTNTLEVIHVS-ENMLVTYVENYdgerITKMTEGLAKGTSFTPEELEKYQQLNSERGVPNENIENLIKTdNCPP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raeaTTLHVAPQG--TAMAVSTFRKLDGICWQVRQLYGDTgVLGRFLLQArgaRGAVHVVVAETDyQSFAVLYLERA----GQLSVKLYARSLPVSDSVLSGFEQRVQEAHLTEDQIFYFPKY-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---IDPSKIPGEWRIIYAAAdNKDKiveggPLRN-YYRRIECINDCeSLSITFYLKD-----QGTCLLLTEVAKRQ-EGYVYVLEF--------YGTNTLEVIHV-SENMLVTYVENY---dgerITKMTEGLAKGT-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-PEGL-----FLQDnIVAEFSVDETG-QMSATAKGRVrllnnWDVCADMVGTFTDTeDPAKFKMKYwgvasflqKGNDDHWIVDTdYDTYAVQYSCRLlnldgtcADSYSFVFSRDPnGLPPEAQKIVRQRQEELCL-ARQYRLIV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--DNKD------kiVEGGPlRNYYRRIECINdcESLSITFYLKdqgtCLLLTEVAK--------------------RQEG---YVYV-lefygTNTLEViHVS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PADFNGTWEMLSNDNfeDVMKaldidfatRKIAVhLKQTKVIVQNG--DKFETKTLST----FRNYEVNFVigeefdeqtkgldnrtvktlVKWDgdkLVCVqkgekeNRGWKQ-WIEGDLLHLEIHCQ----DKVCHQVFKKK--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--DNKD------kiVEGGplrNYYRRIECINDcesLSITFYLKdqgtCLLLTEV------------------aKRQEG---YVYVLE-fyGTNTLEViHVS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CDAFVGTWKLVSSENfdDYMKevgvgfatRKVAgmaKPNMIISVNGD--lVTIRSEST----FKNTEISfklgvefdeitaddrkvksIITLDggaLVQVQKwdgKSTTIKR-KRDGDKLVVECVMK----GVTSTRVYERA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--DNKD------kiVEGGPlRNYYRRIECINDCesLSITFYLKDqgtcLLLTEV--------------------aKRQEG---YVYV-lefyGTNTLEViHVS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PADLSGTWTLLSSDNfeGYMLalgidfatRKIAKlLKPQKVIEQNGDS--FTIHTNSSL----RNYFVKfkvgeefdednrgldnrkcksLVIWDndrLTCIqkgekKNRGWTH-WIEGDKLHLEMFCE----GQVCKQTFQRA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--------------iDPSKIPGEWRIIYAAAdnkdkivegGPLRN---YYRRIECINdcESLSITFYLKD-QGTCLLLTEVAKRQ--EGYVYVLEF--YGTNTLEVIHV-SENMLVTYVENY-dgERITKMTEGLAKGTSFTPEELEKYQQLNSERGVPNENIENLIKT-dNCPP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--------nPYQLIekcVRNEYSFDG--KQFVIESTGIAyDGNLLKRNGKLYPNpfGEPHLSIDYenSF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------------idPSKIPGEWRIIY----------------------aaadnkdkiveggpLRNYYRRIECindcesLSITFYLKdqgtCLLLTEVAKRQEG-------------YVYVLE---fygtNTLEVIH-----vSENMLVTYVENYD---geritkMTEGLAKGTS----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-GIVEFHRN----NETTSCKYDYDGYkiltyksgkkgvrYLFECKdpeskapKYIQFSDhiiaprKSSHFHIFMGNDSqqsllnemeNWPTYYPYQLsseeVVEEMMSH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--DNKD------kiVEGGPlrnYYRRIECINdcESLSITFYLKDqgtcLLLTEVAK-------------------RQEG----YVYV-lefygTNTLEViHVS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opaa_ --TKDQNGTWEMESNENfeGYMKaldidfatRKIAVrltQTKIIVQDG--DNFKTKTNSTF----RNYDLDFTvgvefdehtkgldgrnvktLVTWegntLVCVqkgekeNRGWKQ-WVEGDKLYLELTCG----DQVCRQVFKKK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--DNKD------kiVEGGplrnYYRRIECINdcESLSITFYLKdqgtCLLLTEVAK-----------------RQEG----YVYVlefygTNTLEViHVS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AFNGTWNVYAQENyeNFLRtvglpediIKVAkdvnPVIEIEQNG--NEFVVTSKTP----KQTHSNSFTvgkeseitsmdgkkikvTVQLeggkLICK---sdKFSHIQ-EVNGDEMVEKITIG----SSTLTRKSKRV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-------------IDPSKIPGEWRIIYAAadnkdkivegGPLR---nYYRRIECINdcESLSITFYLKD--QGTCLLLTEVAKRQE---GYVYVLEFY--GTNTLEVIHVS--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--------dhRFERglekVTATYSLRD-dGGLNVINKGYNpdRGMWQQSEGKAYFTGaptRAALKVSFFgpFYGGYNVIALDreYRHALVCGP------DRDYLWILSRTPTISDEVKQEMLAVATREGFDVSKFIWVQQP----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idpskiPGEWRIiYAAADN------KDKIveggplRNYYRRIECINDCesLSITFYLKDQGTCLLLTEVAKRqegyVYVL------------------------------efYGTN-TLEVIhVSENMLVTYVENYDG-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-HVKSVIeddgnqEVIE------FRTTGFYYVKQNK--VYLSYYEEHDLGKVKTIVKVSE----GEVLvmrsgavkmnqrfvtgastiakykmsfgelelKTSTkSIQSD-LDEEKGRISIAYDMHvgHLHNMTITYEGGT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--DNKD------kiVEGGPlRNYYRRIECINDCesLSITFYLKdqgtCLLLTEV------------------aKRQEG---YVYVlefygTNTLEViHVS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AFSGTWQVYAQENyeEFLKalalpedlIKMARdIKPIVEIQQKGDD--FVVTSKTP----RQTVTNSftlgkeadittmdgkklkcTVHLAngkLVTK---seKFSHEQ-EVKGNEMVETITFG----GVTLIRRSKRV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----------------------------------------------------------------------------------------------------------------------------------------------idPSKIPgEWRIiYAAA------------------dnkdkiveGGPL--RNYYRRIECIndCESLSITFYLKDqgtcLLLTEV--------------------AKRQEGYVYVLEF-------yGTNTLEVIHvsenMLVTYVENYDGERITKMTEGLAK---------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-GRWI-TVSGgqaafikeaiksgmlgaaeankivadTDHHqtGGXYLRINQF--GDVCTVDASVAK---fARAKRTwksghyfyeplvsggnllgvWVLPEEYRKIGFFwexesgrcFRIERRAFP-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--DNKD-------kivEGGP-lRNYYRRIECINDCesLSITFYLKdqgtCLLLTEV------------------aKRQEG----YVYV----lefygTNTLEViHVSE-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PNFSGNWKIIRSENfeELLKvlgvnvmlrkIAVAaaSKPAVEIKQEGDT--FYIKTSTT----VRTTEINfkvgeefeeqtvdgrpcksLVKWEsenkMVCEqkllkgegpKTSWTM-ELTNdGELILTMTAD----DVVCTRVYVRE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dnkdkivegGPLRNYYRRIECINDcESLSITFYLkdQGTCLLLTEVAKRQ-EGYVYVLEfygTNTLEVIHV-SENMLVTYVENYdgERITKMTEGLAKG--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DVSGTWYLKAMTV---------NLESVTPMTLTTLEG-GNLEAKVTM--SGRCQEVKAVLEKTdEPGKYTAD-ggKHVAYIIRShVKDHYIFYSEGE--GKPVRGVKLVGRDpkNNLE--ALEDFEKAAGARGLSTESILI-PRQS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IDPSKIPGEWRIIYAAADNKDKIV-EGGPLRNYYRRIECINDcESLSITFYLKDQGTCLLLTEVAKRQ-EGYVYVLEFYGTNTLEVIHVS-ENMLVTYVENYDGeRITKMTEGLAKGTSFTPEELEKYQQLNSERGVPneNIENL----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ISLLDaQSAPLRVYVEELKPTPG-GDLEILLQKWENGKCAQKKIIAEKTeIPAVFKIDALNENKVLVLDTDyKKYLLFCMENSAEpEQSLACQCLVRTPEVDDEAMEKFDKALKALPMH--IRLSFnptqLEEQCR-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iDPSKIPGEWRIiYAAADN--KDKIveggplRNYYRRIE---ciNDCEsLSITFYLKDqgTCLL-LTEV-----------------------akRQEG------YVYVL------efyGTNTLEViHVSENMLVTYVENYDGER--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ptIPSF------RYGEEIRFshsgkPVIA-YTQKTWKLE--SGAPxHAESgyfrprpdgsievviaqstglvevqKGTYnvdeqsIKLKSdlvgnaskvKEISREF-ELVDGKLSYVVRXSTTTNplQPHLKAILDKL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idpSKIPGEWRIIYAAAdnKDKI---------VEGGplrnYYRRIECINDCesLSITFYLKdqgtCLLLTEVA------------------KRQEG----YVYVlefyGTNTLEViHVS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MSFSGKYQLQSQEN-fEAFMkaiglpeelIQKGkdikGVSEIVQNGKH--FKFTITAG----SKVIQNEFtvgeeceletmtgekvktVVQLEgdnkLVTT---fKNIKSVT-ELNGDIITNTMTLG----DIVFKRISKRI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IDPSKIPGEWriiyaaadnkdkiVEGG------plrnYYRRIECINDcESLSITFYLKD---QGTCLLLTEVAKRQEGYVYVLEF------YGTNTLEViHVSENMLVTYVEN----YDGE-------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----------agrGAGKyptirpfeylEEVVFAHVGK-PFLTYTQQTRAvadGKPLHSETGYLRVCRPGCVELVLahpsgiTEIEVGTY-SVTGDVIELELSTradgSIGLaptakevTALDRSYRIDGDE------lsyslqmravgqplqdhlAAVL---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IDPSKIPGEWRIIYAAAdnkdkiveggpLRNYYrRIECIndcesLSITFYLK-dqgtCLLLT-EVAKRQEG----YVYVLEF--YGTNTLEVIHVsenmLVTYVENYDG--------------------------------ERITKMTEG-LAKGtsftpeelekyqqlnsergvpnenienliKTDN--------------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gWEYEW-YAKND-----HTVDYRIHggxvaGRWVTdQKADIVXLtegiYKISWTEptGTDVALDFXPN---eKKLHGTIFFPkwveehpeitvtyqnehidlxeqsrekyatypKLVVPEFANiTYXG-------------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IDPSKIPGEWRIiYAAADN----KDKIveggplRNYYRRIECINdcesLSITFYLkdqgtCLLLTEV----------------aKRQEG-----YVYV----lefyGTNTLEVIHVSENMLVTYVENYD--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rdlrPPDI------YSTTLKIQLDD-agrLXQSTSF----gERTITSTatikgsivlfdqdpekqVQVLLlpdgaSATSplkvqlrqPLFLEAGWLIQSDLRQRXIRSYNdkGEWVSLTLVTEERV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IDPSKIP--GEWRIIYAAADNKDKIVEGgplRNYYRRIECINDcESLSITFYLKDQGTCLLLTEV-AKRQEGYVYVLEF---------------yGTNTLEVIHVSENMLVTYVENYDGERI-TKMTEGLAKGTSFTpeELEKYQQLNSERGVPNENIENLIKT-DNCPP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---YCAALAAGTASG-KLKEALYHYDPKTQDTFYDVSeLQVESLGKYTANFkkvdkngnvkvavtagNYYTFTVMYADDSSALIHTCLHKGNKDlGDLYAVLNRNKDAA--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IDPSKIPGEWRIIYAAADNKDKIVEGGPLRNYYRRIECINdcESLSITFYLKDQGTCLLLTEVAKRQ-EGYVYVLEFYGTNTLEVIHVS-ENMLVTYVENYDGERITKMTEGLAKGTSFTPEELEKYQQLNSERGVPNENIENLIKTDNCpp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KIEDNGNFRLFLEQIHVLE--KSLVLKFHTVRDEECSELSMVADKTeKAGEYSVTYDGFNTFTIPKTDyDNFLMAHLINEKDGETFQLMGLYGREPDLSSDIKERFAQLCEEHGILRENIIDLSNANR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j7a_ -----------IDPSKIP--GEWRIIYAAADNKDkiVEGGplrnYYRRIECINDceSLSITFYLKD--QGTCLLLTEVAKRQEGYVYVLEF---------------yGTNTLEVIHVSENMLVTYVENYD-GERITKMTEGLAKGTSFTpeELEKYQQLNSERGVPNENIENLIKT-DNCPP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---cAALAAGTASG--KLKEALYHYDpkTQDTFYDVSELQEESPGKYTANFkkvekngnvkvdvtsgNYYTFTVMYADDSSALIHTCLHKgNKDLGDLYAVLNRNKDTN--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-SSFRVKENFDKARFS-GTWYAMAkkdpeglflQDNIvaefsVDETGQmsatakgrvrllnnwdVCADMVGTFTD-TEDPaKFKMKYWGVAsfLQKGNDDHWIVDTDYDTYAVQYSCRllnldgtcADSYSFVFSRDPNglppeaqkivrqrqeelclarqyrliV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aEGDDcSIEKAMGDFKPEEFFnGTWYLAH---gpgvtsPAVC-qkftTSGSKG---ftqiveigynkfeSNVKFQCNQVDnKNGE-QYSFKCKSSD--NTEFEADFTFISVSYDNFALVCRSI--tftsqpKEDRYLVFERTKS------------------------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---------------dpeglflqDNIVAEFSVDEtGQMSATAKGRvrllnnwdvCADMVGTF------------------TDTEDP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--pNFAGTWKMRSSEnfdellkalgvnamlrkvavaaaSKPHVEIRQDG-DQFYIKTSTT---------VRTTEINFkvgegfeeetvdgrkcrsLPTWENenkIHCT----qtllegdgpkTYWTR-ELAN-DELILTFGAD-------DVVCTRIYVRE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-PEGL-----FLQDnIVAEFSVDET-GQMSATAKGRVrllnnWDVCADMVGTFTDTEDPaKFKMKYwgvasflqKGNDDHWIVDTDyDTYAVQYSCRLlnldgtcADSYSFVFSRDpNGLPPEAQKIVRQRQEELCL-ARQYRLI-VHNGYC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---FAELQGKWYTIVIAAdNLEKieeggPLRF-YFRHIDCYKNcSEXEITFYVIT-----NNQCSKTTVIGYLKGNG-TYETQF--------EGNNIFQPLYIT-SDKIFFTNKNX--dragqETNXIVVAGKG-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glflQDNIVAEFSVDeTGQMSATAKGRVRllnnwDVCADMVGTFTDTEDPAKFKMKYwgvasflqkGNDDHWIVDTDYDTYAVQYSCRLlnldgtcADSYSFVFSRDPNGLPpEAQKIVRQRQEELCLAR-QYRLIVHNGYC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---VKDFDISKFLGFWYEIAFASK----eEKMGAMVVELK-ENLLALTTTYYSE-----DHCVLEKVTATEGDGPAKFQVTR-------lsGKKEVVVEATDYLTYAIIDITSL---vagaVHRTMKLYSRSLDDNG-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-GTWYAMAKKDPEG-lflQDNIVAEFSVDeTGQMSATAKGRVRLlnnWDVCADMVGTFTDTEDPAKFKMKYWGVA----SFLQK---GNDDHWIVDTDyDTYAVQYSCRLlnldgtcADSYSFVFSRDPNGLppeAQKIVRQRQEELCLA-RQYRLIV-HNGYC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--mdcSTNISPKQGLDKAKYFsGKWYVTHFLDKDPqvtdQYCSSFTPRES-DGTVKEALYHYNAN---KKTSFYNIGEGKLESSGLQYTAKYKTVDkkkaVLKEAdekNSYTLTVLEAD-DSSALVHICLR--egskdLGDLYTVLTHQKDAE---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-PEGL-----FLQDnIVAEFSVDETGQMSATAKGRVrllnnWDVCADMVGTFTDTEDPAKFKMKYwgvasflqKGNDDHWIVDTDYDTYAVQYSCRLLNLdgtcADSYSFVFSRDPnGLPPEAQKIVRQRQEELCLAR-QYRLIV---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---vaIRNFDISKISGEWYSIFLASdVKEKieengSMRV-FVDVIRALDNSSLYAEYQTKV-----NGECTEFPMVFDKTEEDGVYSLNY--------DGYNVFRISEFENDEHIILYLVNFDKD---rPFQLFEFYAREP-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----PEGL--FLQDNIVAEFSVDETGQMSATAKGRVRllnnwDVCADMVGTFTDTEDPAKFKMKYwgvasflqkgnDDHWIVDTDyDTYAVQYSCRLLNldgtCADSYSFVFSRDPNGlPPEAQKIVRQRQEELCLARQYRLiV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---vevTPIMTELDTQKVAGTWHTVAMAVsdvsLLDAksSPLKAYVEGLKPTPEGDLEILLQKREN-----DKCAQEVLLAKKTDIPAVFKINA--------ldeNQLFLLDTDyDSHLLLCMENSAS---pEHSLVCQSLARTLEV-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-TWYAMAKK-DPEGL------------FLQDNIVAEFSVDETGQMSATAKGRvrllnnwdvCADMVGTF------------------TDTEDP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---VKEFAGiKYKLDSQTnFEEYMkaigvgaierkaGLALSPVIELEILDGDKFKLTSKTA---------IKNTEFTFklgeefdeetldgrkvksTITQDGpnkLVHE--------qkgdhpTIIIR-EFSK-EQCVITIKLG-------DLVATRIYKAQ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brqa_ erdcrvssfrvkenfdkARFSGTWYAMAKKDPEG-------------lFLQDNIVAEFSVDEtGQMSATAKGRvrllnnwdvCADMVGT--------------------fTDTED--p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---pPNLTGYYRFVSQKNMEDylqalnislavrkiALLLKPDKEIEHQG-NHMTVRTLST---------FRNYTVQfdvgvefeedlrsvdgrkcqtIVTWEeehLVCV-------qkgevpnRGWRH-WLEG-EMLYLELTAR-------DAVCEQVFRKV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-PEGL-----FLQDnIVAEFSVDETGQMSATAKGRVrllnnWDVCADMVGTFTDTeDPAKFKMKYwgvasflqKGNDDHWIVDTDYDTYAVQYSCRLlnldgtcADSYSFVFSRDPnGLPPEAQKIVRQRQEELCLAR-QYRLIV---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---vvTSNFDASKIAGEWYSILLASdAKENieengSMRV-FVEHIRVLDNSSLAFKFQRKV-----NGECTDFYAVCDKV-GDGVYTVAY--------YGENKFRLLEVNYSDYVILHLVDV---ngdkTFQLMEFYGRKP-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GLFLQDNIVAEFSVDETGQMSATAKGRVRLLNNWDVCADMVGTFTDTEDPAKFKMKYWGVASFLQKGNDDHWIVDTDYDTYAVQYSCRLLNLDGTCADSYSFVFSRDPNGLPPEAQKIVRQRQEELCLARQYRLIV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PEGLFLQDNIVAEFSVDENGQMSATAKGRVRLLNNWDVCADMVGTFTDTEDP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glflQDNIVAEFSVDeTGQMSATAKGRVRllnnwDVCADMVGTFTDTEDPAKFKMKywgvasflqKGNDDHWIVDTDYDTYAVQYSCRLLnldgtcaDSYSFVFSRDpNGLPPEAQKIVRQRQEELCLAR-QYRLIVHNGYC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--asPISTIQPKANFDAQQFAGTWLLVAVGSAG---rAEATTLHVAPQ-GTAMAVSTFRKLD-----GICWQVRQLYGDTGVLGRFLLQ-----argaRGAVHVVVAETDYQSFAVLYLERAG-------QLSVKLYARS-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GLFLQDNIVAEFSVDETGQMSATAKGRVRLLNNWDVCADMVGTFTDTEDP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GLFLQDNIVAEFSVDETGQMSATAKGRVRLLNNWDVCADMVGTFTDTEDP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-DPEGL------------FLQDNIVAEFSVDEtGQMSATAKGRvrllnnwdvCADMVGTF--------------------TDTEDP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---pADFNGTWEMLSNDnFEDVMkaldidfatrkiAVHLKQTKVIVQNG-DKFETKTLST---------FRNYEVNFvigeefdeqtkgldnrtvktLVKWDGdkLVCV-------qkgekenRGWKQ-WIEG-DLLHLEIHCQ-------DKVCHQVFKKK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-DPEGL------------FLQDNIVAEFSVDETgQMSATAKGRvrllnnwdvCADMVGT------------------fTDTEDP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---CDAFVGTWKLVSSEnFDDYMkevgvgfatrkvAGMAKPNMIISVNGD-LVTIRSEST---------FKNTEISfklgvefdeitaddrkvksIITLDGgaLVQV-------qkwdgkSTTIKRKRDG--DKLVVECVMK-------GVTSTRVYERA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-DPEGL------------flqdNIVAEFSVDEtGQMSATAKGRvrllnnwdvCADMVGTF--------------------TDTEDP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--paDLSGTWTLLSSDnFEGYMlalgidfatrkiakllKPQKVIEQNG-DSFTIHTNSS---------LRNYFVKFkvgeefdednrgldnrkcksLVIWDNdrLTCI-------qkgekknRGWTH-WIEG-DKLHLEMFCE-------GQVCKQTFQRA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------erdCRVSSFR---VKENF--DKARFSGTWYAMAKKDPEGLFLQDNIVAEFSVDeTGQMSATAKGRVRLlnnwDVCADMVGTFTDT--EDPAkFKMKYWgvasflQKGNDDHWIVDTDYDTYAVQYSCrLLNLDGTCaDSYSFVFSRDPnGLPPEAQKIVRQRQEELCL-ARQYRLIVH--NGYC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YQLIEKCVRNEYSFD-GKQFVIESTGIAYD----GNLLKRNGKLYPNpfGEPH-LSIDYE------NSFAAPLVILETDYSNYACLYSC-IDYNFGYH-SDFSFIFSRSA-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---------erdcrvssfrvkENFDKARFSGTWYAMA---------------------------kkdpeglflqdnIVAEFSVdetgqMSATAKGRvrllnnwdvCADMVGTFTDTED------------pAKFKMkywgvasflQKGN-DDHWIVD----tdYDTYAVQYSCRLlnldgtcadsYSFVFSR-DPNG--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N---------NETTSCKYDYDGYkiltyksgkkgvrYLFEC------kdpESKApKYIQFSDhiiaprKSSHFHIFMGNDsqqsllnemeNWPTYYPyQLSSeeVVEEMMSH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-DPEGL------------FLQDNIVAEFSVDEtGQMSATAKGRvrllnnwdvCADMVGTF--------------------TDTED--P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---tKDQNGTWEMESNEnFEGYMkaldidfatrkiAVRLTQTKIIVQDG-DNFKTKTNST---------FRNYDLDFtvgvefdehtkgldgrnvktLVTWEgnTLVCV-------qkgekenRGWKQ-WVEG-DKLYLELTCG-------DQVCRQVFKKK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---PEGL----------FLQDNIVAEFSVDetGQMSATAKGRvrllnnwdvCADMVGTFTD----------------TEDP-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----AFNGTWNVYAQENyenFLRTvglpediikvAKDVNPVIEIEQN-gNEFVVTSKTP---------KQTHSNSFTVgkeseitsmdgkkikvTVQLeggkLICK-----------sdkFSHIQ-EVNG-DEMVEKITIG-------SSTLTRKSKRV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----------erdcrVSSFRVKENFDKARFSGTWYAMAKKDPEGLFLQDNIVAEFSVDETGQMSATAKGRVRLlnnWDVCADMVGTFTDTED--PAKFKMKYWgvasflQKGNDDHWIVDTDY-DTYAVQYSCRllnldgtcadSYSFVFSRDPnGLPPEAQKIVRQRQEELCL-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FERGLEKVTATYSLRDDGGLNVINKGYNPD---RGMWQQSEGKAYFTGAptRAALKVSFF------GPFYGGYNVIALDReYRHALVCGPD---------rDYLWILSRTP-TISDEVKQEMLAVATREGFdVSKFIWVQQP--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-----glflqDNIVAEFSVDEtGQMSATAKGRVRllnnwDVCADMVGTFTDtedpakFKMKYWGVAsfLQKGND------------------------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gfqsnaMKQETPITL-HVKSVIeddgnqevieFRTTGFYYVKQ-NKVYLSYYEEHD-----LGKVKTIVKVSE------GEVLVMRSGavKMNQRFvtgastiakykmsfgelelktstksIQSD--lDEEKGRISIAYDMHVG--HLHNMTITYEGGT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-DPEGL------------FLQDNIVAEFSVDEtGQMSATAKGRvrllnnwdvCADMVGTF------------------tDTEDP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---AFSGTWQVYAQEnYEEFLkalalpedlikmARDIKPIVEIQQKG-DDFVVTSKTP---------RQTVTNSFtlgkeadittmdgkklkctVHLANgkLVTK-----------sekFSHEQ-EVKG-NEMVETITFG-------GVTLIRRSKRV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----------------------------------------------------------------------------------------------erdcrvSSFRV---------------------------------------------kenfdkARFSGTWYAMAKKD---------------------pEGLFL--qdnIVAEFSVDEtGQMSATAKGRVrllnnwdvcADMVGT------------------fTDTEDP---AKFKMkywgvasflqkGNDDHWIvDTDY---DTYAVQYSCRLlnldgtcADSYSFVFSRD-------------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-DVCTVDASVAK--------fARAKRTwksghyfyeplvsggnllgVWVLPEeyrKIGFF-----wexesgRCFRIER-RAFPvgpYTFXRQATEVG-------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G---------------lfLQDNIVAEFSVDEtGQMSATAKGRvrllnnwdvCADMVGTF------------------TDTEDP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--PNFSGNWKIIRSENFEEllkvlgvnvmlrkiavaAASKPAVEIKQEG-DTFYIKTSTT---------VRTTEINFkvgeefeeqtvdgrpcksLVKWESenkMVCE----qkllkgegpktSWTM-ELTNDGELILTMTAD-------DVVCTRVYVRE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gLFLQdNIVAEFSVDETGQMSATAKGrvrllnnWDVCADMVGTFTDTEDPAKFKMKywgvasflqkgNDDHWIVDTDYDTYAVQYSCRLLNldgtcADSYSFVFSRDPNGLPPeAQKIVRQRQEELCLARQ-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---DVSGTWYLKAMTV---NLES-VTPMTLTTLEGGNLEAKVTM-------SGRCQEVKAVLEKTDEPGKYTAD---------ggKHVAYIIRSHVKDHYIFYSEGEGK-----PVRGVKLVGRDPKNNLE-ALEDFEKAAGARGLSTEsILIPRQ---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--------GLFLqdnIVAEFSVDETGQMSATAKGRVrllnnWDVCADMVGTFTDTEDPAKFKMKYwgvasflqKGNDDHWIVDTDYDTYAVQYSCRLLNldgtCADSYSFVFSRDPNGLPpEAQKIVRQRQEELCLaRQYRLI---V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---iIVTQTMKDLDVQKVAGTWYSLAMAASDislldaqsAPLR--vYVEELKPTPGGDLEILLQKWE-----NGKCAQKKIIAEKTEIPAVFKIDA--------LNENKVLVLDTDYKKYLLFCMENSAE---pEQSLACQCLVRTPEVDD-EAMEKFDKALKALPM-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--glflqDNIVAEFSVDETGQMSATAKGRVrllnnwDVCADMVGTFTD-TEDPakFKMKYWGVAsfLQKGN---------------------------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---ppvhpfvaPLSYLLGTWRG-QGEGEYptipsfrYGEEIRFSHSGKPVIAYTQKTWK--lesgAPXHAESGYFRPrPDGS--IEVVIAQST--GLVEVqkgtynvdeqsiklksdlvgnaskvkeISRE-FELV-dGKLSYVVRX-STTTNPLQPHLKAILDKL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-DPEGL------------FLQDNIVAEFSVDEtGQMSATAKGRvrllnnwdvCADMVGTFTD----------------TEDP--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---MSFSGKYQLQSQEnFEAFMkaiglpeeliqkGKDIKGVSEIVQNG-KHFKFTITAG---------SKVIQNEFTVgeeceletmtgekvktVVQLegdnkLVTT-----------fknIKSVT-ELNG-DIITNTMTLG-------DIVFKRISKRI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-amakkdpeglflqdNIVAEFSVDETGQMSATAKGRVRllnNWDVCADMVGTFTDTeDPAKFKMKYWGVASflQKGNDDHWiVDTDydTYAVQYSCRL--------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---dlapalQALSPLLGSWAgrgagkyptirpfeyLEEVVFAHVGKPFLTYTQQTRAV--aDGKPLHSETGYLRVC-RPGCVELVLAHPSG--ITEIEVGT-YSVT-gDVIELELSTRadgsiglaptakevtalDRSYRIDGDE-------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--KARFS--------------------GTWYAmAKKDPEGL--flqdnIVAEFSVDETGQMSATAKGRvrllnnwdVCADMVGTFTDTedpaKFKMKYWGVA---------------------------------SFLQKGNDDH-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-------xTKTFktLDDFLgthfiytydngweyewyaknDHTVD-YRIHGGXVagrwvtdQKADIVXLTEGIYKISWTEP--------TGTDVALDFXPN----EKKLHGTIFFpkwveehpeitvtyqnehidlxeqsrekyatypKLVVPEFANItyXGDAGQNN-----------------------------edviseapykexPNDIRNGK-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GTWYAmAKKDPE----GLFLQDnIVAEFSVDETGQMSATAKGRvrllnnwdvCADMVGTF---------------tdTEDP--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---erPLLQINDLLGEWRG-QAVTIYrdlrPPDIYS-TTLKIQLDDAGRLXQSTSFG---------ERTITSTAtikgsivlfdqdpekqvQVLLlpdgaSATS----plkvqlrqplFLEAG-WLIQSDLRQRXIRSY-NDKGEWVSLTLVTEERV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--GTWYAMAKKDP--EGLFlQDNIVAEFSVDETgQMSATAKGRVRLlnnWDVCADMVGTFTDTeDPAKFKMKYWGVA----SFLQK---GNDDHWIVDTDyDTYAVQYSCRllnldgtcaDSYSFVFSRDPNGLppeAQKIVRQRQEELCLA-RQYRLIV-HNGYC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---acTKNAIAQTGFNKDKYFngDVWYVTDYLDLepDDVPkRYCAALAAGTASG-KLKEALYHYDPK---TQDTFYDVSELQVE-SLGKYTANFKKVDkngnVKVAVtagNYYTFTVMYAD-DSSALIHTCL--hkgnkdlGDLYAVLNRNKDAA---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--FDKARFSGTWYAMAKKD-PEGL-----FLQDnIVAEFSVDeTGQMSATAKGRVrllnnWDVCADMVGTFTDTEDPAKFKMKYwgvasflqKGNDDHWIVDTDYDTYAVQYSCRLLNLdgtcADSYSFVFSRDPnGLPPEAQKIVRQRQEELCLAR-QYRLI--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----eeaSSTGrnFNVEKINGEWHTIILASdKREKiedngNFRL-FLEQIHVL-EKSLVLKFHTVR-----DEECSELSMVADKTEKAGEYSVTY--------DGFNTFTIPKTDYDNFLMAHLINEKDG---eTFQLMGLYGREP-DLSSDIKERFAQLCEEHGILReNIIDLsnANR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brqa_ erdcrVSSFRVKENFDKARFS--GTWYAMAKKDPEG--lflQDNIVAEFSVDETgQMSATAKGRVRllnnWDVCADMVGTFTDTeDPAKFKMKYWGVA----SFLQK---GNDDHWIVDTDyDTYAVQYSCRLlnldgtcADSYSFVFSRDPNGLppeAQKIVRQRQEELCLA-RQYRLIV-HNGYC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---kcTKNALAQTGFNKDKYFngDVWYVTDYLDLEPddvpkRYCAALAAGTASG-KLKEALYHYDP---kTQDTFYDVSELQEE-SPGKYTANFKKVEkngnVKVDVtsgNYYTFTVMYAD-DSSALIHTCLH--kgnkdLGDLYAVLNRNKDTN---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pnfagtwKMRSsenfdellkalgvnamlrkvavaaaskphveirqDGDQfYIKTSTTVRT-teinFKVG---------egfeeetVDGRKCRSLPTWENE-----NKIHCTQTLlegdgpKTYWTRELAND----------ELILTFGaddVVCTRIYV----------------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-----AEGD-------------------dcsiekamgdfkpeeFFNGtWYLAHGPGVTspavcQKFTtsgskgftqiveigynKFESNVKFQCNQVDNkngeqYSFKCKSSD------NTEFEADFTFIsvsydnfalvCRSITFT---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PNFAGTWKMRSSENFDELLKALGVNAMLRKVAVAAasKPHVEIRQD-GDQFYIKTSTTVRTTEINFKVGEGFEEETVDGRKCRSLPTWENENKIHCTQTLlegdGPKTYWTRELANDELILTFGADDVVCTRI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--SPVIELEILdGDKFKLTSKTAIKNTEFTFKLGEEFDEETLDGRKVKSTITQDGPNKLVHEQKG----DHPTIIIREFSKEQCVITIKLGDLVATRIYKAQ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PNFAGTWKMRSSENFDELLKALGVNAMLRKVAVAAasKPHVEIRQDGDQFYIKTSTTVRTTEINFKVGEGFEEET--VDGRKCRSLPTWENEnKIHCTQTLlegDGPKTYWTRELANDELILTFGADDVVCTRIYVRE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--KPDKEIEHQGNHMTVRTLSTFRNYTVQFDVGVEFEEDLrsVDGRKCQTIVTWEEE-HLVCVQKG---EVPNRGWRHWLE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PNFAGTWKMRSSENFDELLKALGVNAMLRKVAVAAasKPHVEIRQDGDQFYIKTSTTvRTTEINFKVGEGFEEET--VDGRKCRSLPTWENeNKIHCTQTLlegDGPKTYWTRELANDELILTFGADDVVCTRIYVRE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--KQTKVIVQNGDKFETKTLSTfRNYEVNFVIGEEFDEQTkgLDNRTVKTLVKWDG-DKLVCVQKG---EKENRGWKQWIE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PNFAGTWKMRSSENFDELLKALGVNAMLRKVAVAAAskPHVEIRQDGDQFYIKTSTTvRTTEINFKVGEGFEEETVDGRKCRSLPTWENeNKIHCTQTLlegDGPKTYWTRELANDELILTFGADDVVCTRI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--PNMIISVNGDLVTIRSESTfKNTEISFKLGVEFDEITADDRKVKSIITLDG-GALVQVQKW---DGKSTTIKRKRDGDKLVVECVM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PNFAGTWKMRSSENFDELLKALGVNAMLRKVAVAAasKPHVEIRQDGDQFYIKTSTTvRTTEINFKVGEGFEEET--VDGRKCRSLPTWENeNKIHCTQTLlegDGPKTYWTRELANDELILTFGADDVVCTRI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--KPQKVIEQNGDSFTIHTNSSlRNYFVKFKVGEEFDEDNrgLDNRKCKSLVIWDN-DRLTCIQKG---EKKNRGWTHWIEGDKLHLEMFCEGQVCKQTFQ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-----------pNFAGTWKMR---------ssenfdellkalgVNAMLRKVAVAA-ASKP-HVEIRQDgdQFYIKTSttvrTTEINFkvgegfeeetvdgrkcrsLPTWENE---------NKIHCTQTllegdgpkTYWTRELA------NDELILTFGAD-------dvvcTRIYVRE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GIVEFHR--nnETTSCK-----------------yDYDGYKIltyksgkkgVRYLFECK-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PNFAGTWKMRSSENFDELLKALGVNAMLRKVAVaaASKPHVEIRQDGDQFYIKTSTTVRTTEINFKVGEGFEEET--VDGRKCRSLPTWENeNKIHCTQTLlegDGPKTYWTRELANDELILTFGADDVVCTRI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--RLTQTKIIVQDGDNFKTKTNSTFRNYDLDFTVGVEFDEHTkgLDGRNVKTLVTWEG-NTLVCVQKG---EKENRGWKQWVEGDKLYLELTCGDQVCRQVFK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pNFAGTWKMRSSENFDELLKALGVNAMLRKVAVAAasKPHVEIRQDGDQFYIKTSTTVRTTEINFKVGEGFEEETVDGRKCRSLPTWeNENKIHCTQTllegdgpKTYWTRELANDELILTFGADDVVCTRI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AFNGTWNVYAQENYENFLRTVGLPEDIIKVAKDV--NPVIEIEQNGNEFVVTSKTPKQTHSNSFTVGKESEITSMDGKKIKVTVQL-EGGKLICKSD-------KFSHIQEVNGDEMVEKITIGSSTLTRK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pnfagtwkmrssenfdellkalgvnamlrkvavaaaskphveirqdgdqfyiktsttvrtteinfkvgegfeeetvdgrkcrsLPTWENE---NKIHCTQTllegDGPKTYWTRELANDELILTFGADdVVCTRIYVRE---------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----------------------------gfqsnamkqetpitlhvksvieddgnqeviefrtTGFYYVKqnkVYLSYYEE---hDLGKVKTIVKVSEGEVLVMRSGA-VKMNQRFVTGastiakykmsfgelelktstksiqsdldeekgrisiaydmhvghlh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pNFAGTWKMRSSENFDELLKALGVNAMLRKVAVAAAskPHVEIRQDGDQFYIKTSTTVRTTEINFKVGEGFEEETVDGRKCRSLPTWENeNKIHCTQTllegdgpKTYWTRELANDELILTFGADDVVCTRI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AFSGTWQVYAQENYEEFLKALALPEDLIKMARDIK--PIVEIQQKGDDFVVTSKTPRQTVTNSFTLGKEADITTMDGKKLKCTVHLAN-GKLVTKSE-------KFSHEQEVKGNEMVETITFG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---------------------------------------------------------------------------------------------------------------------------------------------pNFAGTWKMRSSEnfdellkalgvnamlrkvavaaaSK-------------------------------PHVEIRQDGDQFYIKTS-ttvrtTEINFKVGEGFEEETVDGRKCRSLPTWENENKIHCTQTLLEgDGPKTYWTRELAN----DELILTFGADDVVCTRIYVRE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-----------------------QAafikeaiksgmlgaaeankivadtdhhqtggXYLRINQFGDVCTVDASvakfarAKRTWKSGHYFYEPLVSGGNLLGVWVLPEEYRKIGFFWEXE-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PNFAGTWKMRSSENFDELLKALGVNAMLRKVAVAAASKPHVEIRQDGDQFYIKTSTTVRTTEINFKVGEGFEEETVDGRKCRSLPTWENENKIHCTQTLLEGDGPKTYWTRELA-NDELILTFGADDVVCTRI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PNFSGNWKIIRSENFEELLKVLGVNVMLRKIAVAAASKPAVEIKQEGDTFYIKTSTTVRTTEINFKVGEEFEEQTVDGRPCKSLVKWESENKMVCEQKLLKGEGPKTSWTMELTnDGELILTMTAD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PNFAGTWKMrSSENFDellkalgvnaMLRKvaVAAASkPHVEIRQD-GDQFYIKTST-------TVRTTEINFKV----GEGFEEEtvdGRKCRSLPTWEN-ENKIHCTQ-TLLEGD-GPKTYWTRELANDELILTFGA------DDVVCTRI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----------PTIP--SFRYG-EEIRFSHSgKPVIAYTQKTwklesgaPXHAESGYFRPrpdgSIEVVIAqstGLVEVQKGTYNVdEQSIKLKSdLVGNASkVKEISREFELVDGKLSYVVRXstttnpLQPHLKAIL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PNFAGTWKMRSSENFDELLKALGVNAMLRKVAVAAasKPHVEIRQDGDQFYIKTSttvrTTEINFKVGEGFEEETVDGRKCRSLPTWENENKIHCTQTllegdgpKTYWTRELANDELILTFGADDVVCTRI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MSFSGKYQLQSQENFEAFMKAIGLPEELIQKGKDI--KGVSEIVQNGKHFKFTITagskVIQNEFTVGEECELETMTGEKVKTVVQLEGDNKLVTTFK-------NIKSVTELNGDIITNTMTLGDIVFKRISKRI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PNFAGTWKMrSSENFDellkalgvnamLRKVavAAASkPHVEIRQD-GDQFYIKTS-------ttvrTTEINFKV----GEGFEEEtvDGRKCRSLPTWEN---ENKIHCTQ----TLLE----gDGPKTYWTRELANDELILTFGA------DDVVCTRIYVRE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----------pTIRP--FEYL-EEVVFAHVgKPFLTYTQQtravadgkplhSETGYLRVcrpgCVELVLAhpS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pnfAGTWKMRSsenfdellkalgvnamlrkvavaaaskpHVEIRQDGD-QFYIKTST-tvrTTEINFKVgegfeeetvdgrkcrslPTWENE----NKIHCTQTllegdgpKTYWTRELA--NDELILTFGAD--------------------------------DVVCTRIYVRE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------------gwEYEWYAKNDhTVDYRIHGgxvaGRWVTDQK-----------------ADIVXLtegiYKISWTEP------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PNFAGTWKMrSSENFDEllkalgvnamlRKVAVaaaSKPHVEIRQD-gdQFYIKTSttVRTTEINFKV---GEGFEEEtvdgrkcRSLPTWENENKIHCTQTLLEGDGPKTYWTRELAND-ELILTFGAD------DVVCTRI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R----------dLRPPD--iYSTTLKIQLDdagRLXQSTSfgERTITSTATIkgsIVLFDQD----pekQVQVLLLPDG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---FAEL-QGKWYTIViaadnlekieeggplrfyfrhidcYKNCsexeitfyvitnnqCSKTTVIGYlKGNG--TYETQF------EGNNIFQPLYIT-SDKIFFTNKNXDRAGQETNXIVVAGKGNAltpeeneilvqfahekkipvenilnilATDT--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--------gpgvtspavcqkfttsGSKG-ftqiveigynkfeSNVKFQCNQvDNKNgeQYSFKCkssdntEFEADFTFISVSyDNFALVCRSITFTSQPKEDRYLVFERTKS--------------------------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DNLE--------------kiEEGGpLRFYFrHIDCYKncSEXEITFYVItnnqCSKTTVI-------------------gYLKGNG-TYETQ--------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cbia_ -PNFA-GTWK-MRSSENFDellkalgvnamlrkvaVAAA-SKPHV-EIRQDG--DQFYIKTSTT----VRTTEINfkvgegfeeetvdgrkcrslPTWENEnKIHCTqtllegdgpkTYWTRELAND-----ELILTFGAD-DVVCTRIYVRE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FAELQGKWYTIVIAADnlekieeggplrfYFRHIDCYKNcsEXEITFYVITNNQCSKTTVIGYLKGNG-TYETQF-eGNNIFQPLYIT-SDKIFFTNKNXDRaGQETNXIVVAGKG-NALTpEENEILVQFAHEKKIPVENILNILATDTCPE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K---------eekmGAMVVELKEN--LLALTTTYYSEDHCVLEKVTATEGDGPaKFQVTRlsGKKEVVVEATDyLTYAIIDITSLVA-GAVHRTMKLYSRSlDDNG-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-FAELQ-GKWYTIVIAADNLEkiEEGGplRFYFRHIDCYKncSEXEITFYVIT--NNQCSKTTVIGYLKGNG-TYETQF---------------eGNNIFQPLYITSDKIFFTNKNXDRAGQETNXIVVAGKG--NALTPEENEILVQFAHekkiPVENILNILAT-DTCPE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--VTDQ--YCSSFTPRESD--GTVKEALYHYNanKKTSFYNIGEGKLESSGlQYTAKYktvdkkkavlkeadekNSYTLTVLEADDSSALVHICLREGSKDLGDLYTVLTHQkdAEPSAKVKSAVTQAGL----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FAELQGKWYTIVIAADNLEKIEEGGPLRFYFRHIDCYKNcSEXEITFYVITNNQCSKTTVIGYLKGNG-TYETQFEGNNIFQPLYI-TSDKIFFTNKNXDrAGQETNXIVVAGKGNALTPEENEILVQFAHEKKIPVENILNILAT-DTCPE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DVKEKIEENGSMRVFVDVIRALDN-SSLYAEYQTKVNGECTEFPMVFDKTEEDgVYSLNYDGYNVFRISEFeNDEHIILYLVNFD-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FAELQGKWYTIVIAAD-NLEKieeGGPLR-FYFRHIDCYKNcSEXEITFYVITNNQCSKTTVIGYLKGNG-TYETQFEGNNIFQPLYIT-SDKIFFTNKNXdraGQET--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-daKSSPLkAYVEGLKPTPE-GDLEILLQKRENDKCAQEVLLAKKTDIPaVFKINALDENQLFLLDTDyDSHLLLCMENS---ASPEhsLVCQSLARTLEVDDQIREKFEDALKTLSVPM-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DNLEK---------iEEGGplRFYFRHIDCYKncSEXEITFYVItnnqCSKTTVIGY------------------LKGN---gTYETQ--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SPVIELEILD-gDKFKLTSKTA----IKNTEFTFKlgeefdeetldgrkvkstITQDgpnkLVHEQkgdhPTIIIR-EFSK--EQCVITIKLG---DLVATRIYKAQ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--DNLE------kiEEGGPlRFYFRHIDCYKNcsEXEITFYVItnnqCSKTTVI--------------------gYLKGN---GTYE-tq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KPDKEIEHQGN--HMTVRTLST----FRNYTVQfdvgvefeedlrsvdgrkcqtIVTWEeehLVCVqkgevpNRGWRH-WLEGEMLYLELTAR-----DAVCEQVFRK-----------------------------------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FAELQGKWYTIVIAADNLEKIEEGGPLRFYFRHIDCYKNcSEXEITFYVITNNQCSKTTVIGYLKGNGTYETQFEGNNIFQPLYIT-SDKIFFTNKNXdRAGQETNXIVVAGKGNALTPEENEILVQFAHEKKIPVENILNILAT-DTCPE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DAKENIEENGSMRVFVEHIRVLDN-SSLAFKFQRKVNGECTDFYAVCDKVGDGVYTVAYYGENKFRLLEVNySDYVILHLVDV-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---FAELQGKWYTIVIAAdNLEKieeggPLRF-YFRHIDCYKNcSEXEITFYVIT-----NNQCSKTTVIGYLKGNG-TYETQF--------EGNNIFQPLYIT-SDKIFFTNKNX--dragqETNXIVVAGK-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-PEGL-----FLQDnIVAEFSVDEN-GQMSATAKGRVrllnnWDVCADMVGTFTDTEDPaKFKMKYwgvasflqKGNDDHWIIDTDyETFAVQYSCRLlnldgtcADSYSFVFARdPSGFSPEVQKIVRQRQEELCLAR-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-FAELQGKWYTIVIAADNlekieeggplrfYFRHIDCYKncSEXEITFYVITNNQCSKTTVIGYLKGNG-TYETQF---EGNNIFQPLYIT-SDKIFFTNKNXdragqETNXIVVAGKGNALTPEENEILVQFAHEKKIPVENILNIlATDTCPE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raeaTTLHVAPQG--TAMAVSTFRKLDGICWQVRQLYGDTGVLgRFLLQArgaRGAVHVVVAETDyQSFAVLYLERA-----GQLSVKLYARSLPVSDSVLSGFEQRVQEAHLTEDQIFYF-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---FAELQGKWYTIVIAAdNLEKieeggPLRF-YFRHIDCYKNcSEXEITFYVIT-----NNQCSKTTVIGYLKGNG-TYETQF--------EGNNIFQPLYIT-SDKIFFTNKNX--dragqETNXIVVAGK-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-PEGL-----FLQDnIVAEFSVDET-GQMSATAKGRVrllnnWDVCADMVGTFTDTEDPaKFKMKYwgvasflqKGNDDHWIVDTDyDTYAVQYSCRLlnldgtcADSYSFVFSRdPNGLPPEAQKIVRQRQEELCL-ARQYRLI--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D-----------nlekieeggplRFYFrHIDCYKncSEXEITFYVItnnqCSKTTVI---------------------gYLKGNGTYETQ-----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-GTWE-mLSNDnfedvmkaldidfatrkiavhlKQTK-VIVQNG--DKFETKTLST----FRNYEVNfvigeefdeqtkgldnrtvktlVKWDGDKLVCVqkgekenRGWKQWIEG-----DLLHLEIHCQ-DKVCHQVFKKKN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--DNLE------kiEEGGPlRFYFRHIDCYKNcsEXEITFYVItnnqCSKTTVI------------------gYLKGN---gTYET-q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PNMIISVNGD--LVTIRSEST----FKNTEISfklgvefdeitaddrkvksIITLDggalVQVQkwdgkSTTIKR-KRDGDKLVVECVMK-----GVTSTRVYERA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-DNLEK-------ieeggplrFYFRHIDCYKNcsEXEITFYVItnnqCSKTTVI--------------------gyLKGN---gTYET-q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D--SFTIHTNSS----LRNYFVKfkvgeefdednrgldnrkckslVIWDndrlTCIQkgekkNRGWTH-WIEGDKLHLEMFCE-----GQVCKQTFQRA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--------------FAELQGKWYTIVIAAdnlekieegGPLRF---YFRHIDCYKncSEXEITFYVIT-NNQCSKTTVIGYLK--GNGTYETQF--EGNNIFQPLYIT-SDKIFFTNKNxdrAGQETNXIVVAGKGNALTPEENEILVQFAHEKKIPVENILNILAT-dTCPE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--------nPYQLIekcVRNEYSFDG--KQFVIESTGIAyDGNLLKRNGKLYPNpfGEPHLSIDYenSF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------------FAELQGKWYTIV----------------------iaadnlekieeggpLRFYFRHIDCykncseXEITFYVItnnqCSKTTVIGYLKGN-------------gTYET---qfegnNIFQPLY-----itSDKIFFTNKNXD--ragqetnXIVVAGKGNA----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-GIVEFHRN----NETTSCKYDYDGYkiltyksgkkgvryLFECkdpeskapKYIQFSDhiiaprkSSHFHIFMGNDSqqsllnemeNWPTYYPYQLsseeVVEEMMSH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--DNLE------kiEEGGPLRFYFRHIDCYKncSEXEITFYVItnnqCSKTTVIGY--------------------LKGN---GTYE-tq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--DNFKTKTNST----FRNYDLDFTvgvefdehtkgldgrnvktlVTWEgntLVCVqkgekenrGWKQ-WVEGDKLYLELTCG-----DQVCRQVFKKK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DNLE-----------kieeggplRFYFrHIDCYknCSEXEITFYVItnnqCSKTTVIGYL------------------KGNG-TYETQ-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AFNG-TWNV-YAQENYEnflrtvglpediikvakdvNPVI-EIEQN--GNEFVVTSKTP----KQTHSNSFTVgkeseitsmdgkkikvtvQLEGgKLICKsdkFSHIQEVNG-----DEMVEKITIG-SSTLTRKSKRV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-------------FAELQGKWYTIVIAAdnlekieegGPLR---fYFRHIDCYKNcSEXEITFYVIT--NNQCSKTTVIGYLKGNG---TYETQFE--GNNIFQPLYIT--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--------hRFERglekVTATYSLRDD-GGLNVINKGYNpdRGMWQQSEGKAYFTGAPtraALKVSFFgpFYGGYNVIALDreYRHALVCGP-------dRDYLWILSRTPTISDEVKQEMLAVATREGFDVSKFIWV-QQPG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faelQGKWYTiVIAADN------LEKIeeggplRFYFRHIDCYKncSEXEITFYVITNNQCSKTTVIGYlkgnGTYET-------qfEGNN------------------------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-HVKSVIeddgnqEVIE------FRTTGFYYVKQ--NKVYLSYYEEHDLGKVKTIVKVS----EGEVLvmrsgavkmNQRFvtgastiakykmsfgelelktstkSIQS-DLDEEKGRISIAYDMHVgHLHNMTITYEGG-----------------------------------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--DNLE------kiEEGGPlRFYFRHIDCYKncSEXEITFYVItnnqCSKTTVIGY------------------LKGN---GTYEtq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AFSGTWQVYAQENyeEFLKalalpedlIKMARdIKPIVEIQQKG--DDFVVTSKTP----RQTVTNSFTlgkeadittmdgkklkctVHLAngkLVTK---seKFSHEQ-EVKGNEMVETITFG-----GVTLIRRSKRV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----------------------------------------------------------------------------------------------------------------------------------------------fAELQgKWYTiVIAAdnlekIEEG------------------------gpLRFYFRHIDCYKncSEXEITFYVITnnqcSKTTVI--------------------GYLKGNGTYETQF-------eGNNIFQPLYITsdKIFFTNKNXDrAGQETNXIVVAGK---------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-GRWI-TVSG----gQAAFikeaiksgmlgaaeankivadtdhhqTGGXYLRINQFG--DVCTVDASVAK---fARAKRTwksghyfyeplvsggnllgvWVLPEEYRKIGFFwexesgrcFRIERRAFPVG-pYTFXRQATEV-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DNLE-------------kiEEGGplRFYFrHIDCYKncSEXEITFYVITnnqcSKTTVI------------------gyLKGN---GTYETQ------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PNFSG-NWKIIRSENFEEllkvlgvnvmlrkiaVAAA-sKPAV-EIKQEG--DTFYIKTSTTV----RTTEINfkvgeefeeqtvdgrpckslVKWEsenKMVCEQkllkgegpKTSWTMELTND--GELILTMTAD---DVVCTRVYVRE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dnlekieegGPLRFYFRHIDCYKNcSEXEITFYVitNNQCSKTTVIGYLKGNG-TYETQfegNNIFQPLYI-TSDKIFFTNKNXdraGQETNXIVVAGKG--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DVSGTWYLKAMTV---------NLESVTPMTLTTLEG-GNLEAKVTM--SGRCQEVKAVLEKTDEPgKYTAD-ggKHVAYIIRShVKDHYIFYSEGE---GKPVRGVKLVGRDpkNNLE--ALEDFEKAAGARGLSTESILI-PRQS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FAELQGKWYTIVIAADNLEKIEE-GGPLRFYFRHIDCYKNcSEXEITFYVITNNQCSKTTVIGYLKGNG-TYETQFEGNNIFQPLYIT-SDKIFFTNKNXdraGQET--NXIVVAGK-GNALTpEENEILVQFAHEKKIPveNILNI----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ISLLDAqSAPLRVYVEELKPTPG-GDLEILLQKWENGKCAQKKIIAEKTEIPaVFKIDALNENKVLVLDTDyKKYLLFCMENS---AEPEqsLACQCLVRtPEVDD-EAMEKFDKALKALPMH--IRLSFnptqLEEQCR-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FAELQGKWytiviaadnlekieeggplrfyfRHIDCYKNcSEXEITFYVI---tNNQCSKTTVIGYLKGNGTYETQF------EGNNIFQPLYitsdkIFFTNKN-XDRA---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----rgqgegeyptipsfrygeeIRFSHSGK-PVIAYTQKTWklesGAPXHAESGYFRPRPDGSIEVVIaqstglVEVQKGTYNV---deQSIKLKSdLVGNaskvKEISREFELVDG-----klsyvvrxstttnPLQP-HLKAIL----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fAELQGKWYTIVIAAdnLEKI---------EEGGplrfYFRHIDCYKNcsEXEITFYVItnnqCSKTTVI------------------gYLKGN----GTYETQfeg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2f73a1 -MSFSGKYQLQSQEN-fEAFMkaiglpeelIQKGkdikGVSEIVQNGK--HFKFTITAG----SKVIQNEftvgeeceletmtgekvktVVQLEgdnkLVTTFK---NIKSVT-ELNGDIITNTMTLG-----DIVFKRISKRI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FAELQGKWYTiVIAADN---LEKIeeggplRFYFRHIDCYKncsEXEITFYVI--tNNQC-SKTTVIG--------------------ylKGNG---------TYET------------qfeGNNIFQPlYITSDKIFFTNKNXDRAGQ-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ptiRPFE------YLEEVVFAHVG-kpFLTYTQQTRavaDGKPlHSETGYLrvcrpgcvelvlahpsgiteieVGTYsvtgdvielELSTradgsiglaptakevTALDRSY-RIDGDELSYSLQMRAVGQPlQDHLAAVLHRQR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FAELQGKWYTIVIAAdnlekieeggpLRFYFrHIDCykncsEXEITFYVI-tnnqCSKTT-VIGYLKGN----gTYETQF--EGNNIFQPLYItsdkIFFTNKNXDRA-------------------------------GQETNXIVVAGKGnaltpeeneilvqfahekkipvenilnilATDT--------------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gWEYEW-YAKN-----DHTVDYRIHggxvaGRWVTdQKADIVXLtegiyKISWTEptGTDVALDFXPN---eKKLHGTIFFPKwveehpeitvtyqnehidlxeqsrekyatypKLVVPEFANITYX------------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FAELQGKWYtiviaadnlekieeggplrfyFRHIDCYKncSEXEITFYVItnnqCSKTTVIGYLKgNGTYET-QFEG-NNIFQPLYit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---gqavtiyrdlrppdiystTLKIQLDD-aGRLXQSTSFG----ERTITSTATIK-GSIVLFdQDPEkQVQVLLLP----dGASATSPL-------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FAELQ--GKWYTIVIAADNLEKIEEGgplRFYFRHIDCYKNcSEXEITFYVITNNQCSKTTVIGYLKGNG-TYETQF---------------eGNNIFQPLYITSDKIFFTNKNXDRAGQETNXIVVAGKG--NALTPEENEILVQFAHekkiPVENILNILAT-DTCPE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---YCAALAAGTASG-KLKEALYHYDPKTQDTFYDVSELQVESLgKYTANFkkvdkngnvkvavtagNYYTFTVMYADDSSALIHTCLHKGNKDLGDLYAVLNRNkdAAAGDKVKSAVSAATL----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FAELQGKWYTIVIAADNLEKIEEGGPLRFYFRHIDCYKncSEXEITFYVITNNQCSKTTVIGYLKGN-GTYETQFEGNNIFQPLYIT-SDKIFFTNKNXDrAGQETNXIVVAGKGNALTPEENEILVQFAHEKKIPVENILNILATDTCp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KIEDNGNFRLFLEQIHVLE--KSLVLKFHTVRDEECSELSMVADKTEKaGEYSVTYDGFNTFTIPKTDyDNFLMAHLINEK-DGETFQLMGLYGREPDLSSDIKERFAQLCEEHGILRENIIDLSNANR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5pa_ -------------FAELQ--GKWYTIVIAADNLEkiEEGGplRFYFRHIDCYKNcSEXEITFYVITNNQCSKTTVIGYLKGNG-TYETQF---------------eGNNIFQPLYITSDKIFFTNKNXDRAGQETNXIVVAGKG--NALTPEENEILVQFAHekkiPVENILNILAT-DTCPE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-dVPKR--YCAALAAGTASG-KLKEALYHYDPKTQDTFYDVSELQEESPgKYTANFkkvekngnvkvdvtsgNYYTFTVMYADDSSALIHTCLHKGNKDLGDLYAVLNRNkdTNAGDKVKGAVTAASL----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---VKDFDISKF-LGFWYeIAFA-skeekmgamvvELKEN---llaltttyysedHCVLEKVTATE-GDGPaKFQVTR-----LSGKKEVVVEATDYLTYAIIDITSLVA-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-LAHGpgvtspavcqkfTTSGSkgftqiveigynkfeSNVKFQCNQVDnKNGE-QYSFKCkssdnTEFEADFTFISVSYDNFALVCRSITFTsQPKEDRYLVFERTKS--------------------------DTDP-DAKEIC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K-----------------------eEKMGAMVVELkenlLALTTTYYSEDHCVLEKVT------------------ATEGDgPAKFQVTRL-------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PNFAGTWKMRSSEnfdellkalgvnamlrkvavaaasKPHVEIRQDG----DQFYIKTSTTVRTTEINFKvgegfeeetvdgrkcrslPTWEN-ENKIHCTQTllegdgpKTYWTRELAN------DELILTFGADDVVCTRIYVRE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-VKDFDISKF-LGFWYEIAFASK-----EEKMGAMVVELKENLLALTTTYYS--EDHCVLEKVTATEGDGPAKFQVTR--------------LSGKKEVVVEATdYLTYAIIDITSLVAGAV-HRTMKLYSRSL-DDNGE-ALYNFRKITSdhgfSETDLYILK-HDLTCvkvLQSAA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vtDQYCSSFTPRESDGTVKEALYHYNanKKTSFYNIGEGKLESSGLQYTAKYktvdkkkavlkeadEKNSYTLTVLEA-DDSSALVHICLREGSKDlGDLYTVLTHQKdAEPSAkVKSAVTQAGL----QLSQFVGTKdLGCQY---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VKDFDISKFLGFWYEIAFASK---------eekmGAMVVELKEN-LLALTTTYYSEDHCVLEKVTATEGDGPAKFQVTRLsGKKEVVVEATDYLTYAIIDITSLVAGAVHRTMKLYSRSLDDNGEALYNFRKITSDHGFSETDLYIL-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DvkekieengsmrvFVDVIRALDNsSLYAEYQTKVNGECTEFPMVFDKTEEDGVYSLNYD-GYNVFRISEFENDEHIILYLVNFDKDRPFQLFEFYAREPDVSPEIKEEFVKIVQKRGIVKENIIDLtKIDR-CFQLRG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VKDFDISKFLGFWYEIAFASK----------eekmGAMVVELKEN-LLALTTTYYSEDHCVLEKVTATEGDGPAKFQVTRl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dakssplkaYVEGLKPTPEgDLEILLQKRENDKCAQEVLLAKKTDIPAVFKINA-lDENQLFLLDTDyDSHLLLCMENSAspeHSLVCQSLARTLEVDDQIREKFEDALKTLSVPM-RILPAQLEEQCRV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-FWYEIAFAS-----------------keEKMGAMVVELKE-NLLALTTTYYsedhCVLEKVTA------------------TEGDGP---AKFQVTrL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VKEFAGiKYKLDSQTNfeeymkaigvgaierkaglALSPVIELEILDgDKFKLTSKTA----IKNTEFTFklgeefdeetldgrkvksTITQDGpnkLVHEQK-GDHPTIIIRE--fSKEQCVITIKLG----DLVATRIYKAQ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-----------------keEKMGAMVVELKENLLALTTTYYsedhCVLEKVT--------------------aTEGDG--PAKFQVTRL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PPNLTGYYRFVSQKNmedylqalnislavrkialLLKPDKEIEHQGNHMTVRTLST----FRNYTVQfdvgvefeedlrsvdgrkcqtIVTWEeeHLVCVQKGEVPNRGWRH-WLEG-EMLYLELTAR----DAVCEQVFRKV------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VKDFDISKFLGFWYEIAFASK---------eekmGAMVVELKEN-LLALTTTYYSEDHCVLEKVTATEGdGPAKFQVTRLsGKKEVVVEATDYLTYAIIDITSLVAGAVHRTMKLYSRSLDDNGEALYNFRKITSDHGFSETDLYIL-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DakenieengsmrvFVEHIRVLDNsSLAFKFQRKVNGECTDFYAVCDKV-GDGVYTVAYY-GENKFRLLEVNYSDYVILHLVDVNGDKTFQLMEFYGRKPDVEPKLKDKFVEICQQYGIIKENIIDLtKIDR-CFQLRG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---VKDFDISKFLGFWYEIAFASK----eEKMGAMVVELK-ENLLALTTTYYSE-----DHCVLEKVTATEGDGPAKFQVTR-------lsGKKEVVVEATDYLTYAIIDITSL---vagaVHRTMKLYSRSLDDNG-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PeglflQDNIVAEFSVDeNGQMSATAKGRVRllnnwDVCADMVGTFTDTEDPAKFKMKYwgvasflqkGNDDHWIIDTDYETFAVQYSCRLlnldgtcADSYSFVFARDPSGFSpEVQKIVRQRQEELCLAR-QYRLIPHNGYCNG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-VKDFDISKFLGFWYEIAFASK-EEKMGAMVVELKENLLALTTTYYSEDHCVLEKVTATEGDGPAKFQVTRLS--GKKEVVVEATDYLTYAIIDITSLvagaVHRTMKLYSRSLDDNGEALYNFRKITSDHGFSETDLYILKHDLTCvkvLQSA-------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RAEATTLHVAPQGTAMAVSTFRKLDGICWQVRQLYGDTGVLGRFLLQARGarGAVHVVVAETDYQSFAVLYLERA----GQLSVKLYARSLPVSDSVLSGFEQRVQEAHLTEDQIFYFPKYGFC---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---VKDFDISKFLGFWYEIAFASK----eEKMGAMVVELK-ENLLALTTTYYSE-----DHCVLEKVTATEGDGPAKFQVT-------rlsGKKEVVVEATDYLTYAIIDITSL---vagaVHRTMKLYSRSLDDNG-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glflQDNIVAEFSVDeTGQMSATAKGRVRllnnwDVCADMVGTFTDTEDPAKFKMKywgvasflqkGNDDHWIVDTDYDTYAVQYSCRLlnldgtcADSYSFVFSRDPNGLPpEAQKIVRQRQEELCLAR-QYRLIVHNGYC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-----------------keEKMGAMVVELKENLLALTTTYYsedhCVLEKVTA--------------------TEGDGP--AKFQVTRL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pADFNGTWEMLSNDNfedvmkaldidfatrkiavHLKQTKVIVQNGDKFETKTLST----FRNYEVNFvigeefdeqtkgldnrtvktLVKWDGdkLVCVQKGEKENRGWKQ-WIEG-DLLHLEIHCQ----DKVCHQVFKKK--------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-----------------keEKMGAMVVELKENLLALTTTYYsedhCVLEKVT------------------aTEGDGP--AKFQVTRL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CDAFVGTWKLVSSENfddymkevgvgfatrkvagMAKPNMIISVNGDLVTIRSEST----FKNTEISfklgvefdeitaddrkvksIITLDGgaLVQVQKWDGKSTTIKRKRDG--DKLVVECVMK----GVTSTRVYERA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-----------------keEKMGAMVVELKENLLALTTTYYsedhCVLEKVTA--------------------TEGDGP--AKFQVTRL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pADLSGTWTLLSSDNfegymlalgidfatrkiakLLKPQKVIEQNGDSFTIHTNSS----LRNYFVKFkvgeefdednrgldnrkcksLVIWDNdrLTCIQKGEKKNRGWTH-WIEG-DKLHLEMFCE----GQVCKQTFQRA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------------VKDF--DISKFLGFWYEIAFAS----keEKMGAMVVELKENLLALTTTYYSED-HCVLEKVTATEG--DGPAkFQVT-rlsGKKEVVVEATDYLTYAIIDITSL-vaGAVHRTMKLYSRSLDDNGEALYNFRKITSDHGFSETDLYILKH--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yqliEKCVRNEYSFDGKQFVIESTGIAYDgNLLKRNGKLYPNpfGEPH-LSIDyensFAAPLVILETDYSNYACLYSCIDynfGYHSDFSFIFSRSANLADQYVKKCEAAFKNINVDTTRFVKTVQgsSCPY-DTQKTL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------------vKDFDISKFLGFWYEIA-------------------------------faskeekmGAMVVELkenlLALTTTYYsedhCVLEKVTATEGDGP------------AKFQVTRLS--gkKEVVVeATDY-----LTYAIIDITSL---vagavhrTMKLYSR-SLDD--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GIVEFHRN----NETTSCKYDYDGYKiltyksgkkgvrYLFECKDPEskapKYIQF-SDHIiaprkSSHFHIFMGNDsqqsllnemeNWPTYYPyQLSSeeVVEEMM-------------------------------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-----------------keEKMGAMVVELKENLLALTTTYYsedhCVLEKVTA--------------------TEGDGP--AKFQvTRLSG-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tKDQNGTWEMESNENfegymkaldidfatrkiavRLTQTKIIVQDGDNFKTKTNST----FRNYDLDFtvgvefdehtkgldgrnvktLVTWEGntLVCV-QKGEKeNRGWKQ-WVEG-DKLYLELTCG----DQVCRQVFKKK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K---------------------eekMGAMVVELkenlLALTTTYYSEDHCVLEKVT------------------ATEGdgPAKFQVTRL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afNGTWNVYAQEnyenflrtvglpediikvakdvnpVIEIEQNG----NEFVVTSKTPKQTHSNSFTvgkeseitsmdgkkikvtVQLE--GGKLICKSDKFSHIQEVNG------DEMVEKITIGSSTLTRKSKRV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-------------VKDFDISKFLGFWYEIAFAS----kEEKMGAMVVELKE-NLLALTTTYYSE--DHCVLEKVTATEGDG--PAKFQVT-RLSGKKEVVVEATDYL-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ferGLEKVTATYSLRDdGGLNVINKGYNPdrGMWQQSEGKAYFTGAptRAALKVSfFGPFYGGYNVIALDREyRHALVCGP------drDYLWILSRTPTISDEVKQEMLAVATREGFDVSKFIWVQQP----------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K----------eekMGAMVVELKenLLALTTTYYSE--DHCVLEKVTAtegdgpaKFQV------------------------------trLSGKK-EVVVEatdylTYAIIDITSLVA-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r0ua_ -gfqsnamkQETPITLHVKSVieddgnqeviefrTTGFYYVKQ--NKVYLSYYEEHdlGKVKTIVKVS-------EGEVlvmrsgavkmnqrfvtgastiakykmsfgeleLKTSTkSIQSD--ldeEKGRISIAYDMHvgHLHNMTITYEGGT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K---------------------eekMGAMVVELkenlLALTTTYYSEDHCVLEKVT------------------ATEGDgpAKFQVTRL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afSGTWQVYAQEnyeeflkalalpedlikmardikpIVEIQQKG----DDFVVTSKTPRQTVTNSFTlgkeadittmdgkklkctVHLAN--GKLVTKSEKFSHEQEVKG------NEMVETITFGGVTLIRRSKRV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--------------------------------------------------------------------------------------------------------------------------------------------vkdfdISKFlgFWYEIAFAS-------------------------------keekMGAMVVELkenlLALTTTYYSE-dHCVLEKVT------------------ATEGdGPAKFQVTRL------SGKKEVVVEATDyltYAIIDITSLVAGAVHRTMKLYSRSlddngealynfrkitsdhgfsetdlyilkhdltcvkvlQSAA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----DVCTVDASVAkfARAKRTWKsghyfyeplvsggnllgvWVLP-EEYRKIGFFWexesgrCFRIERRAFPVG--pYTFXRQATEVGGKISFVFYVKVSN-----------------------------------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-----------------kEEKM--GAMVVELKENLLALTTTYYsedhCVLEKVTA-----------------TEGDGP----AKFQ---vtrL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PNFSGNWKIIRSENfeellkvlgvnvmlrkiaVAAAskPAVEIKQEGDTFYIKTSTT----VRTTEINFkvgeefeeqtvdgrpckSLVKWEsenkMVCEqkllkgEGPKTSWTM-ELTNDGELILTMTAD----DVVCTRVYVRE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keekMGAMVVELKEN-LLALTTTyysEDHCVLEKVTATEGDGPAKFQVTRlsgKKEVVVEATDYLTYAIIDITSLvaGAVHRTMKLYSRS-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DVSGTWYLKAMTVnlesVTPMTLTTLEGgNLEAKVT--mSGRCQEVKAVLEKTDEPGKYTADG--gKHVAYIIRSHVKDHYIFYSEGE--GKPVRGVKLVGRDpKNNLE-ALEDFEKAAGARGLSTESILIPRQS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VKDFDISKFLGFWYEIAFASK----------eekmGAMVVELKEN-LLALTTTYYSEDHCVLEKVTATEGDGPAKFQVTRlsGKKEVVVEATDYLTYAIIDITSLVagaVHRTMKLYSRSLDDNGEALYNFRKITSDHGFSetDLYILKHD--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islldaqsaplrvYVEELKPTPGgDLEILLQKWENGKCAQKKIIAEKTEIPAVFKIDA-lNENKVLVLDTDYKKYLLFCMENSAepeQSLACQCLVRTPEVDDEAMEKFDKALKALPMH--IRLSFNPTqlEEQCR-----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vkdfDISKFLGFWYEiAFASK------eeKMGAMVVELK-ENLLALTTTYYS---EDHCVLEKVTAT--------------------eGDGP------AKFQ-vTRLS----GKKEVVVEATDylTYAIIDITSLVA-GAVH-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ptipsfrYGEEIRFSHSgKPVIAYTQKTWKlesGAPXHAESGYFRprpdgsievviaqstglvevqKGTYnvdeqsIKLKsdLVGNaskvKEISREFELVD--GKLSYVVRXSTTtNPLQpHLKAILDKL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vkdfdiskFLGFWYEIAFASK---------------------eeKMGAMVVELkenlLALTTTYYSEDHCVLEKVT------------------ATEGdGPAKFQVTRLSGKKEVVVEAtdyltyAIIDITSLV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MSFSGKYQLQSQEnfeafmkaiglpeeliqkgkdikGVSEIVQNG----KHFKFTITAGSKVIQNEFTvgeeceletmtgekvktvVQLE-GDNKLVTTFKNIKSVTELNG------DIITNTMTLGDIVFKRISKRI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vkdfDISKFLGFWYEiAFASK------eekMGAMVVELK-ENLLALTTTYYS---EDHCVLEKVTAT--------------------eGDGP--------AKFQ----vTRLS-------GKKEVVVeATDYlTYAIIDITSLVA-GAVH-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ptirpfeyLEEVVFAHVgKPFLTYTQQTRAvadGKPLHSETGYLRvcrpgcvelvlahpsgiteieVGTYsvtgdvieLELStradgSIGLaptakevTALDRSY-RIDG-DELSYSLQMRAVgQPLQdHLAAVLHRQR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vkdFDISKF-LGFWYEiAFASkeekmGAMVVELkenLLALTTTYYS-edhCVLEK-VTATEGDGP---AKFQVTR-LSGKKEVVVEATDyltyAIIDITSLVA--------------------------------GAVHRTMKLYSRslddngealynfrkitsdhgfsetdlyilKHDLT--------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-TYDN--gweYEWYAKN---DHTVDYRIHGgxvaGRWVTdQKADIVXLTegiYKISWTEpTGTDVALDFXPNE----KKLHGTIFFPkwveehpeitvtyqnehidlxeqsrekyatypKLVVPEFANITY------------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vKDFDISKFLGFWYEiAFASK-------eekMGAMVVELKE-NLLALTTTYYsedhCVLEKVTA----------------TEGDGP----AKFQ---vtrLSGKKEVVVeATDYLTYAIIDITSLV--AGAVHRTMKLYSRSlddngealynfrkitsdhgfsetdlyil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rdlrppdiySTTLKIQLDDaGRLXQSTSFG----ERTITSTAtikgsivlfdqdpekqVQVLLLpdgaSATSplkvqlRQPLFLEAG-WLIQSDLRQRXIRSYNdkGEWVSLTLVTEERV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VKDFDISKFL--GFWYEIAFASK------EEKMGAMVVELKENLLALTTTYYS--EDHCVLEKVTATEGdGPAKFQVTR--------------LSGKKEVVVEATdYLTYAIIDITSLVAGAV-HRTMKLYSRS-LDDNGE-ALYNFRKITSdhgfSETDLYILK-HDLTCvkvLQSAA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YCAALAAGTASGKLKEALYHYDpkTQDTFYDVSELQVE-SLGKYTANFkkvdkngnvkvavtAGNYYTFTVMYA-DDSSALIHTCLHKGNKDlGDLYAVLNRNkDAAAGDkVKSAVSAATL----EFSKFISTKeNNCAY---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VKDFDISKFLGFWYEIAFASK---------eekmGAMVVELKENLLALTTTYYSEDHCVLEKVTATEGDGPAKFQVTRLsGKKEVVVEATDYLTYAIIDITSLVAGAVHRTMKLYSRSLDDNGEALYNFRKITSDHGFSETDLYIL-KHDLTcvkvlqsa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kiedngnfrlFLEQIHVLEKSLVLKFHTVRDEECSELSMVADKTEKAGEYSVTYD-GFNTFTIPKTDYDNFLMAHLINEKDGETFQLMGLYGREPDLSSDIKERFAQLCEEHGILRENIIDLsNANRC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paa_ --------VKDFDISKFL--GFWYEIAFASK------EEKMGAMVVELKENLLALTTTYYS--EDHCVLEKVTATEGdGPAKFQVTR--------------LSGKKEVVVEATDyLTYAIIDITSLV-AGAVHRTMKLYSRS-LDDNGEALYNFRKITSDhgfSETDLYILK-HDLTCvkvLQSAA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CAALAAGTASGKLKEALYHYDpkTQDTFYDVSELQEE-SPGKYTANFkkvekngnvkvdvtSGNYYTFTVMYAD-DSSALIHTCLHKgNKDLGDLYAVLNRNkDTNAGDKVKGAVTAASL---KFSDFISTKdNKCEY---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-MDCS-TNISPKQGLDKAKYFSGKWYVTHfldkdpqvtdQYCSsftPRESD-gtvkealyhynankkTSFYNIGEGKL-ESSGlQYTAKYKTVdkkkavLKEAdekNSYTLTVLEAD-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-----gpgvtSPAVcqkFTTSGskgftqiveigynkfeSNVKFQCNQVDnKNGE-QYSFKCKSS------DNTE---FEADFTFISVSyDNFALVCRSITFTSQPKEDRYLVFERTKS--------------------------dTDPDAKEI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----------------pqVTDQ-YCSSFTPRESdgTVKEALYHYnankKTSFYNIGEGK------------------LESS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-PNFA-GTWK-mRSSENfdellkalgvnamlrkvaVAAAsKPHVEIRQDG--DQFYIKTST----TVRTTEINFKVgegfeeetvdgrkcrslpTWENENKIHC-------tqtllegdgpKTYWTRELAN-----DELILTFGADDVV-CTRIYVRE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--VTDQ--YCSSFTPRES-DGTVKEALYHYNanKKTSFYNIGEGKLESSGLQYTAKYktvdkkkavlkeadekNSYTLTVLEA-DDSSALVHICLREgSKDLGDLYTVLTHQKDAEpSAKVKSAVTQAGL---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-vaIRNFDISKI-SGEWYSIFLASDVKEkiEENGsmRVFVDVIRALdNSSLYAEYQTKV--NGECTEFPMVFDKTEEDGVYSLNY---------------dGYNVFRISEFeNDEHIILYLVNFD-KDRPFQLFEFYAREPDVS-PEIKEEFVKIVQKrgiVKENIIDLTKI--DRCFQLRG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-KAKYFsGKWYVTHFLD---KDPQ--vtdQYCSSFTPRES-DGTVKEALYHYNanKKTSFYNIGEGKLESSGLQYTAKYktvdkkkavlkeadeknSYTLTVLEAD-DSSALVHICLRegsKDLG--DLYTVLTHQKDAE--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--vevtpIMTELdTQKVA-GTWHTVAMAVsdvSLLDaksspLKAYVEGLKPTpEGDLEILLQKRE--NDKCAQEVLLAKKTDIPAVFKINA---------------ldENQLFLLDTDyDSHLLLCMENS---ASPEhsLVCQSLARTLEVDdqIREKFEDALKTLSVPM-RILP-AQLEEQCRV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------------pqVTDQ--YCSSFTPRESD-gtVKEALYHYnankktSFYNI--------------------geGKLEsS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-VKEFAGIKYKL--DSQTNfeeymkaigvgaieRKAGlaLSPVIELEILDgdkFKLTSKTA------IKNTEftfklgeefdeetldgrkvkstITQD-GPNKLVHE-----------qkgdHPTIIIREFSK-----EQCVITIKLGDLV-ATRIYKAQ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----------pQVTD--QYCSSFTPRESDGTVKEALYHYnankktSFYNIGEGK--------------------LESS--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PPNL--TGYYRFVSQKNMEdylqalnislaVRKIalLLKPDKEIEHQGNHMTVRTLST------FRNYTVQFDvgvefeedlrsvdgrkcqtiVTWEeeHLVCV--------------qkgevpnRGWRH-WLEGEMLYLELTA-----RDAVCEQVFRKV----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--VTDQ--YCSSFTPRES-DGTVKEALYHYNanKKTSFYNIGEGKLEsSGLQYTAKYktvdkkkavlkeadekNSYTLTVLEAD-DSSALVHICLREGSKDlGDLYTVLTHQKdAEPSAkVKSAVTQAGL----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-vvTSNFDASKIA-GEWYSILLASDAKEniEENGsmRVFVEHIRVLdNSSLAFKFQRKV--NGECTDFYAVCDKV-GDGVYTVAY---------------yGENKFRLLEVNySDYVILHLVDVNGDKT-FQLMEFYGRKP-DVEPK-LKDKFVEICQqygiIKENIIDLTKI--DRCFQLRG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--mdcSTNISPKQGLDKAKYFsGKWYVTHFLDKDPqvtdQYCSSFTPRES-DGTVKEALYHYNA---nKKTSFYNIGEGKLESSGLQYTAKYKTVDkkkaVLKEAdekNSYTLTVLEAD-DSSALVHICLR--egskdLGDLYTVLTHQKDAE---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-GTWYAMAKKDPEG-lflQDNIVAEFSVDeNGQMSATAKGRVRllnnWDVCADMVGTFTDTEDPAKFKMKYWGVA----SFLQK---GNDDHWIIDTDyETFAVQYSCRLlnldgtcADSYSFVFARDPSGFspeVQKIVRQRQEELCLA-RQYRLIP-hNGYCNG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vtDQYCSSFTPRESDGTVKEALYHYNanKKTSFYNIGEGKLESSGLQYTAKyktvdkkkavlkeADEKNSYTLTVLEAD-DSSALVHICLregskDLGDLYTVLTHQkdAEPSAKVKSAVTQAGL----QLSQFVGTKdlgCQYDDQ------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-GTWLLVAVGSAG----RAEATTLHVAPQGTAMAVSTFRKL--DGICWQVRQLYGDTGVLGRFLLQ------------aRGARGAVHVVVAETDyQSFAVLYLER-----AGQLSVKLYARS--LPVSDSVLSGFEQRVQeahlTEDQIFYFP--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--mdcSTNISPKQGLDKAKYFsGKWYVTHFLDKDPqvtdQYCSSFTPRES-DGTVKEALYHYNA---nKKTSFYNIGEGKLESSGLQYTAKYKTVDkkkaVLKEAdekNSYTLTVLEAD-DSSALVHICLR--egskdLGDLYTVLTHQKDAE---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-GTWYAMAKKDPEG-lflQDNIVAEFSVDeTGQMSATAKGRVRllnnWDVCADMVGTFTDTEDPAKFKMKYWGVA----SFLQK---GNDDHWIVDTDyDTYAVQYSCRLlnldgtcADSYSFVFSRDPNGLppeAQKIVRQRQEELCLA-RQYRLIV--hNGYC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----------pQVTD--QYCSSFTPRESDGTVKEALYHYnankktSFYNIGEGK--------------------LESS--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kqxa_ -------------PADF--NGTWEMLSNDNFEdvmkaldidfaTRKIavHLKQTKVIVQNGDKFETKTLST------FRNYEVNFVigeefdeqtkgldnrtvktlVKWDgdKLVCVQ--------------kgekenRGWKQ-WIEGDLLHLEIHC-----QDKVCHQVFKKK------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------------dkdpqvtdqyCSSFTPRESDGTVKEALYHYnankktSFYNIGEGK------less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-CDAFV-GTWKLVSSEnfddymkevgvgfatrkvagmaKPNMIISVNGDLVTIRSEST------FKNTEISFKlgvefdeitaddrkvksiitldggalvqvqkwdgksttiKRKRDG-DKLVVECV-----mKGVTSTRVYERA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----------------pqVTDQYCSSFTPREsdgtVKEALYHYNAnkKTSFYNIGE--------------------GKLEss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---padlSGTWTLLSSDNfegymlalgidfatrkiaKLLKPQKVIEQNG----DSFTIHTNSS--LRNYFVKFKvgeefdednrgldnrkckslVIWD--NDRLTCI----------qkgeKKNRGWTHWIEG-----DKLHLEMFCEGQV-CKQTFQRA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--------mdcSTNIS---PKQGL--DKAKYFsGKWYVTHFLDKDpqvtdQYCSSFTPRESDGTVKEALYHYNaNKKTSFYNIGEGKLE--SSGLqYTAKYKTvdkkkavlkeadekNSYTLTVLEAD-DSSALVHIClregskdlGDLYTVLTHQKDAE--PSAKVKSAVTQAGLQLSQFVGTK-dlGCQY--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-GVWYQFALTNNP-yqliEKCVRNEYSFDGKQFVIESTGIA-YDGNLLKRNGKLYPNpfGEPH-LSIDYEN-------------sFAAPLVILETDySNYACLYSCidynfgyhSDFSFIFSRSANLAdqYVKKCEAAFKNINVDTTRFVKTVqgsSCPYdtQKTL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---------kakyfsgKWYVTHFL------------------------------dkdpqvtdqYCSSFTpresdgtvkEALYHYNAnkKTSFYNIGEG-KLESS-------GLQYTAKYKtvdkkkaVLKEadekNSYTLTVL-eaddssALVHICLREGS------kdlGDLYTVLthqKDAE---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-gkplteveqKAANgvfddanvqnrtlsdwDGVWQSVYpllqsgkldpvfqkkadadktktfaeikdyyhkgyatdiEMIGIE--------dGIVEFHRN--NETTSCKYDYdGYKILtyksgkkGVRYLFECK-------DPES-kapKYIQFSDHiiaprksSHFHIFMGNDSqqsllnemeNWPTYYP---YQLSseeVVEEMMS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--KDPQ---------vTDQY-CSSFTPRESDGTVKEALYHYnankktSFYNIGEGK--------------------LESS--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TKDQ--NGTWEMESNENfeGYMKaldidfatrkIAVRlTQTKIIVQDGDNFKTKTNST------FRNYDLDFTvgvefdehtkgldgrnvktlVTWEgnTLVCV--------------qkgekenRGWKQ-WVEGDKLYLELTC-----GDQVCRQVFKKK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---KDPQ-------VTDQ--YCSSFTPRESDGTVKEALYHYnankktSFYNIGEGK------------------LESS--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--AFNG-TWNVYAQENyenFLRTvglpediIKVAkdVNPVIEIEQNGNEFVVTSKTP------KQTHSNSFTvgkeseitsmdgkkikvtVQLEggKLICK------------------sdkFSHIQ-EVNGDEMVEKITI-----GSSTLTRKSKRV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------------mdCSTNISPKQGLDKAKYFsGKWYVTHFLDkdpqvtDQYC-SSFTPRES-DGTVKEALYHYNANKKTSFYNIGEGKLESS--GLQYTAKYKTvdkkkavlkeadekNSYTLTVLEAD--DSSALVHIClregskdlgDLYTVLTHQKDAE--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-GTWYEIARFD--hrfeRGLEkVTATYSLRdDGGLNVINKGYNPDRGMWQQSEGKAYFTGAptRAALKVSFFG-------------pFYGGYNVIALDreYRHALVCGP-------drDYLWILSRTPTISdeVKQEMLAVATREGFDVSKFIWVQQ----------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------pQVTDQYCSSFTPRESdgTVKEALYHYNankKTSFYNIGEGKlessglqyTAKYKTVDKkkavLKEADE---------------------knsYTLTVleaddssALVHICLREGS----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gfqsnamKQETPIT-lHVKSVieddgnqEVIEFRTTGFYYVKQ--NKVYLSYYEEhdlGKVKTIVKVSE--------GEVLVMRSG-avkMNQRFVtgastiakykmsfgelelktstksIQSDL-----deEKGRISIAYDMhvghLHNMTITYEGGT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--KDPQ--------VTDQ--YCSSFTPRESDGTVKEALYHYnankktSFYNIGEGK------------------LESS--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-AFSG-TWQVYAQENyeEFLKalalpedlIKMArdIKPIVEIQQKGDDFVVTSKTP------RQTVTNSFTlgkeadittmdgkklkctVHLAngKLVTK------------------sekFSHEQ-EVKGNEMVETITF-----GGVTLIRRSKRV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-------------------------------------------------------------------------------------------------mdcSTNI-------------------------------------------spkqgldKAKYFSgKWYVtHFLDkdpQVTD-------------------------qYCSSFTPRESdgTVKEALYHYNankktSFYNI-------------------gEGKLESsGLQYTAKYktvdkkkavlkeadEKNSYTLTVLEaddsSALVHICLREGSKDLgDLYTVLTHqkdaepsakvksavtqaglqlsqfvgtkdlgcqyddqFTSL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-GRWI-TVSGgqaAFIKeaiksgmlgaaeankivadtdhhqtgGXYLRINQFG--DVCTVDASVA---kfARAKRtwksghyfyeplvsggnllgVWVLPE-EYRKIGFF--------wexesgRCFRIERRAFP-vgpYTFXRQATEVGGKIS-FVFYVKVS----------------------------------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--KDPQ---------VTDQ---YCSSFTPRESDGTVKEALYHYnankktSFYNIGEGK------------------LESS---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PNFS-GNWKIIRSENfeELLKvlgvnvmlrKIAVaaaSKPAVEIKQEGDTFYIKTSTT------VRTTEINFKvgeefeeqtvdgrpckslVKWEsenKMVC-----------eqkllkgegpktSWTMELTNDGELILTMTA-----DDVVCTRVYVRE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vtdqYCSSFTPRES-DGTVKEALYHynanKKTSFYNIGEGKLESSGLQYTAKyktvdkkkavlkeadeKNSYTLTVLEA-DDSSALVHICLRegSKDLgDLYTVLTHQKDAEPSakVKSAVTQAGL----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-DVSG-TWYLKAMTV-----nleSVTPMTLTTLeGGNLEAKVTM----SGRCQEVKAVLEKTDEPGKYTAD----------------GGKHVAYIIRShVKDHYIFYSEGE--GKPV-RGVKLVGRDPKNNLE--ALEDFEKAAGarglstESILIPRQ-----------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--VTDQ---YCSSFTPRES-DGTVKEALYHYNanKKTSFYNIGEGKLESSGLQYTAKYktvdkkkavlkeadekNSYTLTVLEAD-DSSALVHICLRegsKDLG--DLYTVLTHQKdAEPSAkVKSAVTQAGL--qlsQFVGTKD-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-iIVTQTMKDLDVQKV-AGTWYSLAMAASDISllDAQSaplRVYVEELKPTpGGDLEILLQKWE--NGKCAQKKIIAEKTEIPAVFKIDA---------------lNENKVLVLDTDyKKYLLFCMENS---AEPEqsLACQCLVRTP-EVDDE-AMEKFDKALKalpmhIRLSFNPtqlEEQC----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-PQVTDQYCSSFTPRES-DGTVKEALYHYNANKKT-SFYNIGEGKLESSglqytAKYKTVDkkkavLKEAD-----------------------eknsYTLTVlEADDSSALVHICLRE-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-ppvhpfvaPLSY-LLGTWRG-QGEGEYpTIPSFRYGEEIRFSHSgKPVIAYTQKTWKLESGApXHAESGYFRPRPD-gsieVVIAQST-----GLVEVqkgtynvdeqsiklksdlvgnaskvkeISREF-ELVDGKLSYVVRXSTttNPLQPHLKAILDKL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----------qVTDQ--YCSSFTPRESDGTVKEALYHYnankktSFYNIGEGK------------------LESS---GLQYTakyktvdkkkavlkeadekNSYTLTVlEADDSSALVHICLreg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-MSFS-GKYQLQSQENFEAfmkaiglpeelIQKGkdIKGVSEIVQNGKHFKFTITAG------SKVIQNEFTvgeeceletmtgekvktvVQLEgdnKLVTT------------------fKNIKSVT-ELNGDIITNTMTL-----GDIVFKRISKRI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VTDQYCSSFTPRES-DGTVKEALYHYNANKKTS-FYNIGEGKLESSGlqytAKYKTVdkkkaVLKEADE---------------------------------KNSYTLTVLEaddssALVHICLREG-----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-dlapalqALSPLL-GSWAGRgagkypTIRPFEYLEEVVFAHVgKPFLTYTQQTRAVADGKPlHSETGYLRVCRPG-cveLVLAHP-----SGITEIEvgtysvtgdvielelstradgsiglaptakevtALDRSYRIDG-----DELSYSLQMRavgqpLQDH-lAAVLHRQR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pqvtdQYCSSFTPREsdgTVKEALYHYNankktSFYNI-GEGKLESSG---LQYTAKYktvdkkkavlkeaDEKNSYTLTVLEAddssALVHICLREGS-------------------------------KDLGDLYTV-LTHQkdaepsakvksavtqaglqlsqfvgtkdlgcqyddQFTS-------------------------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---xtktfKTLDDFLGTHFIY-TYDN-------GWEYEWYAKN---DHTVDYRIHG-gxvaGRWVTdQKADIVXLTegiYKISWTE-------------PTGTDVALDFXPN---eKKLHGTIFFPKwveehpeitvtyqnehidlxeqsrekyatypKLVVPEFANiTYXG----------------------------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GKWYVtHFLDKD--PQVTDQYCSSFTPRE-sdgtvKEALYHYnankktSFYNI-----------------GEGKLE---ssgLQYTAkyktvdkkkavlkeADEKNSYTLTVLEADDSSALVHICLREG-SKDLGDLYTVLTHQkdaepsakvksavtqagl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-erPLLQINDL-LGEWRG-QAVTIYrdLRPPDIYSTTLKIQLddagrlXQSTSFG------ERTITstatikgsivlfdqdpeKQVQVLllpdgaSATSP-----------lkvQLRQPLFLEAGWLIQSDLRQRXIRSYNDkGEWVSLTLVTEERV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-GKWYVTHFLDKDPQV-TDQYCSSFTPRESDGTVKEALYHYNANKKTSFYNIGEGKLEsSGLQYTAKYKTVDKKKAVLKEADEKNSYTLTVLEADDSSALVHICLREGSKDLGDLYTVLTHQKDAEPSAKVKSAVTQAGLQLSQFVGTKDLGCQYDDQFTSL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-ACTKNAIAQTGFNKDKYFNgDVWYVTDYLDLEPDDvPKRYCAALAAGTASGKLKEALYHYDPKTQDTFYDVSELQVE-SL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-LDKAKYfSGKWYVTHFLDKDPQ--VTDQ--YCSSFTPRESDGTVKEALYHYNanKKTSFYNIGEGKLESSGLQYTAKYktvdkkkavlkeadekNSYTLTVLEAD-DSSALVHICLREGSKDlGDLYTVLTHQKDAEpSAKVKSAVTQAGL---QLSQFVGTKDlgCQYDdqfts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-eeasSTGRnFNVEKI-NGEWHTIILASDKREkiEDNGnfRLFLEQIHVLEKSLVLKFHTVR--DEECSELSMVADKTEKAGEYSVTY---------------dGFNTFTIPKTDyDNFLMAHLINEKDGET-FQLMGLYGREPDLS-SDIKERFAQLCEEhgiLRENIIDLSN--ANRC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uoa_ mDCSTNISPKQGLDKAKYFS-GKWYVTHFLDKD-PQVTDQYCSSFTPRESDGTVKEALYHYNANKKTSFYNIGEGKLEsSGLQYTAKYKTVDKKKAVLKEADEKNSYTLTVLEADDSSALVHICLREGSKDLGDLYTVLTHQKDAEPSAKVKSAVTQAGLQLSQFVGTKDLGCQYDDQFTSL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-KCTKNALAQTGFNKDKYFNgDVWYVTDYLDLEpDDVPKRYCAALAAGTASGKLKEALYHYDPKTQDTFYDVSELQEE-SP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---vaIRNFDISKI-SGEWYSIF------------------lasdvkekiEENGSmrvfvdviraldnsslyaeyqtkvngECTEFPMVFDK-TEEDgVYSLNY------DGYNVFRISEFENDEHIILYLVNFD-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gpgvtspavcqkfttsgskgftqiveiGYNKF-------------------------eSNVKFQCNQVDnKNGE-QYSFKCkssdntEFEADFTFISVSYDNFALVCRSITFtSQPKEDRYLVFERTKS--------------------------DTDPDAKEIC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DV-------------kEKIEengSMRVFVDVIRALDnSSLYAEYQTKvngeCTEFPMVFDK-----------------TEED----GVYS----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PNFAGTWKMRSSENFDellkalgvnamlrkVAVA---AASKPHVEIRQDG-DQFYIKTSTT----VRTTEINFKVgegfeeetvdgrkcrslPTWEnenkIHCTqtllegdgPKTYWTRELAN--DELILTFGAD----DVVCTRIYVRE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VAIRN--fDISKISGEWYSIFLASD-VKEKieeNGSMR-VFVDVIRALDNSSLYAEYQTKVNGECTEFPMVFDKTEEDGVYS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-daKSSPLkAYVEGLKPTPEGDLEILLQKRENDKCAQEVLLAKKTDIPAVFKINALDENQLFLLDTDYDSHLLLCMENSASpeHSLVCQSLARTLEVDDQIREKFEDALKTLSVPM-RILPAQLEEQCR---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-EWYSIFLAS--DVKE------kiEENGsmRVFVDVIRALDNSSLYAEYQTKvngeCTEFPMV------------------fDKTEED---GVYS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VKEFAGiKYKLDSQTNfeEYMKaigvgaieRKAGlaLSPVIELEILDGDKFKLTSKTA----IKNTEFTfklgeefdeetldgrkvksTITQDGpnkLVHEQkgdHPTIIIREFS--KEQCVITIKLG----DLVATRIYKAQ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--DVKE------kiEENGSmRVFVDVIRALDNsSLYAEYQTKvngeCTEFPMV--------------------fdKTEED--GVYSL-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PPNLTGYYRFVSQKNmeDYLQalnislavRKIALlLKPDKEIEHQGN-HMTVRTLST----FRNYTVQfdvgvefeedlrsvdgrkcqtiVTWEEehLVCVQkgevPNRGWRHWL--EGEMLYLELTAR----DAVCEQVFRKV---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-FDISKISGEWYSIFLASDVKEKIEENGSMRVFVDVIRALDNSSLYAEYQTKVNGECTEFPMVFDKTeEDGVYS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VVTSnFDASKIAGEWYSILLASDAKENIEENGSMRVFVEHIRVLDNSSLAFKFQRKVNGECTDFYAVCDKV-GDGVYT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---vaIRNFDISKISGEWYSIFLASdVKEKieengSMRV-FVDVIRALDNSSLYAEYQTKVN-----GECTEFPMVFDKTEEDGVYSLNY--------DGYNVFRISEFENDEHIILYLVNFDKD---rPFQLFEFYAREP-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-PEGL-----FLQDnIVAEFSVDENGQMSATAKGRVRllnnwDVCADMVGTFTDTEDPAKFKMKYwgvasflqKGNDDHWIIDTDYETFAVQYSCRLLNLdgtcADSYSFVFARDPsGFSPEVQKIVRQRQEELCLAR-QYRLI-PHNGYCNG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-vaiRNFDISKISGEWYSIFLASDVkekieengsmrvFVDVIRALdNSSLYAEYQTKVNGECTEFPMVFDKTEEDGVYSLNY---DGYNVFRISEFENDEHIILYLVNFdkdrPFQLFEFYAREPDVSPEIKEEFVKIVQKRGIVKENIIDLTKIDRCFQL-------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raeaTTLHVAPQ-GTAMAVSTFRKLDGICWQVRQLYGDTGVLGRFLLQArgaRGAVHVVVAETDYQSFAVLYLERA----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---vaIRNFDISKISGEWYSIFLASdVKEKieengSMRV-FVDVIRALDNSSLYAEYQTK-----vNGECTEFPMVFDKTEEDGVYSLNY--------DGYNVFRISEFENDEHIILYLVNFDKD---rPFQLFEFYAREP-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-PEGL-----FLQDnIVAEFSVDETGQMSATAKGRvrllnnWDVCADMVGTFTDTEDPAKFKMKYwgvasflqKGNDDHWIVDTDYDTYAVQYSCRLLNLdgtcADSYSFVFSRDPnGLPPEAQKIVRQRQEELCLAR-QYRLIV---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--DVKE------kiEENGSmRVFVDVIRALDnSSLYAEYQTKvngeCTEFPMVF--------------------DKTEED--GVYS-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pADFNGTWEMLSNDNfeDVMKaldidfatRKIAVhLKQTKVIVQNG-DKFETKTLST----FRNYEVNFvigeefdeqtkgldnrtvktLVKWDGdkLVCVqkgekENRGWKQWIE--GDLLHLEIHCQ----DKVCHQVFKKK-----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--DVKE------kiEENGSmRVFVDVIRALDNssLYAEYQTKvngeCTEFPMV------------------fDKTEED--GVYSLN-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CDAFVGTWKLVSSENfdDYMKevgvgfatRKVAGmAKPNMIISVNGD-lVTIRSEST----FKNTEISfklgvefdeitaddrkvksIITLDGgaLVQVQKwdgKSTTIKRKRDG--DKLVVECVMK----GVTSTRVYERA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-DVKEK-------ieengsmrVFVDVIRALDnSSLYAEYQTKvngeCTEFPMV--------------------fDKTEED--GVYSLN-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PADLSGTWTLLSSDNfEGYMLalgidfatrkiakllKPQKVIEQNG-DSFTIHTNSS----LRNYFVKfkvgeefdednrgldnrkcksLVIWDNdrLTCIQKgeKKNRGWTHWIE--GDKLHLEMFCE----GQVCKQTFQRA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--------------vairnfDISKISGEWYSIFLASdvkekieenGSMRV---FVDVIRALDnSSLYAEYQTKV-NGECTEFPMVFDKT--EEDGvYSLNY--DGYNVFRISEFENDEHIILYLVnFDKD--RPFQLFEFYAREPDVSPEIKEEFVKIVQKRGIVKENIIDLTKI-DRCF-QLRG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--------nPYQLIekcVRNEYSFDG-KQFVIESTGIAyDGNLLKRNGKLYPNpfGEPH-LSIDYenSFAAPLVILETDYSNYACLYSC-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------------vairnfDISKISGEWYSIF----------------------lasdvkekieengsMRVFVDVIRAldnssLYAEYQTKvngeCTEFPMVFDKTEED------------GVYSLNYD---gyNVFRISEF----enDEHIILYLVNF---dkdrpfqLFEFYAREPD----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N----NETTSCKYDYDGYKiltyksgkkgvrYLFECKDPeskapKYIQFSDHiiaprkSSHFHIFMGNDsqqsllnemeNWPTYYPYQLsseeVVEEMMSH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--DVKE------kiEENGSMrvFVDVIRALDnSSLYAEYQTKvngeCTEFPMVFDK-------------------TEED---GVYS-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TKDQNGTWEMESNENfeGYMKaldidfatRKIAVRltQTKIIVQDG-DNFKTKTNST----FRNYDLDFTVgvefdehtkgldgrnvktlVTWEgntLVCVqkgekENRGWKQWVE--GDKLYLELTCG----DQVCRQVFKKK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--DVKE------kiEENGsmRVFVDVIRALDnSSLYAEYQTKvngeCTEFPMVFDK----------------TEED----GVYS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AFNGTWNVYAQENyeNFLRtvglpediIKVAkdVNPVIEIEQNG-NEFVVTSKTP----KQTHSNSFTVgkeseitsmdgkkikvTVQLeggkLICK---sdKFSHIQEV--NGDEMVEKITIG----SSTLTRKSKRV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-------------------NFDISKISGEWYSIFLASdvkekieenGSMR---vFVDVIRALDNSSLYAEYQTKV--NGECTEFPMVFDKTEE--DGVYSLNYD--GYNVFRI-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--------hRFERglekVTATYSLRDDGGLNVINKGYNpdRGMWQQSEGKAYFTGAptRAALKVSFFgpFYGGYNViALDREYRHALVCGP------dRDYLWILSRTPTISDEVKQEMLAVATREGFDVSKFIWVQQP-------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DV------KEKIeengsmRVFVDVIRALDnSSLYAEYQTKVNGECTEFPMVFDKTeedgvySLNY--------DGYN------------------------VFRISEfendEHIILYLVNFDKD-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gfqsnamkQETPITL-HVKSVIeddgnqEVIE------FRTTGFYYVKQ-NKVYLSYYEEHDLGKVKTIVKVSEG------EVLVmrsgavkmNQRFvtgastiakykmsfgelelktstkSIQSDL--deEKGRISIAYDMHVgHLHNMTITYEGGT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--DVKE------kiEENGSmRVFVDVIRALDnSSLYAEYQTKvngeCTEFPMV------------------fdKTEED--GVYS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AFSGTWQVYAQENyeEFLKalalpedlIKMARdIKPIVEIQQKG-DDFVVTSKTP----RQTVTNSftlgkeadittmdgkklkctVHLANgkLVTK---seKFSHEQEVK--GNEMVETITFG----GVTLIRRSKRV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----------------------------------------------------------------------------------------------------------------------------------------------vairnfdiSKISGEWYSIFL---------------asdvkekieeNGSM---rVFVDVIRALDnSSLYAEYQTKvngecTEFPMV------------------fDKTEED---GVYSLNY---dGYNVFRISEFEN--DEHIILYLVNFdkdrPFQLFEFYARE--------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-DVCTVDASVA---kfARAKRTwksghyfyeplvsggnllgVWVLPEeyrKIGFFWExesgRCFRIERRAFPVgpYTFXRQATEVG----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--DVKE-------kiEENG-smRVFVDVIRALDnSSLYAEYQTKvngeCTEFPMVFDK-----------------TEED----GVYS----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PNFSGNWKIIRSENfeELLKvlgvnvmlrKIAVaaaSKPAVEIKQEG-DTFYIKTSTT----VRTTEINFKVgeefeeqtvdgrpckslVKWEsenkMVCEqkllkgegPKTSWTMELTND-GELILTMTAD----DVVCTRVYVRE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dvkekieenGSMRVFVDVIRALDNSSLYAEYQTkvNGECTEFPMVFDKTEEDGVYSLNYdgYNVFRISEFENDEHIILYLVNFdkDRPFQLFEFYAREP-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DVSGTWYLKAMTV---------NLESVTPMTLTTLEGGNLEAKVTM--SGRCQEVKAVLEKTDEPGKYTADG-gKHVAYIIRSHVKDHYIFYSEGE--GKPVRGVKLVGRDPkNNLE-ALEDFEKAAGARGLSTESILI-PRQS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vaIRNFDISKISGEWYSIFLASDVKEKIE-ENGSMRVFVDVIRALDNSSLYAEYQTKVNGECTEFPMVFDKTEEDGVYSLNYDGYNVFRISEFENDEHIILYLVNFDKdRPFQLFEFYAREPDVSPEIKEEFVKIVQKRGIVkeNIIDLTK---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ISLLDaQSAPLRVYVEELKPTPGGDLEILLQKWENGKCAQKKIIAEKTEIPAVFKIDALNENKVLVLDTDYKKYLLFCMENSAEpEQSLACQCLVRTPEVDDEAMEKFDKALKALPMH--IRLSFNPtqleEQCR---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vairnfDISKISGEWYSiFLASDV---KEKIeengsmRVFVDVIRALDNSSLYAEYQTK--vNGEC-TEFPMV--------------------fdkTEED------GVYSL------nyDGYNVFRISEFEndEHIILYLVNFDKDR--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2a13a1 ppvhpfvaPLSYLLGTWRG-QGEGEYptiPSFR------YGEEIRFSHSGKPVIAYTQKTWkleSGAPxHAESGYfrprpdgsievviaqstglvevqKGTYnvdeqsIKLKSdlvgnaskVKEISREFELVD--GKLSYVVRXSTTTNplqPHLKAILDKL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--------sdvkekieengsmrvFVDVIRALDnSSLYAEYQTKvngeCTEFPMVFDK-----------------TEED----GVYS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MSFSGKYQLQSQEnfeafmkaiglpeeliqkgkdikGVSEIVQNG-KHFKFTITAG----SKVIQNEFTVgeeceletmtgekvktvVQLEgdnkLVTT---fKNIKSVTELN--GDIITNTMTLG----DIVFKRISKRI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vairnfDISKISGEWYSiFLASDV---KEKIeengsmRVFVDVIRALDNSSLYAEYQTK--vNGEC-tEFPMVFD--------------------kTEED--------GVYS------------lnydGYNVFRISEFenDEHIILYLVNFDKDR--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ptiRPFE------YLEEVVFAHVGKPFLTYTQQTRavaDGKPlhSETGYLRvcrpgcvelvlahpsgiteieVGTYsvtgdvieLELStradgsiglaptakevTALDRSYRID--GDELSYSLQMRAVGQplQDHLAAVLHRQ--------------------------------------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vairnfdiSKISGEWYSIFLasdvkekieengsmrVFVDVIRALDnSSLYAEYQTkvngectEFPMV-FDKT-------eedGVYSLNydGYNVFRISEFENDEHIILYLVNFD----------------------------KDRPFQLFEFYAREpdvspeikeefvkivqkrgivkeniidltkidrCFQLRG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gWEYEWYAKND-HTVDYRIHG---gxvaGRWVTdQKADivxltegiykISWTEP--TGTDVALDFXPNEKKLHGTIFFPKwveehpeitvtyqnehidlxeqsrekyaTYPKLVVPEFANIT----------------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DISKISGEWYSiFLASDV----KEKIeengsmRVFVDVIRALDNSSLYAEYQTkvngeCTEFPMVF---------------dkTEED-----GVYS----lnydGYNVFRISEFeNDEHIILYLVNFD--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-QINDLLGEWRG-QAVTIYrdlrPPDI------YSTTLKIQLDDAGRLXQSTSF----gERTITSTAtikgsivlfdqdpekqvQVLLlpdgaSATSplkvqlrqPLFLEAGWLI-QSDLRQRXIRSYNdkGEWVSLTLVTEERV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vaIRNFDISKI--SGEWYSIFLASDVKEKIEENgsmRVFVDVIRALDNSSLYAEYQTKVNGECTEFPMV-FDKTeEDGVYSLNY---------------dGYNVFRISEFeNDEHIILYLVNFDKDRP-FQLFEFYAREP-DVSPEIKEEFVKIVQKrgiVKENIIDLTKIDRcFQLRG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---YCAALAAGTASGKLKEALYHYDPKTQDTFYDVSeLQVE-SLGKYTANFkkvdkngnvkvavtagNYYTFTVMYA-DDSSALIHTCLHKGNKDlGDLYAVLNRNKdAAAGDKVKSAVSAATL---EFSKFISTKENNC-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vAIRNF-----DISKISGEWYSIFLASDVKEKIEENGSMRVFVDVIRALdNSSLYAEYQTKVNGECTEFPMVFDKTEEDGVYSLNYDGYNVFRISEFENDEHIILYLVNFDKDRPFQLFEFYAREPDVSPEIKEEFVKIVQKRGIV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EEASStgrnfNVEKINGEWHTIILASDKREKIEDNGNFRLFLEQIHVL-EKSLVLKFHTVRDEECSELSMVADKTEKAGEYSVTYDGFNTFTIPKTDYDNFLMAHLINEKDGETFQLMGLYGREPDLSSDIKERFAQLCEEHGILRENIIDLSN-ANRC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w3a_ ------vaIRNFDISKI--SGEWYSIFLASDVKEkiEENGsmrVFVDVIRALDNSSLYAEYQTKVNGECTEFPMV-FDKTeEDGVYSLNY---------------dGYNVFRISEFeNDEHIILYLVNFD-KDRPFQLFEFYAREPDVS-PEIKEEFVKIVQKrgiVKENIIDLTKIDRCfQLRG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---CAALAAGTASGKLKEALYHYDPKTQDTFYDVSeLQEE-SPGKYTANFkkvekngnvkvdvtsgNYYTFTVMYA-DDSSALIHTCLHKgNKDLGDLYAVLNRNKDTNaGDKVKGAVTAASL---KFSDFISTKDNKCE-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----vevtpimTELDTQKVAGtwhtvamavsdvslldakssplkayveglkpTPEGdleILLQKrendkcaqevLLAKKTDIP----AVFKINA--ldeNQLFLLDTDY----dSHLLLCMENSASpehSLVCQSLArtlevddqirekfedalktlsvpmrilpaqleEQCRV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---------twylahgpgvtspavcqkfttsGSKGftqIVEIG-ynkfesnvkFQCNQVDNKngeqYSFKCKSsdnteFEADFTFISVsydnfALVCRSITFTSQ---PKEDRYLV---------------------------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---SDVSL-----lDAKSS-pLKAYVEGLKPTPeGDLEILLQkrendKCAQEVLLAKKTDI---------------------pAVFK----i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PNFAGTWKMRSSENfdeLLKALgvnamlRKVAVaaASKPHVEIRQDG-DQFYIKTS----tTVRTTEINFKVGEGfeeetvdgrkcrslptwenenkIHCTqtllegdgpkTYWTRELA--NDELILTFG----ADDVVCTRIYVRE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--sdvSLLDAK----sspLKAYVEGLKPTP--EGDLEILLQkrendkCAQEVLLAK----------------kTDIP------AVFKi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VKEFAGIKYKLDSQTNfeeymKAIGVGaierkagLALSPVIELEILdgDKFKLTSKT------AIKNTEFTFklgeefdeetldgrkvkSTITqdgpnkLVHEqkgdhpTIIIREFS--KEQCVITIKLGD----LVATRIYKAQ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D--------AKSSplKAYVEGLKPTPEGdLEILLQKREndkcAQEVLL--------------------aKKTDIP--AVFKI-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PPNL--TGYYRFVSQKN-meDYLQalnislavRKIAllLKPDKEIEHQGNH-MTVRTLSTF----RNYTVQfdvgvefeedlrsvdgrkcqtIVTWEEehLVCVQkgevpnRGWRHWLE--GEMLYLELTARD----AVCEQVFRKV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-daKSSPLkAYVEGLKPTPEGDLEILLQKRENDKCAQEVLLAKKTdIPAVFKINALDENQLFLLDTdyDSHLLLCMENS--ASPEhsLVCQSLARTLEVDDQIREKFEDALKtlSVPM---RILPAQLEEQCR---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vVTSN-FDASKIAGEWYSILLASD-AKENieeNGSMR-VFVEHIRVLDNSSLAFKFQRKVNGECTDFYAVCDKV-GDGVYTVAYYGENKFRLLEVnySDYVILHLVDVngDKTF--QLMEFYGRKPDVEPKLKDKFVEICQ--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---vevTPIMTELDTQKVAGTWHTVAMAVsdvsLLDAksSPLKAYVEGLKPTPEGDLEILLQKREN-----DKCAQEVLLAKKTDIPAVFKINA--------ldeNQLFLLDTDyDSHLLLCMENSA----SPEHsLVCQSLARTLEV-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----PEGL--FLQDNIVAEFSVDENGQMSATAKGRVRllnnwDVCADMVGTFTDTEDPAKFKMKYwgvasflqkgnDDHWIIDTDyETFAVQYSCRLLnldgTCAD-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vevTPIM-TELDTQKVAGTWHTVAMAVSDvslldaksspLKAYVEGLKPTpEGDLEILLQKRENDKCAQEVLLAKKTDIPAVFKINA---lDENQLFLLDTdyDSHLLLCMENSAspehSLVCQSLARTLEVDDQIREKFEDALKTLSVPM-RILPAQLEEQC----------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rAEATTLHVAPQ-GTAMAVSTFRKLDGICWQVRQLYGDTGVLGRFLLQArgarGAVHVVVAETdyQSFAVLYLERAG----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--vevTPIM-TELDTQKVAGTWHTVAMAVsdvSLLDaksSPLKaYVEGLKPTPEGDLEILLQKRE-----NDKCAQEVLLAKKTDIPAVFKINA--------LDENQLFLLDTDyDSHLLLCMENSA----SPEHsLVCQSLARTLEV-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---PEGL---FLQDnIVAEFSVDETGQMSATAKGRVrllnnWDVCADMVGTFTDTEDPAKFKMKYwgvasflqKGNDDHWIVDTDyDTYAVQYSCRLLnldgTCAD-SYSFVFSRDPNGlPPEAQKIVRQRQEELCLARQYRLiV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--sdvsLLDAK-----ssplkaYVEGLKPTPeGDLEILLQKRendkCAQEVLLAKK-------------------TDIP---AVFKI-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paDFNGTWEMLSNDNfedvmkALDIDfatrkiavhlkQTKVIVQNG-DKFETKTLST----FRNYEVNFVIgeefdeqtkgldnrtvktlVKWDgdkLVCVQkgekenrGWKQWIE--GDLLHLEIHC----QDKVCHQVFKKK-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-------vsdvslldakssplkAYVEGLKPTPeGDLEILLQKRendkCAQEVLLAK---------------------ktdipavfki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CDAFVGTWKLVSSEnfddymkevgvgfatrkvagmaKPNMIISVNG-DLVTIRSEST----FKNTEISFKlgvefdeitaddrkvksiitldggalvqvqkwdgksttiKRKRD--GDKLVVECV----MKGVTSTRVYERA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D--------AKSSplKAYVEGLKPTPeGDLEILLQKREndkcAQEVLL--------------------akKTDIP--AVFK-i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paDLSGTWTLLSSDN-feGYMLalgidfatRKIAklLKPQKVIEQNG-DSFTIHTNSSL----RNYFVKfkvgeefdednrgldnrkckslVIWDNdrLTCIqkgekknRGWTHWIE--GDKLHLEMFCEG----QVCKQTFQRA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------------vevtPIMT--ELDTQKVAGTWHTVAMAVsdvslldakSSPLK--aYVEGLKPTPeGDLEILLQKRE-NDKCAQEVLLAKKT--DIPAvFKINA--ldeNQLFLLDTDyDSHLLLCMENSA-speHSLVCQSLARTLEVDDQIREKFEDALKTLSVPM-RILP--aqLEEQC----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--------nPYQLIekcVRNEYSFDG-KQFVIESTGIAyDGNLLKRNGKLYPNpfGEPH-LSIDYensf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---VEVT---------piMTELDTQKVAGTWHTVA---------------------mavsdvslldaksspLKAYVEGLKPtpegdLEILLQKRendkCAQEVLLAKKTDIP------------AVFKIN---aldENQLFLLDT----dyDSHLLLCMENSA---spehsLVCQSLARTLE----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N----NETTSCKYDYDGYKiltyksgkkgvrYLFECKdpeskaPKYIQFSDHiiaprkSSHFHIFMGNDSqqsllnemENWPTYYPYQLsseeVVEEMMSH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-sdvsLLDAK------ssplkaYVEGLKPTPeGDLEILLQKRendkCAQEVLLAKK------------------TDIP----AVFK-i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tkDQNGTWEMESNENfegymKALDIdfatrkiavrltQTKIIVQDG-DNFKTKTNST----FRNYDLDFTVgvefdehtkgldgrnvktLVTWegntLVCVqkgekenRGWKQWVE--GDKLYLELTC----GDQVCRQVFKKK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-------vsdvslldakssplkaYVEGLKPTPeGDLEILLQKRendkCAQEVLL----------------akkTDIP----AVFKi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AFNGTWNVYAQEnyenflrtvglpediikvakdvnPVIEIEQNG-NEFVVTSKTP----KQTHSNSftvgkeseitsmdgkkikvTVQLeggkLICK---sdkFSHIQEVN--GDEMVEKITIG----SSTLTRKSKRV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---------------TELDTQKVAGTWHTVAMAVsdvslldaksSPLK---aYVEGLKPTPEGDLEILLQKRE--NDKCAQEVLLAKKTDIP--AVFKINAL--DENQLFLLDTDY-DSHLLLCMEnsaspehsLVCQSLARTLEVDDQIREKFEDALKTLSVPM-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---------hRFERglekVTATYSLRDDGGLNVINKGYNpdRGMWQQSEGKAYFTGAPtrAALKVSFFgpFYGGYNVIALDReYRHALVCGP------drDYLWILSRTPTISDEVKQEMLAVATREGFDVsKFIWVQQP----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daksspLKAYVEGLKPTPeGDLEILLQKRENDKCAQEVLLAKktdipAVFKI-------------------------------naldenqLFLLDtdydshLLLCMENSA-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gfqsnamkQETPITL-HVKSVIE-ddgnqeviEFRTTGFYYVKQ-NKVYLSYYEEHDLGKVKTIVKVS-----EGEVLvmrsgavkmnqrfvtgastiakykmsfgelelktstksIQSDL--deekGRISIAYDMhvgHLHNMTITYEGGT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D--------AKSSpLKAYVEGLKPTPeGDLEILLQKRendkCAQEVLLAKK---------------TDIP-----AVFKi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AFSGTWQVYAQEN-yeEFLKalalpedlIKMArDIKPIVEIQQKG-DDFVVTSKTP----RQTVTNSFTLgkeadittmdgkklkCTVHlangkLVTK---sekFSHEQEVK--GNEMVETITF----GGVTLIRRSKRV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-----------------------------------------------------------------------------------------------------------------------------------------------vevtpimtELDTqKVAGTWHTVAM--------------avsdvsllDAKSS---PLKAYVEGLKPTPeGDLEILLQKREndkCAQEVLLAKKT---------------------dipAVFKIN---aldeNQLFLLDTDY--dSHLLLCMENsaspEHSLVCQSLART------------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-PLHGRWITVSGgqaafikeaiksgmlgaaeankIVADTdhhQTGGXYLRINQFG-DVCTVDASVAK---FARAKRTWKSGhyfyeplvsggnllgvwvlpeeyrKIGFFWexesgrcFRIERRAFPVgpyTFXRQATEV----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---SDVSL-----lDAKSS-pLKAYVEGLKPTPeGDLEILLQKRendkCAQEVLLAKK----------------TDIP-----AVFK----i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PNFSGNWKIIRSENfeeLLKVLgvnvmlRKIAVaaASKPAVEIKQEG-DTFYIKTSTT----VRTTEINFKVgeefeeqtvdgrpcksLVKWesenkMVCEqkllkgegpkTSWTMELT-NDGELILTMTADD----VVCTRVYVRE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dakSSPLkAYVEGLKPTPEGDLEILLQKreNDKCAQEVLLAKKTDIPAVFKINaldeNQLFLLDTDYDSHLLLCMENSASPehSLVCQSLARTLEVDDQIREKFEDALKTLSV-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DVSGTWYLKAMTV---------NLES-VTPMTLTTLEGGNLEAKVTM--SGRCQEVKAVLEKTDEPGKYTAD-ggkHVAYIIRSHVKDHYIFYSEGEGKP--VRGVKLVGRDPKNNLEALEDFEKAAGARGLsTESIL-IPRQS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--daKSSPLkAYVEGLKPTPEGDLEILLQKRENDKCAQEVLLAKKTDIPAVFKINALDENQLFLLDTDyDSHLLLCMENSASPEHSLVCQSLARTLEVDDQIREKFEDALKTLsVPMRILPAQLE--EQCR-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-DISLldaqSAPLR-VYVEELKPTPGGDLEILLQKWENGKCAQKKIIAEKTEIPAVFKIDALNENKVLVLDTDyKKYLLFCMENSAEPEQSLACQCLVRTPEVDDEAMEKFDKALKAL-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daksspLKAYVEGLKptpegdlEILLQKR--eNDKC-AQEVLL---------------------aKKTD-----ipAVFKI------naldeNQLFLLDTDydSHLLLCMENS----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ppvhpfvaPLSYLLGTWRG-QGEGEYPTI----psfRYGEEIRFShsgkpviAYTQKTWkleSGAPxHAESGYfrprpdgsievviaqstglvevQKGTynvdeqsIKLKSdlvgnaskvkeISREFELVD--GKLSYVVRXStttnPLQP--HLKAILDKL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--sLLDAK-----ssplkaYVEGLKPTPeGDLEILLQKRendkCAQEVLLAKK---------------TDIP------AVFKinaldeNQLFLLDTdyDSHLLLCMENs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MSFSGKYQLQSQENFEAfmkAIGLPeeliqkgkdikGVSEIVQNG-KHFKFTITAG----SKVIQNEFTVgeeceletmtgekvkTVVQlegdnkLVTT---fknIKSVTELN--GDIITNTMTL----GDIVFKRISKRI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DAksspLKAYvEGLKPT--PEGDlEILLQKRENDKCA-QEVLLAK--------------------kTDIP---------AVFK------------inaldeNQLFLLDTdyDSHLLLCMENS---A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dlapalQALSPLLGSWAG-RGAGK--YPTIR--pfEYLE-EVVFAHvgKPFLtYTQQTRAVADGKPlHSETGYLrvcrpgcvelvlahpsgiteiEVGTysvtgdvieLELStradgsiglaptakevtaLDRSYRID--GDELSYSLQMRavgQPLQ-DHLAAVLHRQ----------------------------------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vevtpimtELDTQkvAGTWHTVAmavsdvslldakssplkaYVEGLKPTPEGDLEILLQKrendkcAQEVLL-AKKT-------dipaVFKINAldENQLFLLDTDYDSHLLLCMENSAS----------------------------pEHSLVCQSLART-----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--HFIYTYDN-----------------gWEYEWYAKNDHTVDYRIHG---gxvAGRWVTdQKADivxltegiykiSWTEPT--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daksspLKAYVeGLKPTP--egdlEILLQKrendkcAQEVLL-----------------aKKTD----ipAVFK----inaldeNQLFLLDTDyDSHLLLCMENSA--spEHSLVCQSLARTlevddqirekfedalktlsvpm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ERPLLQINDLLGEWRG-QAVTIYR---dlrppdIYSTT-LKIQLDdagrlxQSTSFG------ERTITStatikgsivlfdqdpekqVQVLllpdgaSATSplkvqlrqplFLEAGWLIQ-SDLRQRXIRSYNdkgeWVSLTLVTEERV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-vevtpiMTELdTQKVA--GTWHTVAMAVSdVSLLDAkssplKAYVeGLKPTPEgDLEILLQKRE--NDKCAQEVLLAKKTdIPAVFKINA---------------ldeNQLFLLDTDyDSHLLLCMENSA-spehSLVCQSLARTLEVDdqIREKFEDALKTLSVPM-RILP-AQLEEQCRV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-KDKYFngDVWYVTDYLDL-EPDDVP--kryCAAL-AAGTASG-KLKEALYHYDpkTQDTFYDVSELQVE-SLGKYTANFkkvdkngnvkvavtagnyYTFTVMYAD-DSSALIHTCLHKgnkdlGDLYAVLNRNKDAA--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vevtpiMTELDTQKVAGTWHTVAMAVSdVSLL-daKSSPLkAYVEGLKPTpEGDLEILLQKRENDKCAQEVLLAKKTDIPAVFKINALDENQLFLLDTDyDSHLLLCMENS--ASPEhsLVCQSLARTLEVDDQIREKFEDALKTLSVPM-RILPa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-KREKiedNGNFR-LFLEQIHVL-EKSLVLKFHTVRDEECSELSMVADKTEKAGEYSVTYDGFNTFTIPKTDyDNFLMAHLINEkdGETF--QLMGLYGREPDLSSDIKERFAQLCEEHGILReNIIDlSNANR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exsa_ ---vevtpiMTELdTQKVA--GTWHTVAMAVsdvSLLDAkssplKAYVEGLKPTPEgDLEILLQKRE--NDKCAQEVLLAKKTdIPAVFKINA---------------ldENQLFLLDTDyDSHLLLCMENS---ASPEhsLVCQSLARTLEVDdqIREKFEDALKTLSVPM-RILP-AQLEEQCRV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-KDKYFngDVWYVTDYLD---LEPDD-vpkrYCAALAAGTASG-KLKEALYHYDpkTQDTFYDVSELQEE-SPGKYTANFkkvekngnvkvdvtsgnYYTFTVMYAD-DSSALIHTCLHkgnKDLG--DLYAVLNRNKDTN--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vKEFAgikykldsqtnfeeymkaigvgaierkaglalspvieleildgdkfkltsktaiknteftfklgeefdeeTLDGRKVKSTIT-qDGPNKLVHEQKG--DHPTIIIREFSK------EQCVITIKLG-DLVATRIYKAQ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--------------------------peeffngtwylahgpgvtspavcqkfttsgskgftqiveigynkFESNVKFQCNQVdnKNGEQYSFKCKSsdNTEFEADFTFISvsydnfALVCRSITFT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SPVIELEILdGDKFKLTSKTAIKNTEFTFKLGEEFDEET--LDGRKVKSTITQDGPnKLVHEQKGDH-PTIIIREFSKEQCVITIKLGDLVATRIYKAQ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-GYYRFVSQKNMEDYLQALNISLAVRKIALLLKPDKEIEHQ-GNHMTVRTLSTFRNYTVQFDVGVEFEEDLrsVDGRKCQTIVTWEEE-HLVCVQKGEVpNRGWRHWLE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SPVIELEILdGDKFKLTSKTAIKNTEFTFKLGEEFDEET--LDGRKVKSTITQDGPnKLVHEQKGDH-PTIIIREFSKEQCVITIKLGDLVATRIYKAQ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-GTWEMLSNDNFEDVMKALDIDFATRKIAVHLKQTKVIVQN-GDKFETKTLSTFRNYEVNFVIGEEFDEQTkgLDNRTVKTLVKWDGD-KLVCVQKGEKeNRGWKQWIE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SPVIELEILDgDKFKLTSKTAIKNTEFTFKLGEEFDEETLDGRKVKSTITQDGPnKLVHEQKGD-HPTIIIREFSKEQCVITIKLGDLVATRIYKAQ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-GTWKLVSSENFDDYMKEVGVGFATRKVAGMAKPNMIISVNG-DLVTIRSESTFKNTEISFKLGVEFDEITADDRKVKSIITLDGG-ALVQVQKWDgKSTTIKRKRDGDKLVVECVM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SPVIELEILdGDKFKLTSKTAIKNTEFTFKLGEEFDEET--LDGRKVKSTITQDGPnKLVHEQKGDH-PTIIIREFSKEQCVITIKLGDLVATRIYKAQ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-GTWTLLSSDNFEGYMLALGIDFATRKIAKLLKPQKVIEQN-GDSFTIHTNSSLRNYFVKFKVGEEFDEDNrgLDNRKCKSLVIWDND-RLTCIQKGEKkNRGWTHWIEGDKLHLEMFCEGQVCKQTFQ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------------vKEFAgIKYKLDS------------------------------QTNFeeymkaigvgaierkaglaLSPVIELEIldgdkFKLTSKTAIKNTEFTfklgeefdeetldgrkvkSTITQDG--------PNKLVHEQKGD---hpTIIIREF------sKEQCVITIKLG-------dlvATRIYKAQ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-GVWQSVYpllqsgkldpvfqkkadadktktfaeikdyYHKG----------------yatDIEMIGIED-----GIVEFHRNNETTSCK-----------------yDYDGYKIltyksgkkGVRYLFE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SPVIELEILdGDKFKLTSKTAIKNTEFTFKLGEEFDEET--LDGRKVKSTITQDGPnKLVHEQKGDH-PTIIIREFSKEQCVITIKLGDLVATRIYKAQ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-GTWEMESNENFEGYMKALDIDFATRKIAVRLTQTKIIVQD-GDNFKTKTNSTFRNYDLDFTVGVEFDEHTkgLDGRNVKTLVTWEGN-TLVCVQKGEKeNRGWKQWVEGDKLYLELTCGDQVCRQVFK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SPVIELEILdGDKFKLTSKTAIKNTEFTFKLGEEFDEETLDGRKVKSTITQDgPNKLVHEQKgdhPTIIIREFSKEQCVITIKLGDLVATRIYKAQ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AFNG-TWNVYAQENYENFLRTVGLPEDIIKVAKDVNPVIEIEQN-GNEFVVTSKTPKQTHSNSFTVGKESEITSMDGKKIKVTVQLE-GGKLICKSD---KFSHIQEVNGDEMVEKITIGSSTLTRK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spvieleildgdkfkltsktaiknteftfklgeefdeetldgrkvksTITQDGP---NKLVHEQKGD-HPTIIIREFSKEQCVITIKLGdLVATRIYKAQ---------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-----------------------------gfqsnamkqetpitlhvksvieddgnqeviefrtTGFYYVKqnkVYLSYYEEHDlGKVKTIVKVSEGEVLVMRSGA-VKMNQRFVTGastiakykmsfgelelktstksiqsdldeekgrisiaydmhvghlh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SPVIELEILdGDKFKLTSKTAIKNTEFTFKLGEEFDEET-LDGRkVKSTITQDGPnKLVHEQKgdhPTIIIREFSKEQCVITIKLGDLVATRIYKAQ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AFSG-TWQVYAQENYEEFLKALALPEDLIKMARDIKPIVEIQQK-GDDFVVTSKTPRQTVTNSFTLGKEADITTmDGKK-LKCTVHLANG-KLVTKSE---KFSHEQEVKGNEMVETITFG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----------------------------------------------------------------------------------------------------------------------------------------------vKEFAGiKYKLDSQ-------tnfeeymkaigvGAIER---kaglalSPVIELEILdgDKFKLTSKTA-iknTEFTFKLGEEFDEETLDGRKVKSTITQDGPNKLVHEQKG---DHPTIIIREFSK----EQCVITIKLGDLVATRIYKAQ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-RWITVSGgqaafikeaiksgmlgaaeANKIVadtdhhqtgGXYLRINQF-gDVCTVDASVAkfarAKRTWKSGHYFYEPLVSGGNLLGVWVLPEEYRKIGFFWEx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--SPVIELEILdGDKFKLTSKTAIKNTEFTFKLGEEFDEETLDGRKVKSTITQDGPNKLVHEQKG----DHPTIIIREFS-KEQCVITIKLGDLVATRIYKAQ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PNFS-GNWKIIRSENFEELLKVLGVNVMLRKIAVAAasKPAVEIKQE-GDTFYIKTSTTVRTTEINFKVGEEFEEQTVDGRPCKSLVKWESENKMVCEQKLlkgeGPKTSWTMELTnDGELILTMTAD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VKEFAGiKYKLdSQTNfeEYMKaigvgaierkagLALSPVIELEILDGDKFKLTSKT-------AIKNTEFTFKL----GEEFDEETLDGRKVKSTITQDG-PNKLVHEQKG------DHPTIIIREFSKEQCVITIKL------GDLVATRIYKAQ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-TWRG-QGEG--EYPT---------ipsFRYGEEIRFSHSGKPVIAYTQKTwklesgaPXHAESGYFRPrpdgSIEVVIAQSTGLVEVQKGTYNVdEQSIKLKSDLvgnaskVKEISREFELVDGKLSYVVRXstttnpLQPHLKAIL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ftpa_ vKEFAgIKYKLDSQTNFEEYMKAIGVGAIERKAGLALSPVIELEILdGDKFKLTSKtaIKNTEFTFKLGEEFDEETLDGRKVKSTITQDGPNKLVHEQKgdhPTIIIREFSKEQCVITIKLGDLVATRIYKAQ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MSFS-GKYQLQSQENFEAFMKAIGLPEELIQKGKDIKGVSEIVQN-GKHFKFTITagSKVIQNEFTVGEECELETMTGEKVKTVVQLEGDNKLVTTFK---NIKSVTELNGDIITNTMTLGDIVFKRISKRI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VKEFAGiKYKLdSQTNfeeYMKAigvgaierkagLALSPVIELEILDGDKFKLTSKT-------AIKNTEFTFKL----GEEFDEETLDGRKVKSTITQDG---PNKLVHEQK------------gDHPTIIIREFSKEQCVITIKL------GDLVATRIYKAQ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-SWAG-RGAG---KYPT--------irpFEYLEEVVFAHVGKPFLTYTQQTravadgkPLHSETGYLRVcrpgCVELVLAHPS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VKEFaGIKYKLDSqtnfeeymkaigvgaierkaglalSPVIELEILdgdKFKLTSKT-aiKNTEFTFklgeefdeetldgrkvksTITQDGP----NKLVHEQKgdHPTIIIREFSK--EQCVITIKLG--------------------------------DLVATRIYKAQ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-HFIYTYDN------------------------GWEYEWYAKndhTVDYRIHGgxvAGRWVTD-----------------qKADIVXLtegiYKISWTEP--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VKEFAGiKYKLdSQTNFEEymkaigvgaierkagLALSPVIELEILDGDKFKLTSKTAIKNTEFTFK----LGEEFDEETldgrkvKSTITQDGPNKLVHEQKG----DHPTIIIREFS-KEQCVITIKLG------DLVATRIYKAQ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-EWRG-QAVTIYR----------dlrppDIYSTTLKIQLDDAGRLXQSTSFGERTITSTATikgsIVLFDQDPE-----kQVQVLLLPDG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PPNLTgyyrfvsqknmedylqalnislavrkialllkpdkeieHQGNHMTVRTL-STFRN---ytvqfDVGV-----efeedlrSVDG--RKCQTIVTW--EEEHLVCVQKG-EVPNRGWRHWLEGE------MLYLELTARD-AVCEQVFR-------------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-------------------------------------pEEFFNGTWYLAhGPGVTspavcqkfTTSGskgftqiveigyNKFEsnVKFQCNQVDnkNGEQYSFKCKSsDNTEFEADFTFISVsydnfaLVCRSITFT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KPDKEIEHQGNHMTVRTLSTFRNYTVQFDVGVEFEEDLRSVDGRKCQTIVTWEEEHLVCVQKGEVPNRGWRHWLE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KQTKVIVQNGDKFETKTLSTFRNYEVNFVIGEEFDEQTKGLDNRTVKTLVKWDGDKLVCVQKGEKENRGWKQWIE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KPDKEIEHQGNHMTVRTLSTFRNYTVQFDVGVEFEEDLrsVDGRKCQTIVTWEEEHLVCVQKGEVPNRGWRHWLE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PNMIISVNGDLVTIRSESTFKNTEISFKLGVEFDEIT--ADDRKVKSIITLDGGALVQVQKWDGKSTTIKRKRDGDKLVVECVMKGVTSTRVYERA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KPDKEIEHQGNHMTVRTLSTFRNYTVQFDVGVEFEEDLRSVDGRKCQTIVTWEEEHLVCVQKGEVPNRGWRHWLE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DSFTIHTNSSLRNYFVKFKVGEEFDEDNRGLDNRKCKSLVIWDNDRLTCIQKGEKKNRGWTHWIEGDKLHLEMFCEGQVCKQTFQRA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------------ppNLTGYYRFVS----------------------------------QKnmedylqalnislavrkiallLK-PDKEIEHqgnhMTVRTLSTFRNYTVQfdvgvefeedlrsvdgrkcqtIVTWEE----------EHLVCVQK--gevpnRGWRHWLE------GEMLYLELTAR-------davCEQVFRKVH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---------------------TDiEMIGIED----GIVEFHRNNETTSCK--------------------yDYDGYKiltyksgkkgVRYLFE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KPDKEIEHQGNHMTVRTLSTFRNYTVQFDVGVEFEEDLRSVDGRKCQTIVTWEEEHLVCVQKGEVPNRGWRHWLE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DNFKTKTNSTFRNYDLDFTVGVEFDEHTKGLDGRNVKTLVTWEGNTLVCVQKGEKENRGWKQWVEGDKLYLELTCGDQVCRQVFKKK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KPDKEIEHQGNHMTVRTLSTFRNYTVQFDVGVEFEEDLrsVDGRKCQTIVTWEEEHLVCVQKgevpNRGWRHWLE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AFNGTWNVYAQENYENFLRTVGLPEDIIKVAKDVNPVIEIEQNGNEFVVTSKTPKQTHSNSFTVGKESEITS--MDGKKIKVTVQLEGGKLICKSD----KFSHIQEVNGDEMVEKITIGSSTLTRKSK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----------------------------pPNLTGYYRFvsqknmedylqalnislavrkiALLLKPDKEIEHQGNHMTVRTLStfrNYTVQFDVGVEFEEDLRS-vDGRKCQTIVTW---------eeeHLVCVQKGEvpnRGWRHWLE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hvksvieddgnqeviefrttgfyyvkqNKVYLSYYE---------------------eHDLGKVKTIVKVSEGEVLVMRSG-avKMNQRFVTGASTIAKYKMsfGELELKTSTKSiqsdldeekgriSIAYDMHVG---HLHNMTITYE------------------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KPDKEIEHQGNHMTVRTLSTFRNYTVQFDVGVEFEEDLrSVDGrKCQTIVTWEEEHLVCVQKgevpNRGWRHWLE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AFSGTWQVYAQENYEEFLKALALPEDLIKMARDIKPIVEIQQKGDDFVVTSKTPRQTVTNSFTLGKEADITT-MDGK-KLKCTVHLANGKLVTKSE----KFSHEQEVKGNEMVETITFGGVTLIRRSK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----------------------------------------------------------------------------------------------------------------------------------------------pPNLTGYYRFVSQ------knmedylqalniSLAVRK----ialllKPDKEIEHQGNHMTVRTLST-frnYTVQFDVGVEFEEDLrsVDGRKCQTIVTWEEE-HLVCVQKGE--VPNRGWRHWLEG----EMLYLELTARDAVCEQVFRKVH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DVCTVDASVAkfarAKRTWKSGHYFYEPL--VSGGNLLGVWVLPEEyRKIGFFWEX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--LKPDKEIEHQGNHMTVRTLSTFRNYTVQFDVGVEFEEDLrsVDGRKCQTIVTWEEE-HLVCVQKG---EVPNRGWRHWLE-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PNFSGNWKIIRSENFEELLKVLGVNVMLRKIAVAaaSKPAVEIKQEGDTFYIKTSTTVRTTEINFKVGEEFEEQT--VDGRPCKSLVKWESEnKMVCEQKLlkgEGPKTSWTMELTnDGELILTMTADDVVCTRVYVRE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pPNLTGYYRfVSQKnmedylqalnislavrkiallLKPDKEIEHQ-GNHMTVRTLS-------TFRNYTVQFDV----GVEFEEDLrsVDGRKCQTIVTWEE--EHLVCVQKGE-----VPNRGWRHWLEGEMLYLELTAR-----DAVC-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-GQGE-----------geyptipsfrYGEEIRFSHSgKPVIAYTQKTwklesgaPXHAESGYFRPrpdgSIEVVIAQ--STGLVEVQKGTYNVdeQSIKLKSDLVgnaskVKEISREFELVDGKLSYVVRXStttnpLQPHlKAILDKL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KPDKEIEHQGNHMTVRTLSTFRNYTVQFDVGVEFEEDLrsVDGRKCQTIVTWEEE-HLVCVQKgevpNRGWRHWLEGEMLYLELTAR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MSFSGKYQLQSQENFEAFMKAIGLPEELIQKGKDIKGVSEIVQNGKHFKFTITAGSKVIQNEFTVGEECELET--MTGEKVKTVVQLEGDnKLVTTFK----NIKSVTELNGDIITNTMTLGDIVFKRISKRI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pPNLTGYYRFVSQKnmedylqalnislavrkiallLKPDKEIEHQ-GNHMTVRTLS-------TFRNYTVQFDV----GVEFEEDLrsVDGRKCQTIVTWEE----EHLVCV----QKGE-------VPNRGWRHWLEGEMLYLELTAR-----DAVC-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RGAG------------kyptirpfeYLEEVVFAHVgKPFLTYTQQTravadgkPLHSETGYLRVcrpgCVELVLAH--PS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PPNLTGYYRFVSqknmedylqalnislavrkialllKPDKEIEHQGN-HMTVRTLS-tfrNYTVQFDVgvefeedlrsvdgrkcqtiVTWEEE-----HLVCVQKgevpNRGWRHWLE--GEMLYLELTAR--------------------------------DAVCEQVFRKVH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----------GWEYEWYAKNDhTVDYRIHGgxvaGRWVTDQK-------------------ADIVXLtegiyKISWTEP---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pPNLTGYYRFvSQKNMEdylqalnislavrkiaLLLKPDKEIEHQG-NHMTVRTLSTFRNYTVQFDV---GVEFEEDLRsvdgrkcQTIVTWEEE-HLVCVQKGE---VPNRGWRHWL-EGEMLYLELTAR------DAVCEQVFRKV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----------rdlrppDIYSTTLKIQLDDaGRLXQSTSFGERTITSTATIkgsIVLFDQDPE------kQVQVLLLPDgASATSPLKVqlrQPLFLEAGWLiQSDLRQRXIRSYndkgewVSLTLVTEE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---vvTSNFDASKIA-GEWYsILLAsdakenIEENgsmrvfvehirVLDNsslAFKF----qrkvngeCTDFYAVCDK-VGDGVYTVAY------YGENKFRLLEVNYSDYVILHLVDVN-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-LAHG----pgVTSP----avcqkftTSGS--kGFTQiveigynkfesNVKFQCNQVDnKNGEQYSFKCkssdntEFEADFTFISVSYDNFALVCRSITFtSQPKEDRYLVFERTKS--------------------------DTDPDAKEIC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-SDAK-------eniEENG-SMRV-FVEHIRVLDnSSLAFKFQrkvngeCTDFYAVCD-----------------KVGD-----GVYT----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PNFAGTWKMRSSEnFDELlkalgvnamlRKVAvAAASkPHVEIRQDG-DQFYIKTS----ttVRTTEINFKvgegfeeetvdgrkcrsLPTWenenkIHCTqtllegdgPKTYWTR-ELAN-DELILTFGAD----DVVCTRIYVRE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-EWYSILLAS--DAKE------niEENGsmRVFVEHIRVLDNSSLAFKFQRKvngeCTDFYAV------------------cDKVGD----GVYT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VKEFAGiKYKLDSQTNfeEYMKaigvgaieRKAGlaLSPVIELEILDGDKFKLTSKTA----IKNTEFTfklgeefdeetldgrkvksTITQDgpnkLVHEQkgdHPTIIIR-EFSK-EQCVITIKLG----DLVATRIYKAQ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--DAKE------niEENGSmRVFVEHIRVLDNSsLAFKFQRKvngeCTDFYAV--------------------cDKVGD---GVYT-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PPNLTGYYRFVSQKNmeDYLQalnislavRKIALlLKPDKEIEHQGNH-MTVRTLST----FRNYTVQfdvgvefeedlrsvdgrkcqtIVTWEeehLVCVqkgevPNRGWRH-WLEG-EMLYLELTAR----DAVCEQVFRKV---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---vvTSNFDASKIAGEWYSILLASdAKENieengSMRV-FVEHIRVLDNSSLAFKFQRKVN-----GECTDFYAVCDKV-GDGVYTVAY--------YGENKFRLLEVNYSDYVILHLVDVNGD---kTFQLMEFYGRKP-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hbqa_ erdcrvssfrvKENFDKARFAGTWYAMAKKD-PEGL-----FLQDnIVAEFSVDENGQMSATAKGRVRllnnwDVCADMVGTFTDTeDPAKFKMKYwgvasflqKGNDDHWIIDTDYETFAVQYSCRLLNLdgtcADSYSFVFARDPsGFSPEVQKIVRQRQEELCLAR-QYRLIP-HNGYCNG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-vvTSNFDASKIAGEWYSILLASDAkenieengsmrvFVEHIRVLdNSSLAFKFQRKVNGECTDFYAVCDKV-GDGVYTVAY---YGENKFRLLEVNYSDYVILHLVDVngdkTFQLMEFYGRKPDVEPKLKDKFVEICQQYGIIKENIIDLTKIDRCFQL-------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raeaTTLHVAPQ-GTAMAVSTFRKLDGICWQVRQLYGDTgVLGRFLLQArgaRGAVHVVVAETDYQSFAVLYLERA----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---vvTSNFDASKIAGEWYSILLASdAKENieengSMRV-FVEHIRVLDNSSLAFKFQRKV-----NGECTDFYAVCDKV-GDGVYTVAY--------YGENKFRLLEVNYSDYVILHLVDVNGD---kTFQLMEFYGRKP-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-PEGL-----FLQDnIVAEFSVDETGQMSATAKGRVrllnnWDVCADMVGTFTDTeDPAKFKMKYwgvasflqKGNDDHWIVDTDYDTYAVQYSCRLLNLdgtcADSYSFVFSRDPnGLPPEAQKIVRQRQEELCLAR-QYRLIV---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--DAKE------niEENGSmRVFVEHIRVLDnSSLAFKFQRKvngeCTDFYAV--------------------cdKVGD---GVYT-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pADFNGTWEMLSNDNfeDVMKaldidfatRKIAVhLKQTKVIVQNG-DKFETKTLST----FRNYEVNfvigeefdeqtkgldnrtvktlVKWDgdkLVCVqkgekenRGWKQ-WIEG-DLLHLEIHCQ----DKVCHQVFKKK-----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--DAKE------niEENGSmrVFVEHIRVLDNSsLAFKFQRKvngeCTDFYAV------------------cDKVGD---GVYTVA-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CDAFVGTWKLVSSENfdDYMKevgvgfatRKVAGmaKPNMIISVNGDL-VTIRSEST----FKNTEISfklgvefdeitaddrkvksIITLDggaLVQVQKwdgKSTTIKRKRDG--DKLVVECVMK----GVTSTRVYERA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--DAKE------niEENGSmRVFVEHIRVLDnSSLAFKFQRKvngeCTDFYAVCD--------------------KVGD---GVYT-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pADLSGTWTLLSSDNfeGYMLalgidfatRKIAKlLKPQKVIEQNG-DSFTIHTNSS----LRNYFVKFKvgeefdednrgldnrkckslVIWDndrLTCIqkgekknRGWTH-WIEG-DKLHLEMFCE----GQVCKQTFQRA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------------vVTSNF--DASKIAGEWYSILLASdakenieenGSMRV---FVEHIRVLDnSSLAFKFQRKV-NGECTDFYAVCDKVG--dgVYTVAY--YGENKFRLLEVNYSDYVILHLVDVNG-DKTFQLMEFYGRKPDVEPKLKDKFVEICQQYGIIKENIIDLTKI-DRCF-QLRG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--------nPYQLIekcVRNEYSFDG-KQFVIESTGIAyDGNLLKRNGKLYPNPfgepHLSIDYenSF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------------vvtSNFDASKIAGEWYSIL----------------------lasdakenieengsMRVFVEHIRVldnssLAFKFQRKvngeCTDFYAVCDKVGD-------------GVYTVAYY---geNKFRLLE----vnYSDYVILHLVDV---ngdktfqLMEFYGRKPD----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N----NETTSCKYDYDGYkiltyksgkkgvrYLFECKDPeskapKYIQFSDhiiaprKSSHFHIFMGNDsqqsllnemeNWPTYYPYQLsseeVVEEMMSH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--DAKE------niEENGSmrvFVEHIRVLDNSsLAFKFQRKvngeCTDFYAV--------------------cDKVGD---GVYTV-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tKDQNGTWEMESNENfeGYMKaldidfatRKIAVrltQTKIIVQDGDN-FKTKTNST----FRNYDLDftvgvefdehtkgldgrnvktLVTWEgntLVCVQkgekENRGWKQ-WVEG-DKLYLELTCG----DQVCRQVFKKK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--DAKE------niEENGSmRVFVEHIRVLDnSSLAFKFQRKvngeCTDFYAVCD-----------------KVGD----GVYT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AFNGTWNVYAQENyeNFLRtvglpediIKVAKdVNPVIEIEQNG-NEFVVTSKTP----KQTHSNSFTvgkeseitsmdgkkikvTVQLeggkLICK---sdKFSHIQ-EVNG-DEMVEKITIG----SSTLTRKSKRV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VVTS------------------NFDASKIAGEWYSILLASdakenieenGSMR---vFVEHIRVLDNSSLAFKFQRKV--NGECTDFYAVCDKVG---DGVYTVAYY--GENKFRLLEVN-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--------hRFERglekVTATYSLRDDGGLNVINKGYNpdRGMWQQSEGKAYFTGaptRAALKVSFFgpFYGGYNVIALDrEYRHALVCGP------dRDYLWILSRTPTISDEVKQEMLAVATREGFDVSKFIWVQQP-------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DA------KENIeengsmRVFVEHIRVLDnSSLAFKFQRKVNGECTDFYAVCDKVgdgvyTVAY--------YGEN------------------------KFRLLevnYSDYVILHLVDVNGD-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gfqsnaMKQETPITL-HVKSVIeddgnqEVIE------FRTTGFYYVKQ-NKVYLSYYEEHDLGKVKTIVKVSEG-----EVLVmrsgavkmNQRFvtgastiakykmsfgelelktstkSIQSD--lDEEKGRISIAYDMHVgHLHNMTITYEGGT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--------sdakenieengsmrVFVEHIRVLDnSSLAFKFQRKvngeCTDFYAVC-----------------dkvgdgvyt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AFSGTWQVYAQEnyeeflkalalpedlikmardiKPIVEIQQKG-DDFVVTSKTP----RQTVTNSFtlgkeadittmdgkklkctvhlangklvtksekfsheQEVK-GNEMVETITFG----GVTLIRRSKRV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-----------------------------------------------------------------------------------------------------------------------------------------------vvtsNFDAskIAGEWYSiLLASdakenIEEN-------------------------gSMRVFVeHIRVLdnSSLAFKFQRKVngecTDFYAV--------------------CDKVGDGVYTVAY-------yGENKFRLLEvnysdYVILHLVDVNGDKTFQLMEFYGR------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--PLHGRWI-TVSG----gQAAFikeaiksgmlgaaeankivadtdhhqTGGXYL-RINQF-gDVCTVDASVAK---fARAKRTwksghyfyeplvsggnllgvWVLPEEYRKIGFFwexesgrcFRIERRAFP--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--DAKE-------nieENGS-mRVFVEHIRVLDnSSLAFKFQRKvngeCTDFYAV-----------------cdKVGD-----GVYT----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PNFSGNWKIIRSENfeELLKvlgvnvmlrkIAVAaaSKPAVEIKQEG-DTFYIKTSTT----VRTTEINfkvgeefeeqtvdgrpcksLVKWesenkMVCEqkllkgegpkTSWTM-ELTNDGELILTMTAD----DVVCTRVYVRE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dakenieenGSMRVFVEHIRVLDNSSLAFKFQRkvNGECTDFYAVCDKV-GDGVYTVAyygENKFRLLEVNYSDYVILHLVDVngDKTFQLMEFYGRKP-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DVSGTWYLKAMTV---------NLESVTPMTLTTLEGGNLEAKVTM--SGRCQEVKAVLEKTdEPGKYTAD-ggKHVAYIIRSHVKDHYIFYSEGE--GKPVRGVKLVGRDPkNNLE-ALEDFEKAAGARGLSTESILI-PRQS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vvTSNFDASKIAGEWYSILLASDAKENIE-ENGSMRVFVEHIRVLDNSSLAFKFQRKVNGECTDFYAVCDKV-GDGVYTVAYYGENKFRLLEVNYSDYVILHLVDVNgdkTFQLMEFYGRKPDVEPKLKDKFVEICQQYGIIkeNIIDLTK---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ISLLDaQSAPLRVYVEELKPTPGGDLEILLQKWENGKCAQKKIIAEKTeIPAVFKIDALNENKVLVLDTDYKKYLLFCMENSAepeQSLACQCLVRTPEVDDEAMEKFDKALKALPMH--IRLSFNPtqleEQCR---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vvtsnfDASKIAGEWYSiLLASDA---KENIeengsmRVFVEHIRVLDNSSLAFKFQRK--vNGEC-TDFYAVCD---------------------KVGD------GVYTVA------yyGENKFRLLEVNysDYVILHLVDVNG-DKTF-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ptiPSFR------YGEEIRFSHSGKPVIAYTQKTWkleSGAPxHAESGYFRprpdgsievviaqstglvevqKGTYnvdeqsIKLKSDlvgnaskvKEISREFELVD--GKLSYVVRXSTTtNPLQpHLKAILDKL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--DAKE------niEENGsmrvFVEHIRVLDnSSLAFKFQRKvngeCTDFYAVCD------------------KVGD----GVYT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MSFSGKYQLQSQENfeAFMKaiglpeelIQKGkdikGVSEIVQNG-KHFKFTITAG----SKVIQNEFTvgeeceletmtgekvktvVQLEgdnkLVTT---fKNIKSVT-ELNG-DIITNTMTLG----DIVFKRISKRI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vvtsnFDASKIAGEWysillasdakenieengsmrvfvEHIRVLDNSSLAFKFQRKV---NGECTDFYAVCDKVGDGVYTVAY------YGENKFRLlEVNYsDYVILHLVD----VNGD-------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----agrgagkyptirpfeyleeVVFAHVGKPFLTYTQQTRAvadGKPLHSETGYLRVCRPGCVELVLahpsgiTEIEVGTY-SVTG-DVIELELSTradgSIGLaptakevtaLDRSYRIDGDE----lsyslqmravgqPLQD--HLAAV------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vvtsnfDASKiAGEWYSILlasdakenieengsmrvFVEHIRVLDNSSLAFKFQRkvngectDFYAV-CDKVGD--------GVYTVAyyGENKFRLlEVNY-SDYVILHLVDVN----------------------------GDKTFQLMEFYGRKpdvepklkdkfveicqqygiikeniidltkidrCFQLRG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-HFIYTYDN----------------gWEYEWYAKNDHTVDYRIHG---gxvaGRWVTdQKADIVxltegiykISWTEP--TGTDVAL-DFXPnEKKLHGTIFFPKwveehpeitvtyqnehidlxeqsrekyaTYPKLVVPEFANIT----------------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vvTSNFDASKIAGEWYSiLLASDA----KENIeengsmRVFVEHIRVLDnssLAFKFQRkvngeCTDFYAV----------------cDKVGD-----GVYT----vayyGENKFRLlEVNYSDYVILHLVDVN--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eRPLLQINDLLGEWRG-QAVTIYrdlrPPDI------YSTTLKIQLDDagrLXQSTSF----gERTITSTatikgsivlfdqdpekqVQVLLlpdgaSATSplkvqlrqPLFLEAG-WLIQSDLRQRXIRSYNdkGEWVSLTLVTEERV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vvTSNFDASKIA--GEWYSILLASDAKENIEENgsmRVFVEHIRVLDNSSLAFKFQRKVNGECTDFYAV-CDKVGDGVYTVAY---------------yGENKFRLLEVNySDYVILHLVDVNGDKT-FQLMEFYGRKP-DVEPK-LKDKFVEICQqygiIKENIIDLTKIDRcFQLRG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---YCAALAAGTASGKLKEALYHYDPKTQDTFYDVSeLQVESLGKYTANFkkvdkngnvkvavtagNYYTFTVMYAD-DSSALIHTCLHKGNKDlGDLYAVLNRNKdAAAGDkVKSAVSAATL----EFSKFISTKENNC-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VVTSN---FDASKIAGEWYSILLASDAKENIEENGSMRVFVEHIRVLdNSSLAFKFQRKVNGECTDFYAVCDKV-GDGVYTVAYYGENKFRLLEVNYSDYVILHLVDVNGDKTFQLMEFYGRKPDVEPKLKDKFVEICQQYGIIKENIIDLTKiDRCFqlr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KIEDNGNFRLFLEQIHVL-EKSLVLKFHTVRDEECSELSMVADKTeKAGEYSVTYDGFNTFTIPKTDYDNFLMAHLINEKDGETFQLMGLYGREPDLSSDIKERFAQLCEEHGILRENIIDLSN-ANRC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m6a_ ------vvTSNFDASKIA--GEWYSILLASDAKEniEENGsmrVFVEHIRVLDNsSLAFKFQRKV--NGECTDFYAVCDKVGDGVYTVAY---------------yGENKFRLLEVNySDYVILHLVDVNGDKT-FQLMEFYGRKPDVE-PKLKDKFVEICQQygiIKENIIDLTKIDRCfQLRG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---CAALAAGTASG-KLKEALYHYDpkTQDTFYDVSELQEESPGKYTANFkkvekngnvkvdvtsgNYYTFTVMYAD-DSSALIHTCLHKGNKDlGDLYAVLNRNKDTNaGDKVKGAVTAASL---KFSDFISTKDNKCE-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--SFRVKENFDKARFA-GTWYAMAkkdpeglflqdnivaeFSVDeNGQMsatakgrvrllnnwdVCADMVGTFTD-TEDPaKFKMKYWGVAsfLQKGNDDHWIIDTDYETFAVQYSCRllnldgtcADSYSFVFARDPSgfspevqkivrqrqeelclarqyrliPHNG-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aEGDDcsIEKAMGDFKPEEFFnGTWYLAH----gpgvtspavcqkFTTS-GSKG--ftqiveigynkfeSNVKFQCNQVDnKNGE-QYSFKCKSSD--NTEFEADFTFISVSYDNFALVCRSI--tftsqpKEDRYLVFERTKS-------------------------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---------------dpeglflqDNIVAEFSVDeNGQMSATAKGRvrllnnwdvCADMVG------------------tfTDTEDP---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--pNFAGTWKMRSSEnfdellkalgvnamlrkvavaaaSKPHVEIRQD-GDQFYIKTSTT---------VRTTEInfkvgegfeeetvdgrkcrsLPTWENenkIHCT----qtllegdgpkTYWTRELAND--ELILTFGAD-------DVVCTRIYVRE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-TWYAMAKKD---PEGL----------FLQDNIVAEFSVDENGQMSATAKGRvrllnnwdvCADMVGTF------------------TDTEDP---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---VKEFAGiKYKLDSQTNfeeYMKAigvgaierkaGLALSPVIELEILDGDKFKLTSKTA---------IKNTEFTFklgeefdeetldgrkvksTITQDGpnkLVHE--------qkgdHPTIIIR-EFSK-EQCVITIKLG-------DLVATRIYKAQ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-DPEGL------------FLQDNIVAEFSVDeNGQMSATAKGRvrllnnwdvCADMVGTF--------------------TDTED--p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---pPNLTGYYRFVSQKnMEDYLqalnislavrkiALLLKPDKEIEHQ-GNHMTVRTLST---------FRNYTVQFdvgvefeedlrsvdgrkcqtIVTWEeehLVCV-------qkgevpnRGWRH-WLEG-EMLYLELTAR-------DAVCEQVFRKV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PEglflQDNIVAEFSVDeNGQMSATAKGRVRllnnwDVCADMVGTFTDTEDPAKFKMKywgvasflqKGNDDHWIIDTDYETFAVQYSCRLLnldgtcaDSYSFVFARDPSgFSPEVQKIVRQRQEELCLAR-QYRLIPHNGYC----------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--asPISTIQPKANFDAQQFAGTWLLVAVGSAG---rAEATTLHVAPQ-GTAMAVSTFRKLD-----GICWQVRQLYGDTGVLGRFLLQ-----argaRGAVHVVVAETDYQSFAVLYLERAG-------QLSVKLYARSLP-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PEGLFLQDNIVAEFSVDENGQMSATAKGRVRLLNNWDVCADMVGTFTDTEDP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GLFLQDNIVAEFSVDETGQMSATAKGRVRLLNNWDVCADMVGTFTDTEDPAKFKMKYWGVASFLQKGNDDHWIVDTDYDTYAVQYSCRLLNLDGTCADSYSFVFSRDPNGLPPEAQKIVRQRQEELCLARQYRLIVHNGY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-------------dpeglflqdNIVAEFSVDeNGQMSATAKGRvrllnnwdvCADMVGTF---------------------TDTEDP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---paDFNGTWEMLSNDnfedvmkaldidfatrkiavhlKQTKVIVQN-GDKFETKTLST---------FRNYEVNFvigeefdeqtkgldnrtvktlVKWDGDKLVC------vqkgekenrgWKQWIEG--DLLHLEIHCQ-------DKVCHQVFKKKN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-DPEGL------------FLQDNIVAEFSVDENgQMSATAKGRvrllnnwdvCADMVGT------------------fTDTEDP--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---CDAFVGTWKLVSSEnFDDYMkevgvgfatrkvAGMAKPNMIISVNGD-LVTIRSEST---------FKNTEISfklgvefdeitaddrkvksIITLDGgaLVQVQ-------kwdgkSTTIKRKRDG--DKLVVECVMK-------GVTSTRVYERA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-DPEGL------------FLQDNIVAEFSVDeNGQMSATAKGRvrllnnwdvCADMVGTF--------------------TDTEDP--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--paDLSGTWTLLSSDnFEGYMlalgidfatrkiAKLLKPQKVIEQN-GDSFTIHTNSS---------LRNYFVKFkvgeefdednrgldnrkcksLVIWDNdrLTCI-------qkgekknRGWTH-WIEG-DKLHLEMFCE-------GQVCKQTFQRA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------erdCRVSSFR---VKENF--DKARFAGTWYAMAKKDPEGLFLQDNIVAEFSVDeNGQMSATAKGRVRLlnnwDVCADMVGTFTDT--EDPAkFKMKYWgvasflQKGNDDHWIIDTDYETFAVQYSCrLLNLDGTCaDSYSFVFARDPsGFSPEVQKIVRQRQEELCLA-RQYRLIPHN-GYCNG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YQLIEKCVRNEYSFD-GKQFVIESTGIAYD----GNLLKRNGKLYPNpfGEPH-LSIDYE------NSFAAPLVILETDYSNYACLYSC-IDYNFGYH-SDFSFIFSRSA-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---------erdcrvssfrvkENFDKARFAGTWYAMA---------------------------kkdpeglflqdnIVAEFSVdengqMSATAKGRvrllnnwdvCADMVGTFTDTED------------pAKFKMKywgvasflQKGN--DDHWIID----tdYETFAVQYSCRLlnldgtcadsYSFVFAR-DPSG--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N---------NETTSCKYDYDGYkiltyksgkkgvrYLFECK-------dPESKapKYIQFSDhiiaprKSSHFHIFMGNDsqqsllnemeNWPTYYPyQLSSeeVVEEMMSH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-DPEGL------------FLQDNIVAEFSVDeNGQMSATAKGRvrllnnwdvCADMVGTF--------------------TDTEDP--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---tKDQNGTWEMESNEnFEGYMkaldidfatrkiAVRLTQTKIIVQD-GDNFKTKTNST---------FRNYDLDFtvgvefdehtkgldgrnvktLVTWEGntLVCV-------qkgekenRGWKQ-WVEG-DKLYLELTCG-------DQVCRQVFKKK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---PEGL----------FLQDNIVAEFSVDenGQMSATAKGRvrllnnwdvCADMVGTFTD----------------TEDP----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----AFNGTWNVYAQENyenFLRTvglpediikvAKDVNPVIEIEQN-gNEFVVTSKTP---------KQTHSNSFTVgkeseitsmdgkkikvTVQLeggkLICK-----------sdkFSHIQ-EVNG-DEMVEKITIG-------SSTLTRKSKRV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----------erdcrVSSFRVKENFDKARFAGTWYAMAKKDPegLFLQ--DNIVAEFSVDENGQMSATAKGRVRLlnnWDVCADMVGTFTDTED--PAKFKMKYWgvasflQKGNDDHWIIDTDY-ETFAVQYSCRllnldgtcadSYSFVFARDPsGFSPEVQKIVRQRQEELCLA-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--RFERglEKVTATYSLRDDGGLNVINKGYNPD---RGMWQQSEGKAYFTGAptRAALKVSFF------GPFYGGYNVIALDReYRHALVCGPD---------rDYLWILSRTP-TISDEVKQEMLAVATREGFDvSKFIWVQQPG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PE-----glflqDNIVAEFSVDeNGQMSATAKGRVRllnnwDVCADMVGTFTDtedpakFKMKYWGVASFLQKGNDD------------------------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gfqsnAMKQ-ETPITL-HVKSVIeddgnqevieFRTTGFYYVK-QNKVYLSYYEEHD-----LGKVKTIVKVSE------GEVLVMRSGAVKMNQRFVtgastiakykmsfgelelktstksIQSD--lDEEKGRISIAYDMHVG--HLHNMTITYEGGT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---PEGL----------FLQDNIVAEFSVDEnGQMSATAKGRvrllnnwdvCADMVGTF------------------TDTEDP--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---AFSGTWQVYAQENyeeFLKAlalpedlikmARDIKPIVEIQQKG-DDFVVTSKTP---------RQTVTNSFtlgkeadittmdgkklkcTVHLANgkLVTK-----------sekFSHEQ-EVKG-NEMVETITFG-------GVTLIRRSKRV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----------------------------------------------------------------------------------------------erdcrvSSFRV---------------------------------------------kenfdkARFAGTWYAMAK-----------------------kdpeglflqdNIVAEFSVDeNGQMSATAKGRVrllnnwdvCADMVGTF-------------------tDTED--pAKFKmkywgvasflqkgnDDHWIiDTDY---ETFAVQYSCRLlnldgtcADSYSFVFARD-----------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-GDVCTVDASVAK--------FARAKRTWksghyfyeplvsggnllgvwVLPEeyrKIGF-----fwexesgrcFRIER-RAFPvgpYTFXRQATEVG-------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---PEGL------------fLQDNIVAEFSVDeNGQMSATAKGRvrllnnwdvCADMVGTF------------------TDTEDP---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--PNFSGNWKIIRSENfeeLLKVlgvnvmlrkiavaAASKPAVEIKQE-GDTFYIKTSTT---------VRTTEINFkvgeefeeqtvdgrpcksLVKWESenkMVCE----qkllkgegpkTSWTM-ELTNDGELILTMTAD-------DVVCTRVYVRE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pegLFLQDnIVAEFSVDENGQMSATAKGrvrllnnWDVCADMVGTFTDTEDPAKFKMKywgvasflqkgNDDHWIIDTDYETFAVQYSCRLLNldgtcADSYSFVFARDPSGFSPeVQKIVRQRQEELCLARQ-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---DVSGTWYLKAMTV---NLESV-TPMTLTTLEGGNLEAKVTM-------SGRCQEVKAVLEKTDEPGKYTAD---------ggKHVAYIIRSHVKDHYIFYSEGEGK-----PVRGVKLVGRDPKNNLE-ALEDFEKAAGARGLSTEsILIPRQ-----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-PEGL------FLQDnIVAEFSVDENGQMSATAKGRVrllnnWDVCADMVGTFTDTEDPAKFKMKYwgvasflqKGNDDHWIIDTDYETFAVQYSCRLLnldgtCADSYSFVFARDPSGFSpEVQKIVRQRQEELCLarQYRLI---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---iIVTQTMKDLDVQKVAGTWYSLAMAAsDISLldaqsaPLRV-YVEELKPTPGGDLEILLQKWE-----NGKCAQKKIIAEKTEIPAVFKIDA--------LNENKVLVLDTDYKKYLLFCMENSA---epEQSLACQCLVRTPEVDD-EAMEKFDKALKALPM-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PEG--lflQDNIVAEFSVDENGQMSATAKGRVrllnnwDVCADMVGTFTD-TEDPakfKMKYWGVASflQKGND---------------------------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---ppvhpfvaPLSYLLGTWRG-QGEGEYPtipsfRYGEEIRFSHSGKPVIAYTQKTWK--lesgAPXHAESGYFRPrPDGS--iEVVIAQSTG--LVEVQkgtynvdeqsiklksdlvgnaskvkeiSREFELVD--GKLSYVVRX-STTTNPLQPHLKAILDKL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---PEGL----------fLQDNIVAEFSVDEnGQMSATAKGRvrllnnwdvCADMVGTF------------------TDTED---p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---MSFSGKYQLQSQENfeaFMKAiglpeeliqkgKDIKGVSEIVQNG-KHFKFTITAG---------SKVIQNEFtvgeeceletmtgekvktVVQLEgdnkLVTT-----------fkNIKSVT-ELNG-DIITNTMTLG-------DIVFKRISKRI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PE--glflQDNIVAEFSVDENGQMSATAKGRVrllnnwDVCADMVGTFTDTEDPaKFKMKYWGVASflQKGNDD----------------------------------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---dlapalQALSPLLGSWAG-RGAGKYptirpfEYLEEVVFAHVGKPFLTYTQQTRA--vadgKPLHSETGYLRVCRPG-CVELVLAHPSG--ITEIEVgtysvtgdvielelstradgsiglaptakevtaldrsYRID-GDELSYSLQMR-avGQPLQDHLAAVLHRQR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--KARFA--------------------GTWYAmaKKDPEGL--flqdnIVAEFSVDENGQMSATAKGRvrllnnwdVCADMVGTFTDTedpaKFKMKYWGVA---------------------------------SFLQKGNDDH-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-------xTKTFktLDDFLgthfiytydngweyewyaknDHTVD-yRIHGGXVagrwvtdQKADIVXLTEGIYKISWTEP--------TGTDVALDFXPN----EKKLHGTIFFpkwveehpeitvtyqnehidlxeqsrekyatypKLVVPEFANItyXGDAGQNN-----------------------------edviseapykeXPNDIRNGK---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GTWYAmAKKDPE---glflqDNIVAEFSVDENGQMSATAKGRVrllnnwdvcADMVGTF----------------TDTEDP----AKFKmkywgvasflqkgnDDHWIIDTDyETFAVQYSCRlLNLDGTCADSYSFVFARDpsgfspevqkivrqrqeelclarqyrli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---erPLLQINDLLGEWRG-QAVTIYrdlrppdiYSTTLKIQLDDAGRLXQSTSFGE---------RTITSTAtikgsivlfdqdpekqVQVLLLpdgaSATS----plkvqlrqplFLEAGWLIQ-SDLRQRXIRS-YNDKGEWVSLTLVTEERV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--GTWYAMAKKDP--EGLFlQDNIVAEFSVDENgQMSATAKGRVRllnnWDVCADMVGTFTDTeDPAKFKMKYWGVA----SFLQK---GNDDHWIIDTDyETFAVQYSCRllnldgtcaDSYSFVFARDPSGFspeVQKIVRQRQEELCLA-RQYRLIP-HNGYCN---------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---acTKNAIAQTGFNKDKYFngDVWYVTDYLDLepDDVPkRYCAALAAGTASG-KLKEALYHYDP---kTQDTFYDVSELQVE-SLGKYTANFKKVDkngnVKVAVtagNYYTFTVMYAD-DSSALIHTCL--hkgnkdlGDLYAVLNRNKDAA---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--FDKARFAGTWYAMAKKD-PEGL-----FLQDnIVAEFSVDeNGQMSATAKGRVrllnnWDVCADMVGTFTDTEDPAKFKMKYwgvasflqKGNDDHWIIDTDYETFAVQYSCRLlnldgtcADSYSFVFARDPsGFSPEVQKIVRQRQEELCLAR-QYRLI--PHNGycn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----eeaSSTGrnFNVEKINGEWHTIILASdKREKiedngNFRL-FLEQIHVL-EKSLVLKFHTVR-----DEECSELSMVADKTEKAGEYSVTY--------DGFNTFTIPKTDYDNFLMAHLINE---kdgeTFQLMGLYGREP-DLSSDIKERFAQLCEEHGILReNIIDLsnANRC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hbqa_ erdcrVSSFRVKENFDKARFA--GTWYAMAKKDPEG--lflQDNIVAEFSVDENgQMSATAKGRVRllnnWDVCADMVGTFTDTeDPAKFKMKYWGVA----SFLQK---GNDDHWIIDTDyETFAVQYSCRLlnldgtcADSYSFVFARDPSGFspeVQKIVRQRQEELCLA-RQYRLIP-HNGYCN---------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---kcTKNALAQTGFNKDKYFngDVWYVTDYLDLEPddvpkRYCAALAAGTASG-KLKEALYHYDP---kTQDTFYDVSELQEE-SPGKYTANFKKVEkngnVKVDVtsgNYYTFTVMYAD-DSSALIHTCLH--kgnkdLGDLYAVLNRNKDTN---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--ASPISTIQPKANFDAQQFA-GTWLLVAvgsagRAEAttlhvAPQG---tamavstfrkldgiCWQVRQLYGD-TGVLgRFLLQ---argARGAVHVVVAETDYQSFAVLYLER-----AGQLSVKLYARSLPvsdsvlsgfeqrvqeahltedqifyfPKYG-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-gpgvTSPAvcqkfTTSGskgftqiveigynkfesNVKFQCNQVDnKNGE-QYSFKckssdnTEFEADFTFISVSYDNFALVCRSItftsqPKEDRYLVFERTKS-------------------------dTDPDaKEIC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------------------sagraEATTLHVAPQGTAMAVSTFRKldgiCWQVRQLYGD-----------------TGVL----GRFLlqARGA--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PNFAGTWKMRSSEnfdellkalgvnamlrkvavaaaSKPHVEIRQDGDQFYIKTSTT----VRTTEINFKVgegfeeetvdgrkcrslPTWEnenkIHCT-qTLLEgdGPKTYWTRELAND--ELILTFGADDVVCTRIYVRE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-TWLLVAVGSAG----------------RAEATTLHVAPQG-taMAVSTFRKldgiCWQVRQL------------------yGDTGVL---GRFLlQARGa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-VKEFAGiKYKLDSQTNFEeymkaigvgaierkagLALSPVIELEILDgdkFKLTSKTA----IKNTEFTfklgeefdeetldgrkvksTITQDGpnkLVHE-QKGD--HPTIIIRE--fSKEQCVITIKLGDLVATRIYKAQ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-------RAEATTLHVAPQGTAMAVSTFRKldgiCWQVRQL--------------------ygDTGV-LGRFLLQArGA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-PPNLTGYYRFVSQKNMEdylqalnislavrkiaLLLKPDKEIEHQGNHMTVRTLST----FRNYTVQfdvgvefeedlrsvdgrkcqtiVTWEeEHLVCVQK-GEVPNRGWRH-WLEG-EMLYLELTARDAVCEQVFRKV----------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--asPISTIQPKANFDAQQFAGTWLLVAVGSAG---rAEATTLHVAPQ-GTAMAVSTFRKLD-----GICWQVRQLYGDTGVLGRFLLQ-----argaRGAVHVVVAETDYQSFAVLYLERAG-------QLSVKLYARS-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glflQDNIVAEFSVDeTGQMSATAKGRVRllnnwDVCADMVGTFTDTEDPAKFKMKywgvasflqKGNDDHWIVDTDYDTYAVQYSCRLLnldgtcaDSYSFVFSRDpNGLPPEAQKIVRQRQEELCLAR-QYRLIVHNGYC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-------RAEATTLHVAPQGTAMAVSTFRKldgiCWQVRQLYGD-------------------TGVL---GRFLlqARGA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-pADFNGTWEMLSNDNFEdvmkaldidfatrkiaVHLKQTKVIVQNGDKFETKTLST----FRNYEVNFVIgeefdeqtkgldnrtvktlVKWDgdkLVCV--QKGEKENRGWKQ-WIEG-DLLHLEIHCQDKVCHQVFKKKN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-------RAEATTLHVAPQGTaMAVSTFRKldgiCWQVRQL------------------yGDTGVL--GRFLlQARGA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-CDAFVGTWKLVSSENFDdymkevgvgfatrkvaGMAKPNMIISVNGDlVTIRSEST----FKNTEISfklgvefdeitaddrkvksIITLDGgaLVQV-QKWDGK-STTIKRKRDG--DKLVVECVMKGVTSTRVYERA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-------RAEATTLHVAPQGTAMAVSTFRKldgiCWQVRQL--------------------yGDTGVL--GRFLlQARGa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paDLSGTWTLLSSDNFEgymlalgidfatrkiaKLLKPQKVIEQNGDSFTIHTNSS----LRNYFVKfkvgeefdednrgldnrkcksLVIWDNdrLTCI-QKGE-KKNRGWTH-WIEG-DKLHLEMFCEGQVCKQTFQRA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---------ASPISTIQ--PKANF--DAQQFAGTWLLVAVGSAG---rAEATTLHVAPQGTAMAVSTFRKL-DGICWQVRQLYGDT--GVLGrFLLQargARGAVHVVVAETDYQSFAVLYLERA-----GQLSVKLYARSLPVSDSVLSGFEQRVQEAHLTEDQIFYFPK--YGFC--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yqliEKCVRNEYSFDGKQFVIESTGIAyDGNLLKRNGKLYPNpfGEPH-LSID-yeNSFAAPLVILETDYSNYACLYSCIDynfgyHSDFSFIFSRSANLADQYVKKCEAAFKNINVDTTRFVKTVQgsSCPYdtQKTL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-----------aspistiqpkANFDAQQFAGTWLLVA------------------------------vgsagraeaTTLHVAPqgtaMAVSTFRKldgiCWQVRQLYGDTGV------------lGRFLLQARGargaVHVVVAE----tdYQSFAVLYLERAG-------qlSVKLYAR-SLPV--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GIVEFHRN----NETTSCKYDYDGYkiltyksgkkgvrYLFECKDPEskapKYIQFSDhiiaprKSSHFHIFMGNDSqqsllnemeNWPTYYPyQLSSeeVVEEMMS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-------rAEATTLHVAPQGTAMAVSTFRKldgiCWQVRQLYGD-------------------TGVL---GRFLlqarGA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-tKDQNGTWEMESNENFEgymkaldidfatrkiavRLTQTKIIVQDGDNFKTKTNST----FRNYDLDFTVgvefdehtkgldgrnvktlVTWEgntLVCV--qkGEKENRGWKQ-WVEG-DKLYLELTCGDQVCRQVFKKK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-------RAEATTLHVAPQGTAMAVSTFRKldgiCWQVRQLYGD----------------TGVL----GRFLlqarga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--AFNGTWNVYAQENYEnflrtvglpediikvaKDVNPVIEIEQNGNEFVVTSKTP----KQTHSNSFTVgkeseitsmdgkkikvTVQLeggkLICK------sDKFSHIQ-EVNG-DEMVEKITIGSSTLTRKSKRV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----------ASPIS--TIQPKANFDAQQFAGTWLLVAVGSAG---RAEATTLHVAPQ-GTAMAVSTFRKL--DGICWQVRQLYGDTGV--LGRFLLQargaRGAVHVVVAETD-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ferGLEKVTATYSLRdDGGLNVINKGYNpdRGMWQQSEGKAYFTGAptRAALKVS-ffgPFYGGYNVIALDrEYRHALVCGP--dRDYLWILSRTPTISDEVKQEMLAVATREGFDVSKFIWVQQP--------------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raeattlhvapqgTAMAVSTFRKLDGICWQVRQLyGDTGVL-------GRFLLQArgARGAVHVVVAETDyqSFAVLYLERAgQLSVKLYARSLpvsdsvlsgfeqrvqeahltedQIFY----------------------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-----------gfqsnamkqetpITLHVKSVIEDDGNQEVIEFR-TTGFYYvkqnkvyLSYYEEH--DLGKVKTIVKVSE--GEVLVMRSGA-VKMNQRFVTGA----------stiakykmsfgeLELKtstksiqsdldeekgrisiaydMHVGHLHNM--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-------RAEATTLHVAPQGTAMAVSTFRKldgiCWQVRQL---------------ygdTGVL-----GRFLlqarga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-AFSGTWQVYAQENYEeflkalalpedlikmaRDIKPIVEIQQKGDDFVVTSKTP----RQTVTNSftlgkeadittmdgkklkCTVHlangkLVTK------sEKFSHEQ-EVKG-NEMVETITFGGVTLIRRSKRV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-----------------------------------------------------------------------------------------------------aspISTI----------------------------------------qpkanfdaQQFAGTWLLVAV--------------------------gsagraeaTTLHVAPQGTAMAVSTFRKldgicWQVRQL------------------yGDTGVL---GRFLLqARGA-RGAVHVVVaETDY---QSFAVLYLERAGQLSVKLYARS-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vpra1 ekgfeagdnklggalnakhvekygdnfkngxhkpefhedglhkpxevggkkfesgfhyllechelggknasggyggplcedpygsevqaxtekllkeadsdrtlCFNNfqdpcpqltkeqvaxckgfdygdktlklpcgplpwpaglpepgyvpktNPLHGRWITVSGgqaafikeaiksgmlgaaeankivadtdhhqtggXYLRINQFGDVCTVDASVA---kfARAKRTwksghyfyeplvsggnllgVWVLPEeyrKIGFF-WEXEsGRCFRIER-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-------RAEA--TTLHVAPQGTAMAVSTFRKldgiCWQVRQL-----------------ygDTGVL----GRFLlQARG--A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PNFSGNWKIIRSENFEellkvlgvnvmlrkiaVAAAskPAVEIKQEGDTFYIKTSTT----VRTTEINfkvgeefeeqtvdgrpcksLVKWEsenkMVCE-QKLLkgEGPKTSWTM-ELTNDGELILTMTADDVVCTRVYVRE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raeATTLHVAPQ-GTAMAVSTFRklDGICWQVRQLYGDTGVLGRFLLQArgarGAVHVVVAETDYQSFAVLYLERA--GQLSVKLYARS-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-DVSGTWYLKAMTV-nlesVTPMTLTTLeGGNLEAKVTM--SGRCQEVKAVLEKTDEPGKYTADG----GKHVAYIIRSHVKDHYIFYSEGEgkPVRGVKLVGRDpKNNLE-ALEDFEKAAGARGLSTESILIPRQS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raeaTTLHVAPQ-GTAMAVSTFRKLDGICWQVRQLYGDTGVLGRFLLQargarGAVHVVVAETDYQSFAVLYLERAG----QLSVKLYARSLPVSDSVLSGFEQRVQEAHLTedQIFYF---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-iiVTQTMKDLDVQKVAGTWYSLAMAASDislldaqsaplrvYVEELKPTpGGDLEILLQKWENGKCAQKKIIAEKTEIPAVFKID---alNENKVLVLDTDYKKYLLFCMENSAepeqSLACQCLVRTPEVDDEAMEKFDKALKALPMH--IRLSFnptQLEEQC----------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R-----AEATTLHVAP-qGTAMAVSTFRKL--DGIC-WQVRQLYG--------------------dTGVL------GRFL-lqARGA--RGAVHVVVAETDyqSFAVLYLER------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-ppvhpfvaPLSYLLGTWRG-QGEGEYPtipsfRYGEEIRFSHsgKPVIAYTQKTWKleSGAPxHAESGYFRprpdgsievviaqstglvevqKGTYnvdeqsIKLKsdlVGNAskVKEISREFELVD--GKLSYVVRXstttnpLQPHLKAILDKL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----------RAEATTLHVAPQGTAMAVSTFRKldgiCWQVRQLYGD----------------TGVL-----GRFLlqargarGAVHVVVaETDYqSFAVLYLERA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-MSFSGKYQLQSQENFEafmkaiglpeeliqkgKDIKGVSEIVQNGKHFKFTITAG----SKVIQNEFTVgeeceletmtgekvktVVQLegdnkLVTT------fKNIKSVT-ELNG-DIITNTMTLGDIVFKRISKRI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----lvavgsagRAEATTLHVAPQ-GTAMAVSTFRKL---DGICWQVRQLYGDTgVLGRFLLQ---argARGAVHVVvAETDyQSFAVLYLERAG---------------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-dlapalQALSPLLGSWAgrgagkyptirpFEYLEEVVFAHVgKPFLTYTQQTRAvadGKPLHSETGYLRVC-RPGCVELVlahpsgITEIEVGT-YSVT-GDVIELELSTRAdgsiglaptakevtaLDRSYRIDGDE-------lsyslqmravgqplQDHLAA------------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raeaTTLHVAPQGTAmAVSTFRkldgicWQVRQLYGDT-------gvlGRFLLQArgargAVHVVVaETDY-QSFAVLYLERA--------------------------------GQLSVKLYARSlpvsdsvlsgfeqrvqeahltedqifyfpkYGFC------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xtktfktldDFLG-THFIYTYDN------gwEYEWYAKNDHT-VDYRIH-ggxvaGRWVTDQKADivxltegiykISWTEPT-----GTDVAL-DFXPnEKKLHGTIFFPkwveehpeitvtyqnehidlxeqsrekyatypKLVVPEFANIT------------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GTWLLvAVGSAG------rAEATTLHVAPQ-gtaMAVSTFRKldgiCWQVRQL----------------yGDTGVL----GRFL-lqarGARGAVHVVVaETDYQSFAVLYLERA------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-erPLLQINDLLGEWRG-QAVTIYrdlrppdIYSTTLKIQLDdagrLXQSTSFG----ERTITSTatikgsivlfdqdpekqVQVLLLpdgaSATSplkvqLRQPLFLEAG-WLIQSDLRQRXIRSYndkgewVSLTLVTEERV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--GTWLLVAVGSAG-----RAEATTLHVAPQGTAMAVSTFRKL--DGICWQVRQLYGDTgVLGRFLLQ------------aRGARGAVHVVVAETDyQSFAVLYLER-----AGQLSVKLYARS--LPVSDSVLSGFEQRVQeahlTEDQIFYFP--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-AIAQTGFNKDKYFngDVWYVTDYLDLEpddvpKRYCAALAAGTASGKLKEALYHYDpkTQDTFYDVSELQVE-SLGKYTANfkkvdkngnvkvaVTAGNYYTFTVMYAD-DSSALIHTCLhkgnkDLGDLYAVLNRNkdAAAGDKVKSAVSAATL----EFSKFISTKennCAYDND--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-NFDAQQFAGTWLLVAVGSAG--------raeaTTLHVAPQGTAMAVSTFRKLDGICWQVRQLYGDTGVLGRFLLQArgaRGAVHVVVAETDYQSFAVLYLERA----GQLSVKLYARSLPVSDSVLSGFEQRVQEAHLTEDQIFYFPK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-eeaSSTGrNFNVEKINGEWHTIILASDKrekiedngnfrlFLEQIHVLEKSLVLKFHTVRDEECSELSMVADKTEKAGEYSVTY---DGFNTFTIPKTDYDNFLMAHLINEkdgeTFQLMGLYGREPDLSSDIKERFAQLCEEHGILRENIIDLSNANRC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iw2a_ aSPISTIQPKANFDAQQFA--GTWLLVAVGSAG-----RAEATTLHVAPQGTAMAVSTFRKL--DGICWQVRQLYGDTgVLGRFLLQ------------aRGARGAVHVVVAETDyQSFAVLYLER-----AGQLSVKLYARS--LPVSDSVLSGFEQRVQeahlTEDQIFYFPK--YGFCEAAdqfhvlde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-KCTKNALAQTGFNKDKYFngDVWYVTDYLDLEpddvpKRYCAALAAGTASGKLKEALYHYDpkTQDTFYDVSELQEE-SPGKYTANfkkvekngnvkvdVTSGNYYTFTVMYAD-DSSALIHTCLhkgnkDLGDLYAVLNRNkdTNAGDKVKGAVTAASL----KFSDFISTKDnkCEYDNVS--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-SSFRVKENFDKARFS-GTWYAMAkkdpeglflqdnivaefsVDETGqmsatakgrvrllnnwDVCADMVGTFT--DTEDpaKFKMKYWGVAsfLQKGNDDHWIVDTDYDTYAVQYSCRllnldgtcADSYSFVFSRDPNglppeaqkivrqrqeelclarqyrliVHNG---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aEGDDcSIEKAMGDFKPEEFFnGTWYLAH----gpgvtspavcqkftTSGSK---gftqiveigynkfESNVKFQCNQVdnKNGE--QYSFKCKSSD--NTEFEADFTFISVSYDNFALVCRSI--tftsqpKEDRYLVFERTKS-------------------------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---------------GLFLQDNIVAEFSVDEtGQMSATAKGrvrllnnwdvCADMVG------------------tfTDTED---p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--pNFAGTWKMRSSENFDellkalgvnamlrkvAVAAASKPHVEIRQDG-DQFYIKTST---------tVRTTEInfkvgegfeeetvdgrkcrsLPTWEnenkIHCT----qtllegdgpkTYWTR-ELAN-DELILTFGADD-------VVCTRIYVRE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-TWYAMAKK-DPEGL------------FLQDNIVAEFSVDETGQMSATAKGRvrllnnwdvCADMVGT------------------fTDTEDP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---VKEFAGiKYKLDSQTnFEEYMkaigvgaierkaGLALSPVIELEILDGDKFKLTSKTA---------IKNTEFTfklgeefdeetldgrkvksTITQDGpnkLVHE--------qkgdhPTIIIR-EFSK-EQCVITIKLG-------DLVATRIYKAQ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-------------dpeglflqDNIVAEFSVDeTGQMSATAKGRvrllnnwdvCADMVGTFTDT--------------edp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---pPNLTGYYRFVSQKnmedylqalnislavrkiallLKPDKEIEHQ-GNHMTVRTLST---------FRNYTVQFDVGvefeedlrsvdgrkcqtivtweeehlvcvqkgevpnrgwrHWLE-GEMLYLELTAR-------DAVCEQVFRKV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-DPEGL------------FLQDNIVAEFSVDeTGQMSATAKGRVrllnnwdvcADMVGTF--------------------TDTED--P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---pADFNGTWEMLSNDnFEDVMkaldidfatrkiAVHLKQTKVIVQN-GDKFETKTLSTF---------RNYEVNFvigeefdeqtkgldnrtvktLVKWDgdKLVCV-------qkgekenRGWKQ-WIEG-DLLHLEIHCQ-------DKVCHQVFKKK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-DPEGL------------FLQDNIVAEFSVDETgQMSATAKGRvrllnnwdvCADMVGT------------------fTDTEDP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---CDAFVGTWKLVSSEnFDDYMkevgvgfatrkvAGMAKPNMIISVNGD-LVTIRSEST---------FKNTEISfklgvefdeitaddrkvksIITLDGgaLVQV-------qkwdgkSTTIKRKRDG--DKLVVECVMK-------GVTSTRVYERA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-DPEGL------------FLQDNIVAEFSVDEtGQMSATAKGRvrllnnwdvCADMVGTF--------------------TDTEDP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--paDLSGTWTLLSSDnFEGYMlalgidfatrkiAKLLKPQKVIEQNG-DSFTIHTNSS---------LRNYFVKFkvgeefdednrgldnrkcksLVIWDNdrLTCI-------qkgekknRGWTH-WIEG-DKLHLEMFCE-------GQVCKQTFQRA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------erdcRVSSFR---VKENF--DKARFSGTWYAMAKKDPEGLFLQDNIVAEFSVDeTGQMSATAKGRVRLlnnwDVCADMVGTFTD--TEDPaKFKMKYWgvasflQKGNDDHWIVDTDYDTYAVQYSCrLLNL-DGTCadSYSFVFSRDPnGLPPEAQKIVRQRQEELCL-ARQYRLIVH--NGYC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YQLIEKCVRNEYSFD-GKQFVIESTGIAYD----GNLLKRNGKLYPnpFGEP-HLSIDYE------NSFAAPLVILETDYSNYACLYSC-IDYNfGYHS--DFSFIFSRSA-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---------erdcrvssfrvkENFDKARFSGTWYAMA---------------------------kkdpeglflqdnIVAEFSVdetgqMSATAKGRvrllnnwdvCADMVGTFTDTED------------pAKFKMKywgvasflQKGN-DDHWIVD----tdYDTYAVQYSCRLlnldgtcadsYSFVFSR-DPNG--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N---------NETTSCKYDYDGYkiltyksgkkgvrYLFECK------dpESKApKYIQFSDhiiaprKSSHFHIFMGNDsqqsllnemeNWPTYYPyQLSSeeVVEEMMSH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-DPEGL------------FLQDNIVAEFSVDEtGQMSATAKGRvrllnnwdvCADMVGTF--------------------TDTED--P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---tKDQNGTWEMESNEnFEGYMkaldidfatrkiAVRLTQTKIIVQDG-DNFKTKTNST---------FRNYDLDFtvgvefdehtkgldgrnvktLVTWEgnTLVCV-------qkgekenRGWKQ-WVEG-DKLYLELTCG-------DQVCRQVFKKK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---PEGL----------FLQDNIVAEFSVDeTGQMSATAKGRvrllnnwdvCADMVGTFTD----------------TEDP-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p6pa_ ------------------AFNGTWNVYAQENyenFLRTvglpediikvAKDVNPVIEIEQN-GNEFVVTSKTP---------KQTHSNSFTVgkeseitsmdgkkikvTVQLeggkLICK-----------sdkFSHIQ-EVNG-DEMVEKITIG-------SSTLTRKSKRV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----------erdcrVSSFRVKENFDKARFSGTWYAMAKKDPegLFLQ--DNIVAEFSVDETGQMSATAKGRVRLlnnWDVCADMVGTFTDTED--PAKFKMKYWgvasflQKGNDDHWIVDTD-yDTYAVQYSCRllnldgtcaDSYSFVFSRDPnGLPPEAQKIVRQRQEELCL-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--RFERglEKVTATYSLRDDGGLNVINKGYNPD---RGMWQQSEGKAYFTGAptRAALKVSFF------GPFYGGYNVIALDreYRHALVCGPD---------RDYLWILSRTP-TISDEVKQEMLAVATREGFdVSKFIWVQQP--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-----glflqDNIVAEFSVDeTGQMSATAKGrVRLLnnwdVCADMVGTFTDtedpakFKMKYWGVAsFLQKGND------------------------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gfqsnaMKQETPITL-HVKSVIeddgnqevieFRTTGFYYVK-QNKVYLSYYE-EHDL----GKVKTIVKVSE------GEVLVMRSGaVKMNQRFvtgastiakykmsfgelelktstksIQSD--lDEEKGRISIAYDMHVG--HLHNMTITYEGGT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-------------dpeglflqdNIVAEFSVDeTGQMSATAKGRvrllnnwdvCADMVGTFTDTedpakfkmKYWGvasfLQKGN-----------------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---AFSGTWQVYAQEnyeeflkalalpedlikmardiKPIVEIQQK-GDDFVVTSKTP---------RQTVTNSFTLG----keadITTM----DGKKLkctvhlangklvtksekfSHEQ-EVKG-NEMVETITFG-------GVTLIRRSKRV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-----------------------------------------------------------------------------------------------erdCRVSSFR--------------------------------------------vkenfdkARFSGTWYAMAK---------------------kdpEGLFL--qdNIVAEFSVDeTGQMSATAKGRVrllnnwdvcADMVGTF------------------TDTEDP---AKFKmkywgvasflqkgnDDHWIvDTDY---DTYAVQYSCRLlnldgtcADSYSFVFSRD-------------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-GDVCTVDASVAK--------fARAKRTWksghyfyeplvsggnllgVWVLPEeyrKIGF-----fwexesgrcFRIER-RAFPvgpYTFXRQATEVG-------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GL---------------flQDNIVAEFSVDeTGQMSATAKGRvrllnnwdvCADMVGTF------------------TDTEDP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--PNFSGNWKIIRSENFEELlkvlgvnvmlrkiavaaASKPAVEIKQE-GDTFYIKTSTT---------VRTTEINFkvgeefeeqtvdgrpcksLVKWESenkMVCE----qkllkgegpktSWTM-ELTNDGELILTMTAD-------DVVCTRVYVRE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gLFLQdNIVAEFSVDETGQMSATAKgrvrllnnWDVCADMVGTFTDTEDPAKFKMKywgvasflqkgNDDHWIVDTDYDTYAVQYSCRLLNldgtcADSYSFVFSRDPNGLPPeAQKIVRQRQEELCLARQ-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---DVSGTWYLKAMTV---NLES-VTPMTLTTLEGGNLEAKVT-------mSGRCQEVKAVLEKTDEPGKYTAD---------ggKHVAYIIRSHVKDHYIFYSEGEGK-----PVRGVKLVGRDPKNNLE-ALEDFEKAAGARGLSTEsILIPRQS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--------GLFLqdnIVAEFSVDETGQMSATAKgRVRLlnnwDVCADMVGTFTDTEDPAKFKMKYwgvasflqKGNDDHWIVDTDYDTYAVQYSCRLLNldgTCADSYSFVFSRDPNGLPpEAQKIVRQRQEELCLaRQYRLI---VHNG--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---iIVTQTMKDLDVQKVAGTWYSLAMAASDislldaqsAPLR--vYVEELKPTPGGDLEILLQ-KWEN----GKCAQKKIIAEKTEIPAVFKIDA--------LNENKVLVLDTDYKKYLLFCMENSAE---PEQSLACQCLVRTPEVDD-EAMEKFDKALKALPM-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----GLFLQdnIVAEFSVDETGQMSATAKGRVRLlnnWDVC-ADMVGTFTD--------------------TEDP---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---ppvhpfvaPLSYLLGTWRG-QGEGEYptipSFRYG--EEIRFSHSGKPVIAYTQKTWKLE---SGAPxHAESGYFRPrpdgsievviaqstglvevqKGTYnvdeqsIKLK--sdlvgnaskvkeISREF-ELVD-GKLSYVVRX-STTTNPLQPHLKAILDKL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-DPEGL------------FLQDNIVAEFSVDeTGQMSATAKGRVrllnnwdvcADMVGTFTD----------------TEDP--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---MSFSGKYQLQSQEnFEAFMkaiglpeeliqkGKDIKGVSEIVQN-GKHFKFTITAGS---------KVIQNEFTVgeeceletmtgekvktVVQLegdnkLVTT-----------fknIKSVT-ELNG-DIITNTMTLG-------DIVFKRISKRI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--glflqDNIVAEFSVDETGQMSATAKGRVrllnnwDVCADMVGTFTDTEDPakFKMKYWGVASflQKGNDD----------------------------------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---dlapalqALSPLLGSWAG-RGAGKYptirpfeYLEEVVFAHVGKPFLTYTQQTRA--vadgKPLHSETGYLRVCRPG-cVELVLAHPSG--ITEIEVgtysvtgdvielelstradgsiglaptakevtaldRSYRID-GDELSYSLQ-MRAVGQPLQDHLAAVLHRQ---------------------------------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--KARFS--------------------GTWYAmaKKDPEGL--flqdnIVAEFSVDETGQMSATAKGRvrllnnwdVCADMVGTFTDTedpakFKMKYWGVA---------------------------------SFLQKGNDDH-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-------xTKTFktLDDFLgthfiytydngweyewyaknDHTVD-yRIHGGXVagrwvtdQKADIVXLTEGIYKISWTEP--------TGTDVALDFXPN----eKKLHGTIFFpkwveehpeitvtyqnehidlxeqsrekyatypKLVVPEFANItyXGDAGQNN-----------------------------edviseapykexpNDIRNGK-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GTWYAmAKKDPE-----GLFLqdNIVAEFSVDETGqMSATAKGRVrllnnwdvcADMVGT----------------fTDTEDP----AKFKmkywgvasflqkgnDDHWIvDTDYDTYAVQYSCRlLNLDGTCADSYSFVFSRDpnglppeaqkivrqrqeelclarqyrli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---erPLLQINDLLGEWRG-QAVTIYrdlrpPDIY--STTLKIQLDDAGrLXQSTSFGE---------RTITSTatikgsivlfdqdpekqVQVLLLpdgaSATS----plkvqlrqplFLEAG-WLIQSDLRQRXIRS-YNDKGEWVSLTLVTEERV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--GTWYAMAKKDP--EGLFlQDNIVAEFSVDETgQMSATAKGRVrllnnWDVCADMVGTFTDTeDPAKFKMKYWGVA----SFLQK---GNDDHWIVDTDyDTYAVQYSCRllnldgtcaDSYSFVFSRDPNGLppeAQKIVRQRQEELCLA-RQYRLIV-HNGYC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---acTKNAIAQTGFNKDKYFngDVWYVTDYLDLepDDVPkRYCAALAAGTASG-KLKEALYHYD---pkTQDTFYDVSELQVE-SLGKYTANFKKVDkngnVKVAVtagNYYTFTVMYAD-DSSALIHTCL--hkgnkdlGDLYAVLNRNKDAA---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--FDKARFSGTWYAMAKKD-PEGL-----FLQDnIVAEFSVDeTGQMSATAKGRvrllnnWDVCADMVGTFTDTEDPAKFKMKYwgvasflqKGNDDHWIVDTDYDTYAVQYSCRLLNLdgtcADSYSFVFSRDPnGLPPEAQKIVRQRQEELCLAR-QYRLI--VHNGy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----eeaSSTGrnFNVEKINGEWHTIILASdKREKiedngNFRL-FLEQIHVL-EKSLVLKFHTV-----rDEECSELSMVADKTEKAGEYSVTY--------DGFNTFTIPKTDYDNFLMAHLINEKDG---eTFQLMGLYGREP-DLSSDIKERFAQLCEEHGILReNIIDLsnANRC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jyda_ erdcrVSSFRVKENFDKARFS--GTWYAMAKKDPEG--lflQDNIVAEFSVDETgQMSATAKGRVrllnnWDVCADMVGTFTDTeDPAKFKMKYWGVA----SFLQK---GNDDHWIVDTDyDTYAVQYSCRLlnldgtcADSYSFVFSRDPNGLppeAQKIVRQRQEELCLA-RQYRLIV-HNGYC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---kcTKNALAQTGFNKDKYFngDVWYVTDYLDLEPddvpkRYCAALAAGTASG-KLKEALYHYD---pkTQDTFYDVSELQEE-SPGKYTANFKKVEkngnVKVDVtsgNYYTFTVMYAD-DSSALIHTCLH--kgnkdLGDLYAVLNRNKDTN---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kqtkvIVQN------------------------GDKFETKTLStfrnyevnfvigeefdeqtkGLDN--RTVKTLVKW--DGDKLVCVQKG-EKENRGWKQWIEGD------LLHLEIHCQ-DKVCHQVFKKKN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----------AEGD----------dcsiekamgdfkpeeFFNGtwylahgpgvtspavcqkfttsgsKGFTQIVEIG-------------------yNKFEsnVKFQCNQVDnkNGEQYSFKCKSsDNTEFEADFTFISVsydnfaLVCRSITFT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KQTKVIVQNGDKFETKTLSTFRNYEVNFVIGEEFDEQTkGLDNrTVKTLVKWDGDKLVCVQKGEKENRGWKQWIE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PNMIISVNGDLVTIRSESTFKNTEISFKLGVEFDEIT-ADDR-KVKSIITLDGGALVQVQKWDGKSTTIKRKRDGDKLVVECVMKGVTSTRVYERA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KQTKVIVQNGDKFETKTLSTFRNYEVNFVIGEEFDEQTKGLDNRTVKTLVKWDGDKLVCVQKGEKENRGWKQWIE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DSFTIHTNSSLRNYFVKFKVGEEFDEDNRGLDNRKCKSLVIWDNDRLTCIQKGEKKNRGWTHWIEGDKLHLEMFCEGQVCKQTFQRA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------------paDFNGTWEMLS--------------ndnfedvmkaldidfatrkiavhLKQTKVIVQngdkFETKTLSTFRNYEVNFVIgeefdeqtkgldnrtvktlVKWDG---------DKLVCVQK--gekenrGWKQWIE------GDLLHLEIHCQ-------dkvCHQVFKKKN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GIVEFHRNNETTSCKYDY-------------------DGYKIltyksgkkgVRYLFE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KQTKVIVQNGDKFETKTLSTFRNYEVNFVIGEEFDEQTKGLDNRTVKTLVKWDGDKLVCVQKGEKENRGWKQWIE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DNFKTKTNSTFRNYDLDFTVGVEFDEHTKGLDGRNVKTLVTWEGNTLVCVQKGEKENRGWKQWVEGDKLYLELTCGDQVCRQVFKKK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KQTKVIVQNGDKFETKTLSTFRNYEVNFVIGEEFDEQTkgLDNRTVKTLVKWDGDKLVCVQKgekeNRGWKQWIE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AFNGTWNVYAQENYENFLRTVGLPEDIIKVAKDVNPVIEIEQNGNEFVVTSKTPKQTHSNSFTVGKESEITS--MDGKKIKVTVQLEGGKLICKSD----KFSHIQEVNGDEMVEKITIGSSTLTRKSK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----------------------------padfNGTWEMlsndnfedvmkaldidfatrkiAVHLKQTKVIVQNGDKFETKTLStFRNYEVNFVIGEEFDEQTKG-lDNRTVKTLVKW---------dgDKLVCVQKGEkenRGWKQWIE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hvksvieddgnqeviefrttgfyyvkqnkvYLSYYE---------------------eHDLGKVKTIVKVSEGEVLVMRSG-AVKMNQRFVTGASTIAKYKMsfGELELKTSTKSiqsdldeekgrISIAYDMHVG---HLHNMTITYE------------------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KQTKVIVQNGDKFETKTLSTFRNYEVNFVIGEEFDEQTkGLDNrTVKTLVKWDGDKLVCVQKgekeNRGWKQWIE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tvqa_ --AFSGTWQVYAQENYEEFLKALALPEDLIKMARDIKPIVEIQQKGDDFVVTSKTPRQTVTNSFTLGKEADITT-MDGK-KLKCTVHLANGKLVTKSE----KFSHEQEVKGNEMVETITFGGVTLIRRSK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----------------------------------------------------------------------------------------------------------------------------------------------PADFNGTWEMLSN-------dnfedvmkaldiDFATR---kiavhlKQTKVIVQNGDKFETKTLsTFRN--YEVNFVIGEEFDEQTKglDNRTVKTLVKWDGD-KLVCVQKGE--KENRGWKQWIEG----DLLHLEIHCQDKVCHQVFKKKN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DVCTVDAS-VAKFarAKRTWKSGHYFYEPLV--SGGNLLGVWVLPEEyRKIGFFWEX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--LKQTKVIVQNGDKFETKTLSTFRNYEVNFVIGEEFDEQTkgLDNRTVKTLVKWDG-DKLVCVQKG---EKENRGWKQWIE-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PNFSGNWKIIRSENFEELLKVLGVNVMLRKIAVAaaSKPAVEIKQEGDTFYIKTSTTVRTTEINFKVGEEFEEQT--VDGRPCKSLVKWESeNKMVCEQKLlkgEGPKTSWTMELTnDGELILTMTADDVVCTRVYVRE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PADFNGTWEMlSNDNFEdvmkaldidFATRkiaVHLKQTKVIVQN-GDKFETKTLS-------TFRNYEVNFVI----GEEFDEQTKglDNRTVKTLVKWDG--DKLVCVQKGE-----KENRGWKQWIEGDLLHLEIHCQ-----DKVC-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--------pTIPS---FRYGEEIRFSHSgKPVIAYTQKTwklesgaPXHAESGYFRPrpdgSIEVVIAQS--TGLVEVQKGTYNVdeQSIKLKSDLVgnaskVKEISREFELVDGKLSYVVRXStttnpLQPHlKAILDKL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KQTKVIVQNGDKFETKTLstFRNYEVNFVIGEEFDEQTkgLDNRTVKTLVKWDG-DKLVCVQKgekeNRGWKQWIEGDLLHLEIHCQ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MSFSGKYQLQSQENFEAFMKAIGLPEELIQKGKDIKGVSEIVQNGKHFKFTITagSKVIQNEFTVGEECELET--MTGEKVKTVVQLEGdNKLVTTFK----NIKSVTELNGDIITNTMTLGDIVFKRISKRI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PADFNGTWEMlSNDNFEdvmkaldidFATRkiaVHLKQTKVIVQN-GDKFETKTLS-------TFRNYEVNFVI----GEEFDEQTKglDNRTVKTLVKWDG----DKLVCV----QKGE-------KENRGWKQWIEGDLLHLEIHCQ-----DKVC-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--------pTIRP---FEYLEEVVFAHVgKPFLTYTQQTravadgkPLHSETGYLRVcrpgCVELVLAHP--S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PADFNGTWEMLSndnfedvmkaldidfatrkiavhlKQTKVIVQNG-DKFETKTL-STFRNYEVNFVIgeefdeqtkgldnrtvktlVKWDG-----DKLVCvqkgekenrgWKQWIE--GDLLHLEIHCQ--------------------------------DKVCHQVFKKKN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----------GWEYEWYAKNdHTVDYRIHgGXVAGRWVTDQK-------------------ADIVXltegiYKISW---tep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pADFNGTWEMlSNDNFEdvmkaldidfatrkiaVHLKQTKVIVQN-gdKFETKTLSTFRNYEVNFV----IGEEFDEQTkgldnrtvKTLVKWDG-DKLVCVQKGE---KENRGWKQWIEG-DLLHLEIHCQ------DKVCHQVFKKK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----------rdlrppDIYSTTLKIQLDdagRLXQSTSFGERTITSTATikgsIVLFDQDPE-------kQVQVLLLPdGASATSPLKVqlrQPLFLEAGWLIQsDLRQRXIRSYndkgewVSLTLVTEE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cDAFVGtwklvssenfddymkevgvgFATRkvagmakpnmiisvngDLVTIRsestfknteisfklgvefdeitADDRKVKSIITL--DGGALVQVQKW-DGKSTTIKRKRDGD------KLVVECVM-KGVTSTRVYE--------------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-------ffngtwylahgpgVTSP------avcqkfttsgSKGFTQ-------------iveigynkfESNVKFQCNQVDnkNGEQYSFKCKSsDNTEFEADFTFISVsydnfaLVCRSITFt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PNMIISVNGDLVTIRSESTFKNTEISFKLGVEFDEIT--ADDRKVKSIITLDGGALVQVQKWDGKSTTIKRKRDGDKLVVECVM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DSFTIHTNSSLRNYFVKFKVGEEFDEDNrgLDNRKCKSLVIWDNDRLTCIQKGEKKNRGWTHWIEGDKLHLEMFCEGQVCKQTFQ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------------CDAFVGTWKLVS-----------------------------------SEnfddymkevgvgfatrkvagmaKP-NMIISVngdlVTIRSESTFKNTeisfklgvefdeitaddrkvkSIITLDG---------GALVQVQKWD--gksTTIKRKRD------gDKLVVECVMK-------gvtSTRVYERA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----------------------DIeMIGIED----GIVEFHRNNETT-----------------sckyDYDGYKIltyksgkkgVRYLFE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PNMIISVNGDLVTIRSESTFKNTEISFKLGVEFDEIT-ADDR-KVKSIITLDGGALVQVQKWDGKSTTIKRKRDGDKLVVECVM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DNFKTKTNSTFRNYDLDFTVGVEFDEHTkGLDGrNVKTLVTWEGNTLVCVQKGEKENRGWKQWVEGDKLYLELTCGDQVCRQVFK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PNMIISVNGDLVTIRSESTFKNTEISFKLGVEFDEITADDRKVKSIITLDGGALVQVQKwdgkSTTIKRKRDGDKLVVECVM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AFNGTWNVYAQENYENFLRTVGLPEDIIKVAKDVNPVIEIEQNGNEFVVTSKTPKQTHSNSFTVGKESEITSMDGKKIKVTVQLEGGKLICKSD----KFSHIQEVNGDEMVEKITIGSSTLTRK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----------------------------cdafVGTWKLvssenfddymkevgvgfatrkvAGMAKPNMIISVNGDLVTIRSEStFKNTEISFKLGVEFDEITAD---DRKVKSII-TLDG--------gALVQVQKWDgksTTIKRKRDGDklvvecvm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hvksvieddgnqeviefrttgfyyvkqnkvYLSYYE---------------------eHDLGKVKTIVKVSEGEVLVMRSG-AVKMNQRFVTGASTIAKYKMsfgELELKTSTkSIQSdldeekgriSIAYDMHVG---HLHNMTITYE-----------------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PNMIISVNGDLVTIRSESTFKNTEISFKLGVEFDEITADDRKVKSIITLDGGALVQVQKwdgkSTTIKRKRDGDKLVVECVM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AFSGTWQVYAQENYEEFLKALALPEDLIKMARDIKPIVEIQQKGDDFVVTSKTPRQTVTNSFTLGKEADITTMDGKKLKCTVHLANGKLVTKSE----KFSHEQEVKGNEMVETITFG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----------------------------------------------------------------------------------------------------------------------------------------------cDAFVGTWKLVSS--------enfddymkevgvGFATR--kvagmaKPNMIISVNGDLVTIRSEsTFKN--TEISFKLGVEFDEITADDRKVKSIITLDGG-ALVQVQKW--DGKSTTIKRKRDG----DKLVVECVMKGVTSTRVYERA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DVCTVDAS-VAKFarAKRTWKSGHYFYEPLVSGGNLLGVWVLPEEyRKIGFFWEx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--KPNMIISVNGDLVTIRSESTFKNTEISFKLGVEFDEITADDRKVKSIITLDG-GALVQVQKW---DGKSTTIKRKRD-GDKLVVECVM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PNFSGNWKIIRSENFEELLKVLGVNVMLRKIAVAAasKPAVEIKQEGDTFYIKTSTTVRTTEINFKVGEEFEEQTVDGRPCKSLVKWESeNKMVCEQKLlkgEGPKTSWTMELTnDGELILTMTAD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CDAFVGTWKLvSSENFDdymkevgvgfatrkvaGMAKPNMIISVN-GDLVTIRSES-------TFKNTEISFKL----GVEFDEITADDRKVKSIITLD--GGALVQVQKW-----dgKSTTIKRKRDGDKLVVECVM------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-----------ptipsFRYGEEIRFSHSgKPVIAYTQKTwklesgaPXHAESGYFRPrpdgSIEVVIAQSTGLVEVQKGTYNvdEQSIKLKSDLvgnaskvKEISREFELVDGKLSYVVRXstttnpLQPHLKAIL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PNMIISVNGDLVTIRSEstFKNTEISFKLGVEFDEITADDRKVKSIITLDG-GALVQVQKwdgkSTTIKRKRDGDKLVVECVM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MSFSGKYQLQSQENFEAFMKAIGLPEELIQKGKDIKGVSEIVQNGKHFKFTITagSKVIQNEFTVGEECELETMTGEKVKTVVQLEGdNKLVTTFK----NIKSVTELNGDIITNTMTLGDIVFKRISKRI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CDAFVGTWKLvSSENFDDymkevgvgfatrkvaGMAKPNMIISVN-GDLVTIRSES-------TFKNTEISFKL----GVEFDEITADDRKVKSIITLDG----GALVQVQ----KWDG-------KSTTIKRKRDGDKLVVECVM------KGVTSTRVYERA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P-----------tirpFEYLEEVVFAHVgKPFLTYTQQTravadgkPLHSETGYLRVcrpgCVELVLAHPS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CDAFVGTWKLVSsenfddymkevgvgfatrkvagmaKPNMIIS-VNGDLVTIRSES-tfKNTEISFklgvefdeitaddrkvksiITLDG-----GALVQVQKwdgKSTTIKRKRD--GDKLVVECVMK--------------------------------GVTSTRVYERA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----------GWEYEWYaKNDHTVDYRIHGgxvAGRWVTD-----------------qkADIVXltegiYKISWTEP---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CDAFVGTWKLvSSENFDdymkevgvgfatrkvaGMAKPNMIISVN-GDLVTIRSESTFKNTEISFK----LGVEFDEITaddrkvKSIITLDG-GALVQVQ-KWDG--KSTTIKRKRDGD-KLVVECVM------KGVTSTRVYE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----------rdlrppDIYSTTLKIQLDdAGRLXQSTSFGERTITSTATikgsIVLFDQDPE-----kQVQVLLLPdG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---dsftihtNSSLRN--yfvkfKVGE-----efdednrGLDN--RKCKSLVIW--DNDRLTCIQKG-EKKNRGWTHWIEGD------KLHLEMFCE-GQVCKQTFQRA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----------AEGD---------------dcsiekamgdfKPEEffngtwylahGPGVTSpavcqkfTTSGskgftqiveigyNKFEsnVKFQCNQVDnkNGEQYSFKCKSsDNTEFEADFTFISVsydnfaLVCRSITFT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-----------paDLSGTWTLLS--------------sdnfegymlalgidfatrkiaklLKPQKVIEQngdsFTIHTNSSLRNYFVKFKVgeefdednrgldnrkckslVIWDN---------DRLTCI--qkgekknRGWTHWIE------gDKLHLEMFCE-------gqvCKQTFQRA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oeja_ gkplteveqkaangvfddanvqnrtlsDWDGVWQSVYpllqsgkldpvfqkkadadktktfaeikdyyhkgyatDIEMIGIED----GIVEFHRNNETTSCKYDY-------------------DGYKIltyksgkkgVRYLFE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DSFTIHTNSSLRNYFVKFKVGEEFDEDNRGLDNRKCKSLVIWDNDRLTCIQKGEKKNRGWTHWIEGDKLHLEMFCEGQVCKQTFQ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DNFKTKTNSTFRNYDLDFTVGVEFDEHTKGLDGRNVKTLVTWEGNTLVCVQKGEKENRGWKQWVEGDKLYLELTCGDQVCRQVFK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DSFTIHTNSSLRNYFVKFKVGEEFDEDnrgLDNRKCKSLVIWDNDRLTCIQKgekkNRGWTHWIEGDKLHLEMFCEGQVCKQTFQ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AFNGTWNVYAQENYENFLRTVGLPEDIIKVAKDVNPVIEIEQNGNEFVVTSKTPKQTHSNSFTVGKESEIT--sMDGKKIKVTVQLEGGKLICKSD----KFSHIQEVNGDEMVEKITIGSSTLTRK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dsftihtnsslrnyfvkfkVGEEFDEDnrgldnrKCKSLVIWDN----DRLTCIQKGEKKNRGWTHWIegdklHLEMFCE-----GQVCKQTFQ-------------------------------------------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----------gfqsnamkqetpitlhvksvieddgnqeviefrtTGFYYVKQ-------NKVYLSYYEEhdlgKVKTIVKVSEGEVLVMRSGA-----VKMNQRFvtgasTIAKYKMSFgelelktstksiqsdldeekgrisiaydmhvghlh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DSFTIHTNSSLRNYFVKFKVGEEFDEDNrGLDNrKCKSLVIWDNDRLTCIQKgekkNRGWTHWIEGDKLHLEMFCEGQVCKQTFQ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AFSGTWQVYAQENYEEFLKALALPEDLIKMARDIKPIVEIQQKGDDFVVTSKTPRQTVTNSFTLGKEADITT-MDGK-KLKCTVHLANGKLVTKSE----KFSHEQEVKGNEMVETITFG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---------------------------------------------------------------------------------------------------------------------------------------------pADLSGTWTLLSS------------------dnfegyMLALgidfatrkiakllKPQKVIEQNGDSFTIHTNSS-lrnYFVKFKVGEEFDEDNrgLDNRKCKSLVIWDN-DRLTCIQKGE--KKNRGWTHWIEG----DKLHLEMFCEGQVCKQTFQRA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--------hhqtgGXYLRINQFGDVCTVDASVAkfarAKRTWKSGHYFYEPL--VSGGNLLGVWVLPEeYRKIGFFWEX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--LKPQKVIEQNGDSFTIHTNSSLRNYFVKFKVGEEFDEDNrgLDNRKCKSLVIWDN-DRLTCIQKG---EKKNRGWTHWIE-GDKLHLEMFCEGQVCKQTFQ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PNFSGNWKIIRSENFEELLKVLGVNVMLRKIAVAaaSKPAVEIKQEGDTFYIKTSTTVRTTEINFKVGEEFEEQT--VDGRPCKSLVKWESeNKMVCEQKLlkgEGPKTSWTMELTnDGELILTMTAD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PADLSGTWTLlSSDNFEgymlalgidfatrkiaKLLKPQKVIEQN-GDSFTIHTNS-------SLRNYFVKFKV----GEEFDEDNrGLDNrKCKSLVIWDN--DRLTCIQKG-----EKKNRGWTHWIEGDKLHLEMFCE------GQVCKQTFQ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-----------ptipsFRYGEEIRFSHSgKPVIAYTQKTwklesgaPXHAESGYFRPrpdgSIEVVIAQ-STGL-VEVQKGTYNVdeQSIKLKSDLvgnasKVKEISREFELVDGKLSYVVRXStttnplQPHLKAIL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DSFTIHTNSsLRNYFVKFKVGEEFDEDNrgLDNRKCKSLVIWDN-DRLTCIQKgekkNRGWTHWIEGDKLHLEMFCEGQVCKQTFQ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MSFSGKYQLQSQENFEAFMKAIGLPEELIQKGKDIKGVSEIVQNGKHFKFTITAgSKVIQNEFTVGEECELET--MTGEKVKTVVQLEGdNKLVTTFK----NIKSVTELNGDIITNTMTLGDIVFKRISKRI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PADLSGTWTLlSSDNFEgymlalgidFATRkiaKLLKPQKVIEQN-GDSFTIHTNS-------SLRNYFVKFKV----GEEFDEDNrgLDNRKCKSLVIWDN----DRLTCIQ----KGEK-------KNRGWTHWIEGDKLHLEMFCE------GQVCKQTFQRA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--------pTIRP---FEYLEEVVFAHVgKPFLTYTQQTravadgkPLHSETGYLRVcrpgCVELVLAH--PS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padlSGTWTLLSsdnfegymlalgidfatrkiakllKPQKVIEQNGD-SFTIHTNS-slRNYFVKFKVgeefdednrgldnrkckslVIWDN-----DRLTCIQKgekkNRGWTHWIE--GDKLHLEMFCE--------------------------------GQVCKQTFQRA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----------GWEYEWYAKNDhTVDYRIHGgxvAGRWVTDQK-------------------ADIVXltegiYKISWTEP---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pADLSGTWTLlSSDNFEgymlalgidfatrkiaKLLKPQKVIEQN-gdSFTIHTNSSLRNYFVKFK----VGEEFDEDNrgldnrkcKSLVIWDN-DRLTCIQKGE---KKNRGWTHWIEG-DKLHLEMFCE------GQVCKQTFQRA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----------rdlrppDIYSTTLKIQLDdagRLXQSTSFGERTITSTATikgsIVLFDQDPE-------kQVQVLLLPdG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-AGVWYQFAltnnpyqlIEKC-vrneysfDGKQFviestgiaydgnlLKRNGKLYpnPFGEP--hlSIDYE----NSFAAPLVILETDYSNYACLYSCidynfgyHSDFSFIFSRSAnladqyvkkceaafkninvdttrfvktvqGSSCPYdtQKTL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-------aegddcsiekamGDFK--PEEFfNGTWYLAH----gpgvTSPAvcqkfttsGSKGFtqiveigynkfesNVKFQCNQ--VDNKNgeqySFKCKssdnTEFEADFTFISVSYDNFALVCRSitftsqpKEDRYLVFERTK-----------------------------SDTDPD--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---------------yQLIEKCVRNEYSFDGKQFVIESTGIaydgnLLKRNGKLYPNPfgephlsidyenSFAA-------------------------------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-------------pNFAGTWKMRSSENFDellkalgvnamlrkvaVAAASKPHVEIRQDGDQFYIKTSTT-----VRTTEINFKVGE---------gfeEETVdgrkcrslptwenenkihctqtllegdgpktYWTR-ELAN-DELILTFGAD-----DVVCTRIYVRE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-VWYQFALTNNP-------------yqliEKCVRNEYSFDG-KQFVIESTGIaydgnLLKRNGKLYPNPFgephlsidyENSF-------------------------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--------------VKEFAGiKYKLDSQTNFEeymkaigvgaierkaglALSPVIELEILDgDKFKLTSKTA-----IKNTEFTFKLGEE-------fdEETLdgrkvkstitqdgpnklvheqkgdhpTIIIR-EFSK-EQCVITIKLG-----DLVATRIYKAQ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-------------yqliEKCVRNEYSFDGKQFVIESTGIaydgnLLKRNGKLYPNP--------------------fgePHLSidyensf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--------------pPNLTGYYRFVSQKNMEdylqalnislavrkialLLKPDKEIEHQGNHMTVRTLST-----FRNYTVQFDVGVefeedlrsvdgrkcqtivtweeeHLVCvqkgevpnrGWRH-WLEG-EMLYLELTAR-----DAVCEQVFRKV------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-------------nnpyqliekCVRNEYSFDGKQFVIESTGIAydgnlLKRNGKLYPN----------pfgephlsidyensfaaP----------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--------------PADFNGTWEMLSNDnfedvmkaldidfatrkiavhlKQTKVIVQNGDKFETKTLSTF-----RNYEVNFVIGeefdeqtkgldnrtvktlvkwdgdklvCvqkgekenrgWKQ-WIEG-DLLHLEIHCQ-----DKVCHQVFKKK--------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-------------yqLIEKCVRNEYSFDGKQFVIESTGIaydgnLLKRNGKLYPNPFgephlsidyENSF-------------------------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--------------CDAFVGTWKLVSSENFDdymkevgvgfatrkvAGMAKPNMIISVNGDLVTIRSEST-----FKNTEISFKLGVE-------fdEITAddrkvksiitldggalvqvqkwdgksTTIKRKRDG--DKLVVECVMK-----GVTSTRVYERA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-------------yqLIEKCVRNEYSFDGKQFVIESTGIaydgnLLKRNGKLYPNpfgephlsidyENSF----------------------------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-------------PADLSGTWTLLSSDNFEgymlalgidfatrkiAKLLKPQKVIEQNGDSFTIHTNSS-----LRNYFVKFKVG--------eefDEDNrgldnrkckslviwdndrltciqkgekknRGWTH-WIEG-DKLHLEMFCE-----GQVCKQTFQRA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-----------------------------lTNNPyqliekcVRNEYSFdgkqFVIESTGIaydgnLLKRNGKLYPNP----------fgepHLSID---yENSFAAPLVILE--tdysnYACLYS---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--LSDWDGVWQSVYpllqsgkldpvfqkkadadktktfaeikdyYHKG--yatdiEMIGIED----GIVEFHRN-----NETTSCKYDYDGykiltyksgkkgvrYLFECkdpeSKAPKYIQFSDHiiaprksSHFHIFmgndsqqsllnEMENWPTYYPYQLSSEEVVEEMMSH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-------------yqLIEKCVRNEYSFDGKQFVIESTGIAydgnlLKRNGKLYPNPF-------------GEPH-------lsidyensf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--------------TKDQNGTWEMESNENFEgymkaldidfatrkiAVRLTQTKIIVQDGDNFKTKTNSTF-----RNYDLDFTVGVEfdehtkgldgrnvKTLVtwegntlvcvqkgekenrGWKQ-WVEG-DKLYLELTCG-----DQVCRQVFKKK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-------------yqliEKCVRNEYSFDGKQFVIESTGIaydgnLLKRNGKLYP------------nPFGEPH--lsidyensf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---------------AFNGTWNVYAQENYEnflrtvglpediikvakDVNPVIEIEQNGNEFVVTSKTP-----KQTHSNSFTVgkeseitsmdgkkIKVTVQleggklicksdkFSHIQ-EVNG-DEMVEKITIG-----SSTLTRKSKRV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----dkipdfvvpgkCASVDRnklWAEQtpNRNSYAGVWYQFALTNNPYQLIEKCVRNEYSFDG-KQFVIESTGIAY-DGNLLKRNGKLYPNPF-gepHLSIDYENSFAAPLVILETD-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---VNNF--DAKRYLGTWYEIARFDHRFERGLEKVTATYSLRDdGGLNVINKGYNPdRGMWQQSEGKAYFTGAptraALKVSFFGPFYGGYNVIALDrEYRHALVCGPD-------RDYLWILSRTPTISDEVKQEMLAVATREGFDVSKFIWVQQPG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-----pyqliekCVRNEYSFDGKQFVIESTGiAYDGNLLKRNGKLYPnpfgephLSIDYE------NSFAA------------------------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-gfqsnamkqETPITL-HVKSVieddgnqeviefRTTGFYYVKQNKVYLSYYE-EHDLGKVKTIVKVSE-------GEVLVMrsgavkMNQRFvtgastiakykmsfgelelktstksIQSD--lDEEKGRISIAYDMHVgHLHNMTITYEGGT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-------------yqliEKCVRNEYSFDGKQFVIESTGIaydgnLLKRNGK-------------------lYPNPfgepHLSIdyensf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--------------AFSGTWQVYAQENYEeflkalalpedlikmarDIKPIVEIQQKGDDFVVTSKTP-----RQTVTNSftlgkeadittmdgkklkctVHLA-ngkLVTK----sekFSHEQ-EVKG-NEMVETITFG-----GVTLIRRSKRV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----------------------------------------------------------------------------------------dkipdfvvpgkcASVDR-----------------------------------------nklwaeqTPNRnSYAGVWYQFAL------------------------tNNPYQliekcVRNEYSFDGKQFVIESTGIAydgnlLKRNGKLYPNPfgephlsidyeNSFA----------------------APLVIlETDY---SNYACLYSCIDynfgyHSDFSFIFSRS-----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-PLHGRWITVSGgqaafikeaiksgmlgaaeankivaDTDHH-qtggXYLRINQFGDVCTVDASVAK----fARAKRTWKSGH-yfyeplvsggNLLGvwvlpeeyrkigffwexesgrcFRIER-RAFPvgpYTFXRQATEVG-----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---------------yqlIEKCVRNEYSFDGKQFVIESTGIaydgnLLKRNGKLYPnpfgephlsidyeNSFA-------------------------------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-------------PNFSGNWKIIRSENFEellkvlgvnvmlrkiavaAASKPAVEIKQEGDTFYIKTSTT-----VRTTEINFKV---------geefEEQTvdgrpckslvkwesenkmvceqkllkgegpktSWTM-ELTNDGELILTMTAD-----DVVCTRVYVRE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YQLIekcVRNEYSFDG-KQFVIESTGiayDGNLLKRNGKLYPNpfGEPH-LSIDyensFAA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--------------DVSGTWYLKAMTV-NLESV---TPMTLTTLEgGNLEAKVTM---SGRCQEVKAVLEKT--DEPGkYTAD---gGKHVAYIIRSHVKDHYIFYSEGEG---KPVRGVKLVGRDPKNNLEALEDFEKAAGARGLSTESILIPRQS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---------nPYQLiekcVRNEYSFDGK-QFVIESTGiAYDGNLLKRNGKLYPNpfGEPH-LSIDYenSFAAPLVILETDYSNYACLYSCIDYnfgyHSDFSFIFSRSANLADQYVKKCEAAFKNINVDttRFVKT---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---------iIVTQ---TMKDL--DVQKVAGTWYSLAMAAsdislldaqsAPLR---vYVEELKPTPGgDLEILLQK-WENGKCAQKKIIAEKT--EIPAvFKIDA--LNENKVLVLDTDYKKYLLFCMENSA-epeQSLACQCLVRTPEVDDEAMEKFDKALKALPMH--IRLSFnptQLEE------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-faltnnpyqlieKCVRNEYSFDGK-QFVIESTGIA--yDGNLLKRNGKLYPNpfGEPHLSIDYE----NSFAAPLVILEtdysnyaCLYSC----idynfgyhSDFSFI--------------------------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--------------ppvhpfVAPLSYLLGTWRGqgegeyptipsfrYGEEIRFSHSGKpVIAYTQKTWKlesGAPXHAESGYFRPR--PDGSIEVVIAqstgLVEVQKGTYNV----deqSIKLKsdlvgnaskvkeISREFElvdgklsyvvrxstttnplqphlkaiLDKL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-------------nnpyqliekCVRNEYSFDGKQFVIESTGIAydgnlLKRNGKLYPNPfgephlsiDYEN----SFAA-----------------PLVIlETDYsNYACLYSCIDynfgyH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--------------MSFSGKYQLQSQEnfeafmkaiglpeeliqkgkdiKGVSEIVQNGKHFKFTITAGS-----KVIQNEFTVGE------ecELETmtgeKVKTvvqlegdnklvttfkniKSVT-ELNG-DIITNTMTLG-----DIVFKRISKRI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--npyqlieKCVRNEYSFDGK-QFVIESTGIA-YDGNL-LKRNGKLYPNpfGEPHLSIDYE----NSFAAPLV----------------------------------ilETDYsNYACLYsciDYNFGYH-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--------------dlapaLQALSPLLGSWAG-RGAGkyptirpfeYLEEVVFAHVGKpFLTYTQQTRAvADGKPlHSETGYLRVC--RPGCVELVLAhpsgITEIEVGTysvtgdvielelstradgsiglaptakevtaldrsyRIDG-DELSYSlqmRAVGQPLqdhlaaVLHRQ-----------------------------------------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yqliekcVRNEYSFDGK-QFVIESTGiaydgnllKRNG--KLYP----npfgephLSIDyenSFAAPLVIlETDY-SNYACLYSCIDY---------------------------nfgYHSDFSFIFSRSanladqyvkkceaafkninvdttrfvktvqgsscpYDTQKT----------------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------------xtktfkTLDDFLGT-HFIYTYDN-----------gWEYEWYAKNDhTVDYRIHG----gxvaGRWVtdQKADivxltegiykiSWTE---PTGTDVAL-DFXPnEKKLHGTIFFPKwveehpeitvtyqnehidlxeqsrekyatyPKLVVPEFANIT------------------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NP---yqliekCVRNEYSFD-gKQFVIESTGIAydgnlLKRNG----------------------------klypNPFGephlsidyensfaAPLVIlETDYSNYACLYSCIDYNFGYH-SDFSFIFSRSanladqyvkkceaafkninvdttrfvkt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------------erPLLQ--INDLLGEWRG-QAVTIYrdlrppdiySTTLKIQLDdaGRLXQSTSFGE-----RTITStatikgsivlfdqdpekqvqvlllpdgasatsPLKV-------qlrqplFLEAG-WLIQSDLRQRXIRSYNDKGEWvSLTLVTEERV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--GVWYQFALTNNP--yqliEKCVRNEYSFDGKQFVIESTGIAY-DGNLLKRNGKLYPNpfgepHLSIDYEN-------------sFAAPLVILETDySNYACLYSCidynfgyhSDFSFIFSRSANLAdqYVKKCEAAFKNINVDTTRFVKTVqgsSCPYdtQKTL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---------acTKNAI---AQTGF--NKDKYFngDVWYVTDYLDLEpddvpkRYCAALAAGTASGKLKEALYHYDPkTQDTFYDVSELQVE--slgKYTANFKKvdkngnvkvavtagNYYTFTVMYAD-DSSALIHTClhkgnkdlGDLYAVLNRNKDAA--AGDKVKSAVSAATLEFSKFISTK-enNCAY--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GVWYQFALTN--------nPYQLIekcVRNEYSFDGKQFVIESTGIaYDGNLLKRNGKLYPNPfGEPHLSIDYenSFAAPLVILETDYSNYACLYSCIDYNfGYHSDFSFIFSRSANLADQYVKKCEAAFKNINVDTTRFVKT--VQGSscpydtqkt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-----------eeassTGRNF--NVEKINGEWHTIILASdkrekiednGNFRL---FLEQIHVLEKSLVLKFHTV-RDEECSELSMVADKTE-KAGEYSVTY--DGFNTFTIPKTDYDNFLMAHLINEKD-GETFQLMGLYGREPDLSSDIKERFAQLCEEHGILRENIIDLsnANRC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bqa_ dkipdfvvpgKCASVDRnkLWAEQtpNRNSYA--GVWYQFALTNNP--yqliEKCVRNEYSFDGKQFVIESTGIAY-DGNLLKRNGKLYPNpfgepHLSIDYEN-------------sFAAPLVILETDySNYACLYSCIdynfgyHSDFSFIFSRSANLAdqYVKKCEAAFKNINVDTTRFVKTVqgsSCPYdtQKTL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----------KCTKNAL--AQTGF--NKDKYFngDVWYVTDYLDLEpddvpkRYCAALAAGTASGKLKEALYHYDPkTQDTFYDVSELQEE--spgKYTANFKKvekngnvkvdvtsgNYYTFTVMYAD-DSSALIHTCLhkgnkdLGDLYAVLNRNKDTN--AGDKVKGAVTAASLKFSDFISTK-dnKCEY--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givefhrnnettsckydYDGYKILTyksgkKGVRYLFECKDPESkapKYIQFSDHiiaprkSSHFHIFMGNdsqqsllnemenWPTYYPYQL------------------------------------------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---------------------------------------------gfqsnamkqetpitlhvksvieddgnqeviefrtTGFYYVKQ-----NKVYLSYYEEHDLG--kVKTIVKVS------EGEVLVMRSG--------avkmNQRFVTGAStiakykmsfgelelktstksiqsdldeekgrisiaydmhvghlh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----------------------------------------------------------------------------------------------------------------------------------gkplteveqkaangvfddanVQNRtlSDWDGVWQSVypllqsgkldPVFQKKADADKT--kTFAEIKDYYHKGYatdIEMIGIED----GIVEFH-rnnetTSCKYDY------------------DGYKiltyksgkkgvRYLFeckdpeskapkyiQFSDhiiaprksSHFHIFmgndsqqsllnemENWPTYYPYQ---------------------------------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-----sggqaAFIKEAIKSGMLgaaEANKIVADTDHHQ-tgGXYLRINQfgdvCTVDASvakfarAKRTWKSghyfyeplvsggnllgvwVLPE---------eyRKIGffwexesgrcfriERRA--fpvgpyTFXRQA-------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-------NNETTSCKY---------------------DYDGYKILtyksgkkGVRYLFE-cKDPE--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2a13a1 ----------------ppvhpfvaplSYLLGTWRGQG-------------------------egeyptipsfRYGE-EIRFSHsgkpvIAYTQKTwklesgaPXHAESGYFrprpdgsievviaqstglvevQKGTYNVD-------EQSIKLKsdLVGNaskvkeISREFELV------dGKLSYVVRXS-tttnplqphLKAILDKL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-------NNETTSCKY---------------------DYDGYKILTyksgkkGVRYLFE---cKDPE------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------------dlapalqalSPLLGSWAGRG-------------------------agkyptirpfEYLE-EVVFAHvgkpfLTYTQQTravadgkPLHSETGYLrvcrpgcvelvlahpsgiteiEVGTYSVTG-----dVIELELStradGSIGlaptakevtaLDRSYRID------GDELSYSLQMR-avgqplqdhlAAVLHRQR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-LSDWdgVWQSVypllqsgkldpvfqkkadadktktfaeikdyyhkgYATDIEMIGIED-GIVEFHR-----NNETTS-CKYDYDGYKIltyksgkkgVRYLFECKDPEskapKYIQFSDHiiaprksshFHIFMGND-----------------------------sqqsllnemeNWPTYYP----------------------yQLSSE--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------------xtktfKTLDdFLGT--HFIYT----------------------------------yDNGWEYEWYAKNdHTVDYRIhggxvAGRWVTdQKADIVXLTE---------GIYKISWTEPT-gtdVALDFXPN--------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NNETTSCKYDYDGykiltyksgkkgvrYLFECKDPESKapKYIQFSDHIiaprksshfHIFMGND-------------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------------erpllQINDLLGEWR-------------------------gqavtiyrdlrppdiystTLKIQLddagrLXQSTSFGERTITSTATIKG--------------SIVLFDQDPEK-qVQVLLLPDG---------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DNFKTKTN-STFRN---ydlDFTVGV-----efdehtkGLDG--RNVKTLVTW--EGNTLVCVQKG-EKENRGWKQWVEGD------KLYLELTCG-DQVCRQVFK--------------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----------AEGD--------------dcsiekamgdfkpEEFFNGTWYLAhGPGVTspavcqKFTTSGskgftqiveigyNKFEsnVKFQCNQVDnkNGEQYSFKCKSsDNTEFEADFTFISVsydnfaLVCRSITFT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------------tkDQNGTWEMES--------------nenfegymkaldidfatrkiavrltQTKIIVQdgdnFKTKTNSTFRNYDLDFTVgvefdehtkgldgrnvktlVTWEG---------NTLVCVQK--gekenrGWKQWVE------GDKLYLELTCG-------dqvCRQVFKKK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GIVEFHRNNETTSCKYDY-------------------DGYKIltyksgkkgVRYLFE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DNFKTKTNSTFRNYDLDFTVGVEFDEHTkgLDGRNVKTLVTWEGNTLVCVQKgekeNRGWKQWVEGDKLYLELTCGDQVCRQVFK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AFNGTWNVYAQENYENFLRTVGLPEDIIKVAKDVNPVIEIEQNGNEFVVTSKTPKQTHSNSFTVGKESEITS--MDGKKIKVTVQLEGGKLICKSD----KFSHIQEVNGDEMVEKITIGSSTLTRK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tkdqNGTWEMeSNENFEgymkalDIDFatrkiavrLTQTKIIVQDGDNFKTKTNST----FRNYDldftvgvefdehtkgldgrnvktlvtwegnTLVC----------------VQKG--------------EKENRGWKQWVEGDKLYLELTCG-----DQVCRQVFKKK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-HVKSVI-----eDDGN---qevieFRTTGFYYVKQNKVYLSYYEEhdlgKVKTI---------------------------vkvSEGEvlvmrsgavkmnqrfvTGAStiakykmsfgelelKTSTKSIQSDLDEEKGRISIAYDmhvghLH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DNFKTKTNSTFRNYDLDFTVGVEFDEHTkgLDGRnVKTLVTWEGNTLVCVQKgekeNRGWKQWVEGDKLYLELTCGDQVCRQVFK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AFSGTWQVYAQENYEEFLKALALPEDLIKMARDIKPIVEIQQKGDDFVVTSKTPRQTVTNSFTLGKEADITT-mDGKK-LKCTVHLANGKLVTKSE----KFSHEQEVKGNEMVETITFG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----------------------------------------------------------------------------------------------------------------------------------------------tKDQNGTWEMESNE-----nfegymkaldiDFATRKI-----avrltQTKIIVQDGDNFKTKTNST-frnYDLDFTVGVEFDEHTKglDGRNVKTLVTWEGN-TLVCVQKG--EKENRGWKQWVEG----DKLYLELTCGDQVCRQVFKKK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DVCTVDASVAkfarAKRTWKSGHYFYEPLV--SGGNLLGVWVLPEEyRKIGFFWEx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--RLTQTKIIVQDGDNFKTKTNSTFRNYDLDFTVGVEFDEHTkgLDGRNVKTLVTWEG-NTLVCVQKG---EKENRGWKQWVE-GDKLYLELTCGDQVCRQVFK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PNFSGNWKIIRSENFEELLKVLGVNVMLRKIAVaaASKPAVEIKQEGDTFYIKTSTTVRTTEINFKVGEEFEEQT--VDGRPCKSLVKWESeNKMVCEQKLlkgEGPKTSWTMELTnDGELILTMTAD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TKDQNGTWEMeSNENFEgymkalDIDFatrkiaVRLTQTKIIVQD-GDNFKTKTNS-------TFRNYDLDFTV----GVEFDEHTKGldGRNVKTLVTWEG--NTLVCVQKG-----EKENRGWKQWVEGDKLYLELTCG------DQVCRQVFK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------PTIP-----sFRYGEEIRFSHSgKPVIAYTQKTwklesgaPXHAESGYFRPrpdgSIEVVIAQST--GLVEVQKGTYNVdeQSIKLKSDLvgnasKVKEISREFELVDGKLSYVVRXStttnplQPHLKAIL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DNFKTKTNStFRNYDLDFTVGVEFDEHTkgLDGRNVKTLVTWEG-NTLVCVQKgekeNRGWKQWVEGDKLYLELTCGDQVCRQVFK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MSFSGKYQLQSQENFEAFMKAIGLPEELIQKGKDIKGVSEIVQNGKHFKFTITAgSKVIQNEFTVGEECELET--MTGEKVKTVVQLEGdNKLVTTFK----NIKSVTELNGDIITNTMTLGDIVFKRISKRI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TKDQNGTWEMeSNENFEgymkalDIDFatrkiaVRLTQTKIIVQD-GDNFKTKTNS-------TFRNYDLDFTV----GVEFdEHTKGldGRNVKTLVTWEG----NTLVCVQK-----------gEKENRGWKQWVEGDKLYLELTCG-----DQVC-RQVFKKK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------PTIR-----pFEYLEEVVFAHVgKPFLTYTQQTravadgkPLHSETGYLRVcrpgCVELvLAHPS--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tKDQNGTWEMESnenfegymkaldidfatrkiavrlTQTKIIVQDGD-NFKTKTNS-tfrNYDLDFTVgvefdehtkgldgrnvktlVTWEG-----NTLVCVQKgekeNRGWKQWVE--GDKLYLELTCG--------------------------------DQVCRQVFKKK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----------GWEYEWYAKNDhTVDYRIHGgxvaGRWVTDQK-------------------ADIVXltegiYKISWTEP---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tKDQNGTWEMeSNENFEGymkaldidfatrkiaVRLTQTKIIVQD-gDNFKTKTNSTFRNYDLDFT----VGVEFDEHTkgldgrnvKTLVTWEG-NTLVCVQKGE---KENRGWKQWVEG-DKLYLELTCG------DQVCRQVFKK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R----------dlrppDIYSTTLKIQLDdaGRLXQSTSFGERTITSTATikgsIVLFDQDPE-------kQVQVLLLPdG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AFNG-----twNVYAqenyenflrtvglpediikvakdvnpvieieqngnefvvtsktpkqthsnsftvgkeseitsmdgkkikvTVQL--EGGKLICKSD-----KFSHIQEVNGD------EMVEKITIG-SSTLTRK--------------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------------------------------gpgvtspavcqkfttsgskgftqiveigynkfesnvkfqcNQVDnkNGEQYSFKCKssdntEFEADFTFISVsydnfaLVCRSITFT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-------------AFNGTWNVYA--------------qenyenflrtvglpediikvakdvNPVIEIEQngneFVVTSKTPKQTHSNSFTVgkeseitsmdgkkikvtVQLEG---------GKLICK------sdkFSHIQEVN------GDEMVEKITIG-------sstLTRKSKRV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GIVEFHRNNETTSCKYDY-----------------DGYKIltyksgkkgVRYLFE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afngtwnvyaqenyenflrtvglpediikvakdvnpvieieqngnefvvtsktpkqthsnsftvgkeseitsmdgkkikvTVQLEG----GKLICKSD----KFSHIQEVNGDEMVEKITIGsSTLTRKSKRV---------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-------------------------gfqsnamkqetpitlhvksvieddgnqeviefrtTGFYYVkqnkVYLSYYEEhdlgKVKTIVKVSEGEVLVMRSGA-VKMNQRFVTGastiakykmsfgelelktstksiqsdldeekgrisiaydmhvghlh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AFNGTWNVYAQENYENFLRTVGLPEDIIKVAKDVNPVIEIEQNGNEFVVTSKTPKQTHSNSFTVGKESEITS-MDGKkIKVTVQLEGGKLICKSDKFSHIQEVNGDEMVEKITIGSSTLTRK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AFSGTWQVYAQENYEEFLKALALPEDLIKMARDIKPIVEIQQKGDDFVVTSKTPRQTVTNSFTLGKEADITTmDGKK-LKCTVHLANGKLVTKSEKFSHEQEVKGNEMVETITFG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-----------------------------------------------------------------------------------------------------------------------------------------------AFNGTWNVYAQ------enyenflrtvglPEDIIKVAK----dvNPVIEIEQNGNEFVVTSKTP-kqtHSNSFTVGKESEITsmdgKKIKVTVQL-EGGKLICKSD------KFSHIQEVNG----DEMVEKITIGSSTLTRKSKRV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DVCTVDASVAkfarAKRTWKSGHYFYEPlvsgGNLLGVWVLpEEYRKIGFFWex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AFNGTWNVYAQENYENFLRTVGLPEDIIKVAKD--VNPVIEIEQNGNEFVVTSKTPKQTHSNSFTVGKESEITSMDGKKIKVTVQLE-GGKLICKSD-------KFSHIQEVNG-DEMVEKITIGSSTLTRK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pNFSGNWKIIRSENFEELLKVLGVNVMLRKIAVAaaSKPAVEIKQEGDTFYIKTSTTVRTTEINFKVGEEFEEQTVDGRPCKSLVKWEsENKMVCEQKllkgegpKTSWTMELTNdGELILTMTAD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p6pa_ -----------AFNGTWNVyAQENyenFLRTvglpediikvaKDVNPVIEIEQN-gNEFVVTSKT-------PKQTHSNSFTV----GKESEITsmdGKKIKVTVQLEG--GKLICKSD---------KFSHIQEVNGDEMVEKITIG------SSTLTRK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---EYPT--------ipsFRYGEEIRFSHSgkPVIAYTQKTwklesgaPXHAESGYFRPrpdgSIEVVIAqstGLVEVQKGTYNVdeQSIKLKSDlvgnaskvkEISREFELVDGKLSYVVRXStttnplQPHLKAIL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AFNGTWNVYAQENYENFLRTVGLPEDIIKVAKDVNPVIEIEQNGNEFVVTSKTPKQTHSNSFTVGKESEITSMDGKKIKVTVQLE-GGKLICKSDKFSHIQEVNGDEMVEKITIGSSTLTRK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mSFSGKYQLQSQENFEAFMKAIGLPEELIQKGKDIKGVSEIVQNGKHFKFTITAGSKVIQNEFTVGEECELETMTGEKVKTVVQLEgDNKLVTTFKNIKSVTELNGDIITNTMTLGDIVFKRISKRI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AFNGTWNVyAQENyenFLRTvglpediikvaKDVNPVIEIEQN-gNEFVVTSKT-------PKQTHSNSFTV----GKESEITsmdGKKIKVTVQLEG----GKLICKSD---------------KFSHIQEVNGDEMVEKITI------GSSTLTRKSK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---KYPT--------irpFEYLEEVVFAHVgkPFLTYTQQTravadgkPLHSETGYLRVcrpgCVELVLAhps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afNGTWNVYAqenyenflrtvglpediikvakdvNPVIEIEQNGN-EFVVTSKT-pkQTHSNSFTVgkeseitsmdgkkikvtVQLEG-----GKLICKS-DKFSHIQEVNG--DEMVEKITIG--------------------------------SSTLTRKSKRV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----------GWEYEWYAKNDhTVDYRIHGgxvAGRWVTDQK-----------------ADIVXltegiYKISWTEp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AFNGTWNVyAQENyenFLRTvglpediikvaKDVNPVIEIEQN-gnEFVVTSKTPKQTHSNSFTV---GKESEITsmdgKKIKVTVQLEG-GKLICKS-------dKFSHIQEV-NGDEMVEKITIG------SSTLTRK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---IYRD-------lrppDIYSTTLKIQLDdagRLXQSTSFGERTITSTATIkgsIVLFDQD----PEKQVQVLLLPdG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-LGTWYEIArfdhrferGLEKvtatYSLRDDG-----glnvinkGYNPdrgmwQQSEGKA--YFTGaptraALKVSFF----GPFYGGYNVIALDreYRHALVCGP-------dRDYLWILSRTPTisdevkqemlavatregfdvskfiwvQQPG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--------aegddcsIEKAMGDFKPEEFfNGTWYLAH---gpgvtSPAV-cqkFTTSGSKgftqiveigynkFESN-----VKFQCNQvdNKNG----eQYSFKCKssdnTEFEADFTFISVS-yDNFALVCRSitftsqpkEDRYLVFERTKS-------------------------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--------------feRGLE-KVTATYSLRdDGGLNVINKGYnpdrgmWQQSEGKAYF----------------TGAPTR---AALK--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------------PNFAGTWKMRSSENFDellkalgvnamlrkvaVAAAsKPHVEIRQD-GDQFYIKTSTT------VRTTEINFKVgegfeeetvdgrkcrsLPTWENenkIHCTqtllegdgpkTYWTR-ELAN--DELILTFGAddVVCTRIYVRE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-TWYEIARFDHR-------------feRGLEKVTATYSLRDDGGLNVINKGYnpdrgmWQQSEGK------------------ayFTGAPT-rAALK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-------------VKEFAGiKYKLDSQTNFEeymkaigvgaierkaGLALSPVIELEILDGDKFKLTSKTA------IKNTEFTfklgeefdeetldgrkvkstITQDGPnkLVHE--qkgdhpTIIIRE---fsKEQCVITIKLgdLVATRIYKAQ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--------------fERGLeKVTATYSLRDdGGLNVINKGYnpdrgmWQQSEGK--------------------ayFTGAPTRAALK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-------------PPNLTGYYRFVSQKNMEdylqalnislavrkiALLL-KPDKEIEHQG-NHMTVRTLST------FRNYTVQfdvgvefeedlrsvdgrkcqtiVTWEEEHLVCV-qkgevpnRGWRH-WLEG--EMLYLELTArdAVCEQVFRKV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-------------feRGLEKVTATYSLRdDGGLNVINKGYnpdrgmWQQSEGKAY--------------------FTGAPTRAALK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-------------pADFNGTWEMLSNDNFEdvmkaldidfatrkiAVHLKQTKVIVQN-GDKFETKTLST------FRNYEVNFVigeefdeqtkgldnrtvktlVKWDGDKLVCV-qkgekenRGWKQ-WIEG--DLLHLEIHCqdKVCHQVFKKK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--------------fERGLeKVTATYSLRDDgGLNVINKGYnpdrgmWQQSEGK------------------aYFTGAPTRAALK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-------------CDAFVGTWKLVSSENFDdymkevgvgfatrkvAGMA-KPNMIISVNGD-LVTIRSEST------FKNTEISfklgvefdeitaddrkvksIITLDGGALVQV-qkwdgksTTIKRKRDG---DKLVVECVMkgVTSTRVYERA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--------------fERGLeKVTATYSLRdDGGLNVINKGYnpdrgmWQQSEGKAYF------------------TGAPTR--AALK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------------PADLSGTWTLLSSDNFEgymlalgidfatrkiAKLL-KPQKVIEQN-GDSFTIHTNSS------LRNYFVKFKVgeefdednrgldnrkcksLVIWDNdrLTCI-qkgekknRGWTH-wIEGD--KLHLEMFCegQVCKQTFQRA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---------------------------rfdhrferglEKVTATYSLrddggLNVINKGYnpdrgmWQQSEGKAYFTGA----------ptrAALKVsffGPFY-GGYNViALDR----EYRHALVCGP---------DRDYLWILSRTPT----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-gkplteveqkaangvfddanvQNRTLSDWDGVWQSVYpllqsgkldpvfqkkadadktktfaeikdyyhkgyatDIEMIGIED-----GIVEFHRN------NETTSCKYDYDGYkiltyksgkkgvrYLFECkdpESKApKYIQF-SDHIiaprKSSHFHIFMGndsqqsllnEMENWPTYYPYQLsseeVVEEMMSH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-------------feRGLEKVTATYSLRdDGGLNVINKGYnpdrgmWQQSEGKAYF-------------------TGAPT-RAALK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-------------TKDQNGTWEMESNENFEgymkaldidfatrkiAVRLTQTKIIVQD-GDNFKTKTNST------FRNYDLDFTVgvefdehtkgldgrnvktlVTWEGnTLVCV-qkgekenRGWKQ-WVEG--DKLYLELTCgdQVCRQVFKKK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-------------dhrfergleKVTATYSLRdDGGLNVINKGYnpdrgmWQQSEGKAYF----------------TGAPT--rAALK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--------------AFNGTWNVYAQEnyenflrtvglpediikvakdvNPVIEIEQN-GNEFVVTSKTP------KQTHSNSFTVgkeseitsmdgkkikvTVQLEggkLICK-----sdkFSHIQ-EVNG--DEMVEKITIgsSTLTRKSKRV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-----hrfergleKVTATYSLRDdGGLNVINKGYNpdRGMWQQSEGKAYFtgaptraaLKVSFF------GPFYGG------------------------YNVIAldreYRHALVCGPD-----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gfqsnamkQETPITL-HVKSvieddgnqeviefRTTGFYYVKQ-NKVYLSYYEEH--DLGKVKTIVKVSE--------GEVLVMrsgavkMNQRFVtgastiakykmsfgelelktstksIQSDL---dEEKGRISIAYdmhvghlHNMTITYEGGT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-------------feRGLEKVTATYSLRDdGGLNVINKGYnpdrgmWQQSEGK------------------ayFTGAPTRAALK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-------------AFSGTWQVYAQENYEeflkalalpedlikmARDIKPIVEIQQKG-DDFVVTSKTP------RQTVTNSftlgkeadittmdgkklkctVHLANGKLVTK-----sekFSHEQ-EVKG--NEMVETITFggVTLIRRSKRV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------------------------------------------------------------------------------------------------hlestSLYKKSsstPPRG-----------------------------------vtvvnnfdaKRYLGTWYEIAR------------------------fDHRFerglekVTATYSLRdDGGLNVINKGYnpdrgmwQQSEGKAY------------------FTGAPT-rAALK-vsffgpfYGGYNViALDRE--yRHALVCGPD--RDYLWILSRT---------------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--nFQDPcpqltkeqvaxckgfdygdktlklpcgplpwpaglpepgyvpktNPLHGRWITVSGgqaafikeaiksgmlgaaeankivaDTDH-hqtggXYLRINQF-GDVCTVDASVA-----kfARAKRTWKsghyfyeplvsggnllgvWVLPEEyrKIGFfwexesgrCFRIER-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--------------feRGLE-KVTATYSLRdDGGLNVINKGYnpdrgmWQQSEGKAYF----------------TGAPTR---AALK--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------------PNFSGNWKIIRSENFEellkvlgvnvmlrkiaVAAAsKPAVEIKQE-GDTFYIKTSTT------VRTTEINFKVgeefeeqtvdgrpcksLVKWESenkMVCEqkllkgegpkTSWTM-ELTND-GELILTMTAddVVCTRVYVRE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FERglekVTATYSLRDDGGLNVINKGynpdRGMWQQSEGKAYFTGAptRAALKVSffgPFYGGYNVIALDREyRHALVCGP----dRDYLWILSRTP-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-------------DVSGTWYLKAMTV-NLES---vTPMTLTTLEGGNLEAKVTM----SGRCQEVKAVLEKTDE--PGKYTAD---GGKHVAYIIRSHVK-DHYIFYSEgegkpVRGVKLVGRDPkNNLE-ALEDFEKAAGARGLSTESILIPRQS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---------hRFERglekVTATYSLRDDGGLNVINKGYNpdRGMWQQSEGKAYFTGAptRAALKVSFFgpFYGGYNVIALDrEYRHALVCGP------drDYLWILSRTPTISDEVKQEMLAVATreGFDVSKFIWV---QQPG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-------------IIVTQTMKDLDVQKVAGTWYSLAMAAsdislldaqsAPLR---vYVEELKPTPGGDLEILLQKWE--NGKCAQKKIIAEKTEI--PAVFKIDAL--NENKVLVLDTD-YKKYLLFCMEnsaepeqsLACQCLVRTPEVDDEAMEKFDKALK--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--ferglEKVTATYSLRDDGGLNVINKGYNPDRGMW-QQSEGKAYF--------------------TGAPT----rAALK----vsffgpfyGGYNViALDReyRHALVCGP--------D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-------------ppvhpfvaPLSYLLGTWRG-QGEGEYptipsfrYGEEIRFSHSGKPVIAYTQKTWKLESGAPxHAESGYFRPrpdgsievviaqstglvevqKGTYNvdeqsIKLKsdlvgnaskvkeISREF-ELVD--GKLSYVVRxstttnplQPHLKAILDKL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IARFDHR-------------feRGLEKVTATYSLRdDGGLNVINKGYnpdrgmWQQSEGKAY-----------------fTGAPT--RAALKvsffgpfyGGYNVIALdreYRHALVCGPD--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-------------MSFSGKYQLQSQENFEafmkaiglpeeliqkGKDIKGVSEIVQN-GKHFKFTITAG------SKVIQNEFTvgeeceletmtgekvktvVQLEGdnKLVTT-----fknIKSVTELN---GDIITNTMTLgdIVFKRISKRI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-wyeiarfdhrferglekVTATYSLRDDGGLNVINKGYNPDRGMW-QQSEGKAYFTGaptRAALKVSFFG----PFYGGYNViALDReyRHALVCGP-----------------drdYLWILSRTPtisdevkqemlavatregfdvSKFIWVQQ--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-------------dlapalQALSPLLGSwagrgagkyptirpfeylEEVVFAHVGKPFLTYTQQTRAVADGKPlHSETGYLRVCR---PGCVELVLAHpsgiTEIEVGTY-SVTG--DVIELELStradgsiglaptakevtaldRSYRIDGDE-------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-LGTWYEiARFDhrferglekVTATYSLrddgGLNVINKGynpdrgmWQQSE-GKAYFtgAPTR-AALKVsFFGP-FYGGYNVIALDreyrhALVCGP--------------------------------------dRDYLWILSRtptisdevkqemlavatregfdvskfiwvQQPG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2gc9a1 -------------------xtktfkTLDDFlGTHFIY-TYDN------gweYEWYAKN----DHTVDYRI-hggxvaGRWVTdQKADIvxLTEGiYKISW-TEPTgTDVALDFXPNE-----KKLHGTiffpkwveehpeitvtyqnehidlxeqsrekyatypklvVPEFANITY----------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GTWYE--iarfdhrfergleKVTATYSLRDDGGLNVINKGYnpdrgmWQQSEGKAYFTgaptRAALKVSfFGPFYGGYNVIALdreyrhALVCGP---------drDYLWIlsrtptisdevkqemlavatregfdvSKFIWV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--------------------lQINDLLGEWRGqavtiyrdlrppdiySTTLKIQLDDAGRLXQSTSFG------ERTITSTATIK----GSIVLFDqDPEKQVQVLLLPD------GASATSplkvqlrqplfLEAGW-----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--GTWYEIARFD--HRFERGLEKVTATYSLRDDGgLNVINKGYNPDRGMWQQSEGKAYFTGaptRAALKVSFFG-------------PFYGGYNVIALDreYRHALVCGP-------drDYLWILSRTPTISdeVKQEMLAVATREGFDVSKFIWVQQPG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-------------aCTKNAIAQTGFNKDKYFngDVWYVTDYLDlePDDVPKRYCAALAAGTASGK-LKEALYHYDPKTQDTFYDVSELQVES---LGKYTANFKKvdkngnvkvavtaGNYYTFTVMYAD--DSSALIHTClhkgnkdlgDLYAVLNRNKDAA--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-FDAKRYLGTWYEIARFD--------hRFERglekVTATYSLRdDGGLNVINKGYNPdrGMWQQSEGKAYFTGAptRAALKVSFFgpFYGGYNVIALDrEYRHALVCGP------dRDYLWILSRTPTISDEVKQEMLAVATREGFDVSKFIWV--QQ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----------------STGRnFNVEKINGEWHTIILASdkrekiednGNFR---lFLEQIHVL-EKSLVLKFHTVRD--EECSELSMVADKTEK--AGEYSVTYD--GFNTFTIPKTD-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qwda_ hlestslykksSSTPprGVTVVNNFDAKRYL--GTWYEIARFDHR--ferGLEKVTATYSLRDDGgLNVINKGYNPDRGMWQQSEGKAYFTGaptRAALKVSFFG-------------PFYGGYNVIALDreYRHALVCGP-------drDYLWILSRTPTISdeVKQEMLAVATREGFDVSKFIWVQQ--------------pg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-----------KCTK--NALAQTGFNKDKYFngDVWYVTDYLDLEpddvpKRYCAALAAGTASGK-LKEALYHYDPKTQDTFYDVSELQEES---PGKYTANFKKvekngnvkvdvtsGNYYTFTVMYAD--DSSALIHTClhkgnkdlgDLYAVLNRNKDTN--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---------------------------------------------gfQSNA-mkQETP------------------------itlhvksviEDDG-----------------------nqeviefrttgfyyvkqnkvYLSYYE---EHDL----------------------------gkVKTIVKVSEGEVLVMRSGAVK--MNQRFVTGASTIAKYKmsfGELELKTSTkSIQSDldeekgRISIaYDMHVG----HLHNMTITYEGGT----------------------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DVCTVDASVAKFarAKRTWKSGHYFYEPLV---SGGNLLGVW-VLPEE------YRKI-GFFWEX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gfqsNAMKQ-ETPITLHVKSVIEDdgnQEVIEFRTTGFYYV-kQNKVYLSYYEE---hdlGKVKTIVKVSE-----GEVLVMRSgaVKMNQRFVT-----------gaSTIAKYkmsfgelELKTSTkSIQSDLDEEKGRISIAYdMHVGH--LH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QGEGEYPT---IPSFRYGEEIRFSHsgKPVIAYTQKTWklesgaPXHAESGYFRPrpdgsIEVVIAQS--TGLVEVQKGtynvdeqsiklksDLVGNA-------SKVKEI-SREFELVDGKLSYVVRX-STTTNplQPHLKAILDKL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gfqsnamkQETPITLHVKSVIEDdgnQEVIEFRTtGFYYVKQ---NKVYLSYYEE-hdlGKVKTIVKVS-------EGEVLVMRsgavKMNQRFV---------------TGAS--TIAKYKmsfgELELKTSTkSIQSDLDEEKGRISIAYDMHV-ghLH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RGAGKYPT---IRPFEYLE-EVVFAHVgkpFLTYTQQTRAvadgKPLHSETGYLrvcrpgcVELVLAHP----SGITEIEvgtysvtgdvielelSTRAdgSIGLAP----TAKEVTAL-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---------------------etPITLHVKSVIeddgnqeVIEFR-TTGFYYVKQN-KVYLSYYEEHdlgKVKTIVKVS--EGEVLVMRSGA---------------------------------VKMNQRFVtgastiakykmsfgelelktstkSIQSDldeekgrisiaydmhvGHLH--------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gweyewyaknDHTVDYRIHG---gxvaGRWVTdQKADIVXLTEgIYKISWTEPT---GTDVALDFXpnEKKLHGTIFFPkwveehpeitvtyqnehidlxeqsrekyatypkLVVPEFAN----------------------iTYXGD--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gfqsnamkqETPITLHVKSVIEDdgNQEVIEFRTTGFyYVKQ---nkvYLSYYEehdlgkVKTI---------------------------vkvSEGEvlvmrsgavkmnqrfvtGASTIAkykmsfgeleLKTSTkSIQSDL-DEEKGRISIAYDMHV-gHLH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QAVTIYRD--LRPPDIYSTTLK-IQLDdagrlxQSTSFG------ERTItstatikgsivlfdqdpekqvqvlllpdgaSATS-----------------PLKVQL----------RQPLF-LEAGWLiQSDLRQRXIRSYNDKgeWVSLTLVTEE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afsgtwqVYAQenyeeflkalalpedlikmardikpiveiQQKGddfvvTSKTPRQTV-TNSFTLG-------keadittMDGKK--LKCTVHLAN------GKLVTKS-EKFSHEQEVKGN----------EMVETITfggVTLIRRSKR----------------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-----AEGD--------------dcsiekamgdfkpeeFFNG--twyLAHGPGVTSpAVCQKFTtsgskgftqiveigYNKFEsnVKFQCNQVDnkngeqYSFKCKSsDNTEFEADFTFIsvsydnfalvCRSITFT---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------------AFSGTWQVYA--------------qenyeeflkalalpedlikmardIKPIVEIQQkgddFVVTSKTPRQTVTNSFTLgkeadittmdgkklkctVHLAN---------GKLVTK------sekfSHEQEVK------GNEMVETIT-------fggvTLIRRSKRV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GIVEFHRNNETTSCKYDY-----------------DGYKIltyksgkkgVRYLFE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----------------------------afSGTWQVYAQenyeeflkalalpedlikmardiKPIVEIQQKGDDFVVTSKTprqTVTNSFTLGKEADITTMD---GKKLKCTVHLANG---------KLVTKSE-KFSHEQEVKGNemvetitfg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hvksvieddgnqeviefrttgfyyvkqnkvYLSYYEEHD---------------------lgKVKTIVKVSEGEVLVMRSG-avKMNQRFVTGASTIAKYKMsfgELELKTSTKSIQSdldeekgriSIAYDMHvGHLHNMTITYE-----------------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----------------------------------------------------------------------------------------------------------------------------------------------AFSGTWQVYAQ-----enyeeflkalalPEDLIKMAR-----diKPIVEIQQKGDDFVVTSKTP-rqtVTNSFTLGKEADITtmdGKKLKCTVHLANG-KLVTKS------EKFSHEQEVKG----NEMVETITFGGVTLIRRSKRV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DVCTVDASVAkfarAKRTWKSGHYFYEPlvsGGNLLGVWVLPEEyRKIGFFwex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AFSGTWQVYAQENYEEFLKALALPEDLIKMARD--IKPIVEIQQKGDDFVVTSKTPRQTVTNSFTLGKEADITTmDGKKLKCTVHLAN-GKLVTKSE-------KFSHEQEVK-GNEMVETITFG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pNFSGNWKIIRSENFEELLKVLGVNVMLRKIAVAaaSKPAVEIKQEGDTFYIKTSTTVRTTEINFKVGEEFEEQTvDGRPCKSLVKWESeNKMVCEQKllkgegpKTSWTMELTnDGELILTMTAD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AFSGTWQVyAQENYeeflkALALpedlikmaRDIKPIVEIQQK-GDDFVVTSKT-------PRQTVTNSFTL----GKEADITTmdgKKLKCTVHLAN--GKLVTKS---------EKFSHEQEVKGNEMVETITF------G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-----YPTI------psFRYGEEIRFSHSgKPVIAYTQKTwklesgaPXHAESGYFRPrpdgSIEVVIAQstgLVEVQKGTYNVdeQSIKLKSdlvgnaskvKEISREFELVDGKLSYVVRXstttnpLQPHLKAIL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AFSGTWQVYAQENYEEFLKALALPEDLIKMARDIKPIVEIQQKGDDFVVTSKtpRQTVTNSFTLGKEADITTMDGKKLKCTVHLAN-GKLVTKSEKFSHEQEVKGNEMVETITFG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mSFSGKYQLQSQENFEAFMKAIGLPEELIQKGKDIKGVSEIVQNGKHFKFTITagSKVIQNEFTVGEECELETMTGEKVKTVVQLEGdNKLVTTFKNIKSVTELNGDIITNTMTLGDIVFKRISKRI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AFSGTWQVyAQENYeeflkalALPEdlikmaRDIKPIVEIQQK-GDDFVVTSKT-------PRQTVTNSFTL----GKEADITTMDGKKLKCTVHLAN----GKLVTKSE---------------KFSHEQEVKGNEMVETITF------GGVTLIRRSK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------yPTIR-----pFEYLEEVVFAHVgKPFLTYTQQTravadgkPLHSETGYLRVcrpgCVELVLAHPS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afSGTWQVYAqenyeeflkalalpedlikmardiKPIVEIQQKGD-DFVVTSKT-prQTVTNSFtlgkeadittmdgkklkcTVHLAN-----GKLVTKSE-KFSHEQEVKG--NEMVETITFG--------------------------------GVTLIRRSKRV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----------GWEYEWYAKNDhTVDYRIHGgxvAGRWVTD-----------------qKADIVXltegiYKISWTEP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AFSGTWQVyAQENYEEflkalalpedlikmaRDIKPIVEIQQK-GDDFVVTSKTPRQTVTNSFTL---GKEADITtmdgKKLKCTVHLAN-GKLVTKS-------eKFSHEQEV-KGNEMVETITFG------GVTLIRRSK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R----------dlrppDIYSTTLKIQLDdAGRLXQSTSFGERTITSTATIkgsIVLFDQD----PEKQVQVLLLPdG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-NPLHGRWITvSGGQaafikeaiksgmlgaaeankivadtdhhqtggXYLRIN-qfgdVCTVDAS---------VAKFaraKRTWKS----GHYFYEPLVSGGNLLGVWVLPE-EYRKIGFF-WEXES--GRCFRIERRAFPvgpyTFXRQATEV-----GGKI-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-----------------------------------------------------------------------------------------------------------------------------------------------ppvhpFVAPlSYLLGTWRG-QGEG---------------------eyptipsfrygEEIRFShsgkpVIAYTQKtwklesgapXHAE---SGYFRPrpdgSIEVVIAQSTGLVEVQKGTYNVdEQSIKLKSdLVGNAskVKEISREFELVD----GKLSYVVRXstttnPLQPhLKAILDKL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-NPLHGRWITvSGGQaafikeaiksgmlgaaeaNKIVadtdhhqtgGXYLRINQ-fgDVCTVDAS--------VAKFaraKRTWKS----GHYFYEPLVSGGNLLGVWVLPE---eYRKIGFF----WEXE-----SGRCFRIERRAFPvgpyTFXRQATEV-----GGKI-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2fr2a1 ----------------------------------------------------------------------------------------------------------------------------------------------------dlapALQAlSPLLGSWAG-RGAG---------------kypTIRP------feyLEEVVFAHvgkPFLTYTQQtravadgkPLHS--eTGYLRVcrpgCVELVLAHPSGITEIEVGTYSVtgdvIELELSTradgSIGLaptakEVTALDRSYRIDG----DELSYSLQMravgqPLQDhLAAVLHRQR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-fgdVCTVDASvakfarAKRTWK----SGHYFYEPLvsggnlLGVWVLPEEYRKIGFF-WEXESGRCFRIERRAFPvgpYTFXRQATEV------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----------------------------------------------------------------------------------------------------------------------------------------------erpllqiNDLLGEWRGQAV---------------------tiyrdlrppdiySTTLKIQLddagRLXQSTS-fgertITSTATikgsIVLFDQDPE-----kQVQVLLLPDGASATSPlKVQLRQPLFLEAGWLIQ---SDLRQRXIRSyndkgeWVSLTLVTEERV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pnfsgnwkiirSENFeellkvlgvnvmlrkiavaaaskpaveiKQEG-dtfYIKTS-TTVRT---teinFKVG-------eefeeqtVDGR--PCKSLVKW-ESENKMVCEQKLLkgEGPKTSWTMELTND-----GELILTMTAD-DVVCTRVYV--------------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-----------AEGD-----------------dcsiekamgdfKPEEffngTWYLAhGPGVTspavcqkFTTSgskgftqiveigynKFESnvKFQCNQVDnKNGEQYSFKCKSS--DNTEFEADFTFISVsydnfALVCRSITFT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-----------pNFSGNWKIIR------------senfeellkvlgvnvmlrkiavaaaSKPAVEIKQegdtFYIKTSTTVRTTEINFKVgeefeeqtvdgrpckslVKWES--------eNKMVCEqkllkgegpkTSWTMELTN-----dGELILTMTAD-------dvVCTRVYVRE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GIVEFHRNNETTSCKYDY-----------------DGYKIltyksgkkgVRYLFE-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---------------------------pNFSGNWKIirsenfeellkvlgvnvmlrkiaVAAAskPAVEIKQEGDTFYIKTSTTvRTTEINFKVGEEFEEQ---tvDGRPCKSLV-KWESE-------NKMVCEQKLLkgegpkTSWTMELTNDgeliltmtad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hvksvieddgnqeviefrttgfyyvkqnKVYLSYYE---------------------ehDLGK--VKTIVKVSEGEVLVMRSGA-VKMNQRFVTGASTIAKykmsfGELELKTSTkSIQSDldeekgrISIAYDMHVG------HLHNMTITYE------------------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---------------------------------------------------------------------------------------------------------------------------------------------PNFSGNWKIIRS-----enfeellkvlgvNVMLRK---iavaaasKPAVEIKQEGDTFYIKTSTT-vrtTEINFKVGEEFEEQTVDGRPCKSLVKWESENKMVCEQKLLkGEGPKTSWTMELTND---GELILTMTADDVVCTRVYVRE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DVCTVDASVAkfarAKRTWKSGHYFYEPLVSGGNLLGVWVLPEEYRKIGFFWEX-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PNFSGNWKIiRSENfeeLLKVlgvnvmlrkiavaaaSKPAVEIKQE-GDTFYIKTST-------TVRTTEINFKV----GEEFEEQtvDGRPCKSLVKWES-ENKMVCEQ-KLLKGE-GPKTSWTMELTnDGELILTMTA------D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---EYPT----------ipsfrYGEEIRFSHSgKPVIAYTQKTwklesgaPXHAESGYFRPrpdgSIEVVIAqsTGLVEVQKGTYNVdEQSIKLKSdLVGNASkVKEISREFELV-DGKLSYVVRXstttnpLQPHLKAIL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PNFSGNWKIIRSENFEELLKVLGVNVMLRKIAVAaaSKPAVEIKQEGDTFYIKTSttvRTTEINFKVGEEFEEQTVDGRPCKSLVKWESENKMVCEQKllkgegpKTSWTMELTNdGELILTMTAD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MSFSGKYQLQSQENFEAFMKAIGLPEELIQKGKD--IKGVSEIVQNGKHFKFTITagsKVIQNEFTVGEECELETMTGEKVKTVVQLEGDNKLVTTFK-------NIKSVTELNG-DIITNTMTLGDIVFKRISKRI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PNFSGNWKIiRSENfeeLLKVlgvnvmlrkiavaaaSKPAVEIKQE-GDTFYIKTST-------TVRTTEINFKV----GEEFEEQtvDGRPCKSLVKWESE---NKMVCEQ----KLLK----gEGPKTSWTMELTNdGELILTMTA------DDVVCTRVYVRE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---KYPT----------irpfeYLEEVVFAHVgKPFLTYTQQTravadgkPLHSETGYLRVcrpgCVELVLAhpSGITEIEVGTYSVTgdvIELELSTradgSIGLaptakEVTALDRSYRIDG-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pNFSGNWKIIRsenfeellkvlgvnvmlrkiavaaasKPAVEIKQEGD-TFYIKTST-tvRTTEINFKVgeefeeqtvdgrpckslVKWESE----NKMVCEQKllkgegpKTSWTMELT-NDGELILTMTAD--------------------------------DVVCTRVYVRE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------------GWEYEWYAKNDhTVDYRIHGgxvAGRWVTDQK-----------------ADIVXLtegiYKISWTEP------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PNFSGNWKIiRSENFEEllkvlgvnvmlrkiavaaaSKPAVEIKQE-gdTFYIKTSTTVRTTEINFK----VGEEFEEQtvdgrpcKSLVKWESENKMVCEQKLLKGEGPKTSWTMELTNDGELILTMTAD------DVVCTRVYVRE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R------------dlrppdiYSTTLKIQLDdagRLXQSTSFGERTITSTATikgsIVLFDQDP-----ekQVQVLLLPDG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---DVSG-TWYLKAmtvnlesvtpmtlTTLEG----gnleakvtmsgrCQEVKAVLEK-TDEPgKYTAD-------ggKHVAYIIRSHVKDHYIFYSEGE---GKPVRGVKLVGRDPKnnlealedfekaagarglstesiliPRQS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gpgvtspavcqkfTTSGSkgftqiveigynkfesNVKFQCNQVDnKNGE-QYSFKckssdntefEADFTFISVSYDNFALVCRSITftsQPKEDRYLVFERTKS-------------------------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DVSGTWYLKAMTV-------------------NLESVTPMTLTTLEgGNLEAKVTMsgrCQEVKAVLEK-----------------TDEP----GKYT-----adg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pNFAGTWKMRSSENfdellkalgvnamlrkvavAAASKPHVEIRQDG-DQFYIKTST--tVRTTEINFKVgegfeeetvdgrkcrslPTWEnenkIHCTqtllegdgpKTYWTRELA--NDELILTFGAD--DVVCTRIYVRE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DVSG-TWYLKAMTV-----------------NLESVTPMTLTTLEGGNLEAKVTMsgrCQEVKAV------------------lEKTDEP---GKYTA-dg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vkEFAGiKYKLDSQTNfeeymkaigvgaierkaGLALSPVIELEILDGDKFKLTSKT--aIKNTEFTfklgeefdeetldgrkvksTITQDGpnkLVHEQkgdhPTIIIREFS--KEQCVITIKLG--DLVATRIYKAQ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DVSGTWYLKAMTV-----------------NLESVTPMTLTTLEGGnLEAKVTMsgrCQEVKAV--------------------lEKTDEP--GKYTA--dg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ppNLTGYYRFVSQKNmedylqalnislavrkiALLLKPDKEIEHQGNH-MTVRTLS--tFRNYTVQfdvgvefeedlrsvdgrkcqtIVTWEEehLVCVQkgevpNRGWRHWLE--GEMLYLELTAR--DAVCEQVFRKV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DVSGTWYLKAMT-----------------vnlesVTPMTLTTLeGGNLEAKVTMsgrCQEVKAVLEK--------------------TDEP-GKYT---adg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paDFNGTWEMLSNDnfedvmkaldidfatrkiavhlKQTKVIVQN-GDKFETKTLS--tFRNYEVNFVIgeefdeqtkgldnrtvktlvKWDGdKLVCvqkgekenrgWKQWIE--GDLLHLEIHCQ--DKVCHQVFKKKN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DVSGTWYLKAMTV-----------------NLESVTPMTLTTLEGGnLEAKVTMsgrCQEVKAV------------------lEKTDEP--GKYTADG--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cdAFVGTWKLVSSENfddymkevgvgfatrkvAGMAKPNMIISVNGDL-VTIRSES--tFKNTEISfklgvefdeitaddrkvksIITLDGgaLVQVQKWdgkSTTIKRKRD--GDKLVVECVMK--GVTSTRVYERA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DVSGTWYLKAMTV-----------------NLESVTPMTLTTLEgGNLEAKVTMsgrCQEVKAV--------------------lEKTDEP--GKYTADG--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paDLSGTWTLLSSDNfegymlalgidfatrkiAKLLKPQKVIEQNG-DSFTIHTNS--sLRNYFVKfkvgeefdednrgldnrkcksLVIWDNdrLTCIQKGekkNRGWTHWIE--GDKLHLEMFCE--GQVCKQTFQRA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------------DVSGTWYLKA-------------------------------mtvnlESVTPMTLTTleggnLEAKVTMsgrCQEVKAVLEKTDEP------------GKYTADG----gkHVAYIIRS----hvkDHYIFYSEGE-----gkpvrGVKLVGR-DPKN--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--nNETTSCKYDYDGYKiltyksgkkgvrYLFECKDpeskapKYIQFSDHiiaprksSHFHIFMGNDsqqsllnemeNWPTYYPyQLSSeeVVEEM--------------------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DVSGTWYLKAMTV-----------------NLESVTPMTLTTLEgGNLEAKVTMsgrCQEVKAV--------------------lEKTDEP--GKYTA--dg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tkDQNGTWEMESNENfegymkaldidfatrkiAVRLTQTKIIVQDG-DNFKTKTNS--tFRNYDLDftvgvefdehtkgldgrnvktLVTWEGntLVCVQkgekeNRGWKQWVE--GDKLYLELTCG--DQVCRQVFKKK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DVSGTWYLKAMTV-----------------NLESVTPMTLTTLEgGNLEAKVTMsgrCQEVKAVLEK-----------------TDEP---GKYTadg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AFNGTWNVYAQENyenflrtvglpediikvAKDVNPVIEIEQNG-NEFVVTSKT--pKQTHSNSFTVgkeseitsmdgkkikvtVQLEggkLICK--sDKFSHIQEVN--GDEMVEKITIG--SSTLTRKSKRV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dvSGTWYL---------kamtVNLEsVTPMTLTTLEgGNLEAKVTM--SGRCQEVKAVLEKtdepgKYTA----------DGGK----------------------hVAYIIrshvkDHYIFYSEGEG---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gfqsnamkqETPITLhvksvieddgnqeVIEF-RTTGFYYVKQ-NKVYLSYYEehDLGKVKTIVKVSE-----GEVLvmrsgavkmnQRFVtgastiakykmsfgelelktstkSIQSD--ldeEKGRISIAYDMhvgHLHNMTITYEGGT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DVSGTWYLKAMTV-----------------NLESVTPMTLTTLEgGNLEAKVTMsgrCQEVKAVLEK-----------------TDEP---GKYTadg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AFSGTWQVYAQENyeeflkalalpedlikmARDIKPIVEIQQKG-DDFVVTSKT--pRQTVTNSFTLgkeadittmdgkklkctVHLAngkLVTK--sEKFSHEQEVK--GNEMVETITFG--GVTLIRRSKRV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xkia_ -------------------------------------------------------------------------------------------------------------------------------------------------------------DVSGTWYLKAM---------------------------tvnlESVTPMTLTTLEgGNLEAKVTMsgrcQEVKAVL------------------eKTDEP---GKYTADG----gKHVAYIIRSHV--KDHYIFYSEGEgkPVRGVKLVGRD----------------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-DVCTVDASV-akfARAKRTWksghyfyeplvsggnllgvWVLPEeyrKIGFFWExesgrCFRIERRAFPVgpYTFXRQATEVG--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DVSGTWYLKAMTV-------------------NLESVTPMTLTTLEgGNLEAKVTMsgrCQEVKAVLEK-----------------TDEP----GKYT-----adg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pNFSGNWKIIRSENfeellkvlgvnvmlrkiavAAASKPAVEIKQEG-DTFYIKTST--tVRTTEINFKVgeefeeqtvdgrpckslVKWEsenkMVCEqkllkgegpKTSWTMELTND-GELILTMTAD--DVVCTRVYVRE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DVSGTWYLKAMTV----------NLESVTPMTLTTLEGGNLEAKVTM--SGRCQEVKAVLEKTDEPGKYTAD-ggKHVAYIIRSHVKDHYIFYSEGEGKP--VRGVKLVGRDPKNNLEALEDFEKAAGARGLstESILIPRQ--------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islldaqsAPLRVYVEELKPTPGGDLEILLQKweNGKCAQKKIIAEKTEIPAVFKIDalnENKVLVLDTDYKKYLLFCMENSAEPeqSLACQCLVRTPEVDDEAMEKFDKALKALPM--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DVSGTWYLkAMTV------nleSVTPMTLTTLEGGNLEAKVT-----msgrCQEVKAVLEKTDEP--------gkytaDGGK-------------------------HVAYIIRShvKDHYIFYSEGE---GKPVR-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ptipsfrYGEEIRFSHSGKPVIAYTQKtwklesgapXHAESGYFRPRPDGsievviaqstglvEVQKgtynvdeqsiklksdlvgnaskvkeISREFELV--DGKLSYVVRXStttNPLQPhLKAILDKL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DVSGTWYLKAMT-----------------vnlesVTPMTLTTLEgGNLEAKVTmsgrCQEVKAVLEK-----------------TDEP----GKYTadgGKHVAYIIRShvKDHYIFYSEGE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mSFSGKYQLQSQEnfeafmkaiglpeeliqkgkdiKGVSEIVQNG-KHFKFTIT--agSKVIQNEFTVgeeceletmtgekvktvVQLEgdnkLVTT--fKNIKSVTELN--GDIITNTMTLG--DIVFKRISKRI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DVSGT-----wylkamtvnlesvtpMTLTTLEGGNLEAKVTM-----SGRCQEVKAVLEKTdEPGKYTAD-------ggKHVAYIIRShvKDHYIFYSEGE-------------GKPVRGVKLVGRDPknnlealedfekaagarglsTESILIP--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rgagkyptirpfeyleeVVFAHVGKPFLTYTQQTravadGKPLHSETGYLRVC-RPGCVELVlahpsgiteIEVGTYSVT--GDVIELELSTRadgsiglaptakeVTALDRSYRIDGDE------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dvSGTWYLKamtvnleSVTPMTLTTLEGGNLEAKVTmsgrcqEVKAV-LEKT-------depGKYTAdGGKHVAYIIRShVKDHYIFYSEGE------------------------------gkPVRGVKLVGRD---------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-------NGWEYEWYAKNDHTVDYRIH-ggxvaGRWVTdQKADivxltegiykISWTE-P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DVSGTWY------lkamtvnlesvtPMTLTTLEGGNLEAKVTMsgrcQEVKAVLEKTdePGKYTADG---gKHVAYIIRShvkdhYIFYSEGE-gkpvrgvklvgrdpknnlealedfekaagarglstesiliprq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qavtiyrdlrppdiystTLKIQLDDAGRLXQSTSF--geRTITSTATIK--GSIVLFDQdpekQVQVLLLPD-----G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DVSG--TWYLKAMTV------nleSVTPMTLTTLEGgNLEAKVT----mSGRCQEVKAVLEKTdEPGKYTAD----------------ggKHVAYIIRShVKDHYIFYSEGE--GKPV-RGVKLVGRDpKNNLeALEDFEKAAGARGLStESILIPRQ---------------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YCAALAAGTASG-KLKEALYhydpkTQDTFYDVSELQVE-SLGKYTANfkkvdkngnvkvavtagnYYTFTVMYA-DDSSALIHTCLHkgNKDLgDLYAVLNRN-KDAA-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DVSGTWYLKAMTV---------NLESVTPMTLTTLeGGNLEAKVTM--SGRCQEVKAVLEKTDEPGKYTAD-ggKHVAYIIRSHVKDHYIFYSEGE--GKPVRGVKLVGRDPkNNLE-ALEDFEKAAGARGLSTESILI-PRQS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kiednGNFRLFLEQIHVL-EKSLVLKFHTvrDEECSELSMVADKTEKAGEYSVTydgFNTFTIPKTDYDNFLMAHLINEkdGETFQLMGLYGREP-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kia_ ---------------DVSG--TWYLKAMTV------nleSVTPMTLTTLEGgNLEAKVTM----SGRCQEVKAVLEKTdEPGKYTAD----------------GGKHVAYIIRShVKDHYIFYSEGE---GKPVRGVKLVGRDpKNNLeALEDFEKAAGARGLStESILIPRQ---------------s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CAALAAGTASG-KLKEALYHydpkTQDTFYDVSELQEE-SPGKYTANfkkvekngnvkvdvtsGNYYTFTVMYA-DDSSALIHTCLHkgnKDLGDLYAVLNRN-KDTN-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---iIVTQTMKDLDVQKV-AGTWYSLAmaasdislldaqsaplrvyveelkPTPG-----gdleillqKWENgkcAQKKIIAEK-TEIPaVFKIDA------LNENKVLVLDTDYKKYLLFCMENS-aepeQSLACQCLVRTPEvddeamekfdkalkalpmhirlsfnPTQLeEQCR-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----------gpgvtspavcqkftTSGSkgftqiveigynkFESN---VKFQCNQVDnKNGE-QYSFKCkssdntEFEADFTFISVSYDNFALVCRSITftsqpKEDRYLVFERTKS-------------------------DTDP-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--SDIS------llDAQSAPLRV-YVEELKPTPgGDLEILLQkwengKCAQKKIIAEK----------------TEIP-----AVFK----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pNFAGTWKMRSSENfdELLKalgvnamlRKVAVAAASkPHVEIRQDG-DQFYIKTS----tTVRTTEINFKVgegfeeetvdgrkcrsLPTWenenkIHCTqtllegdgpkTYWTRELAN--DELILTFG----ADDVVCTRIYVRE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--SDIS----lldAQSAPLRVYVEELKPTP--GGDLEILLQkwengkCAQKKIIAE------------------kTEIP----AVFK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VKEFAGIKYKLDSQTNfeEYMKaigvgaiERKAGLALSPVIELEILdgDKFKLTSKT------AIKNTEFTFklgeefdeetldgrkvkstITQDgpnkLVHEqkgdhpTIIIR-EFSK-EQCVITIK----LGDLVATRIYKAQ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--SDIS------llDAQSAplRVYVEELKPTPGgDLEILLQKWengkCAQKKII--------------------aeKTEI--PAVFK-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pPNLTGYYRFVSQKNmeDYLQalnislavRKIAL-lLKPDKEIEHQGN-HMTVRTLST----FRNYTVQfdvgvefeedlrsvdgrkcqtiVTWEeeHLVCVqkgevpnRGWRH-WLEG-EMLYLELTA----RDAVCEQVFRKV-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--SDIS------llDAQSAplRVYVEELKPTPgGDLEILLQKWengkCAQKKIIAEK-------------------TEIP---AVFK-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pADFNGTWEMLSNDNfeDVMKaldidfatRKIAV-hLKQTKVIVQNG-DKFETKTLST----FRNYEVNFVIgeefdeqtkgldnrtvktlVKWDgdkLVCVqkgekenRGWKQ-WIEG-DLLHLEIH----CQDKVCHQVFKKKN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--SDIS-----lldAQSAPlRVYVEELKPTPGgdLEILLQKWengkCAQKKII------------------aeKTEIP--AVFK-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CDAFVGTWKLVSSENfdDYMKevgvgfatRKVAGmAKPNMIISVNGD-lVTIRSEST----FKNTEISfklgvefdeitaddrkvksiITLDGgaLVQVqkwdgksTTIKRKRDG--DKLVVECV----MKGVTSTRVYERA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--------isllDAQSAplRVYVEELKPTPgGDLEILLQKWEngkcAQKKIIAEK------------------TEIP----AVFK-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pADLSGTWTLLSSDNFEgymlalgidfatRKIAK-lLKPQKVIEQNG-DSFTIHTNSSL----RNYFVKFKVgeefdednrgldnrkcksLVIWdndrLTCIqkgekknRGWTH-WIEG-DKLHLEMFCEG----QVCKQTFQRA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------------iivtqtmKDLDVQKVAGTWYSLA---------------------maasdislldaqsapLRVYVEELKPtpggdLEILLQKWengkCAQKKIIAEKTEI------------pAVFKID---alnENKVLVLD----tdYKKYLLFCMENSA--EPEQ-slACQCLVR-TPEV--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-GIVEFHRN----NETTSCKYDYDGYkiltyksgkkgvrYLFECKdpeskaPKYIQFSDhiiaprKSSHFHIFMGNDSqqSLLNemeNWPTYYPyQLSSeeVVEEMM--------------------------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--SDIS-----lldAQSAPlrvYVEELKPTPgGDLEILLQKWengkCAQKKII-------------------aeKTEIP---AVFK-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tKDQNGTWEMESNENfeGYMKaldidfatRKIAVrltQTKIIVQDG-DNFKTKTNST----FRNYDLDftvgvefdehtkgldgrnvktLVTWEgntLVCVqkgekenRGWKQ-WVEG-DKLYLELTC----GDQVCRQVFKKK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--SDIS-----lldAQSAPlRVYVEELKPTPgGDLEILLQKWengkCAQKKIIAEK----------------TEIP----AVFK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AFNGTWNVYAQENyeNFLRtvglpediIKVAKdVNPVIEIEQNG-NEFVVTSKTP----KQTHSNSFTVgkeseitsmdgkkikvTVQLeggkLICK---sdkFSHIQ-EVNG-DEMVEKITI----GSSTLTRKSKRV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------ISLLdaqsaplRVYVEELKPTPgGDLEILLQKWENGKCAQKKIIAEKteipavFKIDA--------LNEN------------------------KVLVlDTDYkKYLLFCMENSA-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gfqsnamkqETPITL-HVKSVIeddgnqEVIE-------FRTTGFYYVKQ-NKVYLSYYEEHDLGKVKTIVKVSE------GEVLVmrsgavkmNQRFvtgastiakykmsfgelelktstkSIQS-DLDE-EKGRISIAYDMhvgHLHNMTITYEGGT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--SDIS------llDAQSAplRVYVEELKPTPgGDLEILLQKWengkCAQKKIIAEK----------------TEIP----AVFK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AFSGTWQVYAQENyeEFLKalalpedlIKMAR-dIKPIVEIQQKG-DDFVVTSKTP----RQTVTNSFTLgkeadittmdgkklkcTVHLangkLVTK---sekFSHEQ-EVKG-NEMVETIT----FGGVTLIRRSKRV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-------------------------------------------------------------------------------------------------IIVTQ---------------------------------------------tmkdldvQKVAGTWYSLAM-------------------aasdISLLdaqsapLRVY-VEELKPTPgGDLEILLQKWengkCAQKK-------------------iiaEKTEIP-AVFKID-----alNENKvLVLDTD--yKKYLLFCMENsaepEQSLACQCLVRT----------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---dhhQTGGxYLRINQFG-DVCTVDASVA---kFARAKrtwksghyfyeplvsggnllgvWVLPEEyRKIGFFwexesgrCFRI-ERRAFPvgpYTFXRQATEV----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--SDIS------llDAQSA-plRVYVEELKPTPgGDLEILLQKWengkCAQKKII------------------aeKTEIP---AVFK----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PNFSGNWKIIRSENfeELLKvlgvnvmlRKIAVaaaSKPAVEIKQEG-DTFYIKTSTT----VRTTEINfkvgeefeeqtvdgrpckslVKWESenkMVCEqkllkgegpktSWTM-ELTNDGELILTMTADD----VVCTRVYVRE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1yupa1 -iivtqtmkdLDVQkvAGTWYSlaMAASD-ISLLdaqsaplRVYVeELKPTP----GGDLEILLQKWEngKCAQ-KKIIAEKTE---ipavFKIDA------------------------------lnenkvLVLDTDykKYLLFCMENS----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--GTWRGQ-gEGEYPtIPSF-------RYGE-EIRFSHsgkpVIAYTQKTWKLE--SGAPxHAESGYFRPrpdgsieVVIAQstglvevqkgtynvdeqsiklksdlvgnaskvkeisREFELV-dGKLSYVVRXStttnPLQP--HLKAILDKL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ISLL---------DAQSAplrvYVEELKPTPgGDLEILLQKWengkCAQKKIIAEK-----------------TEIP----AVFKidalneNKVLVlDTDYkKYLLFCMENsa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MSFSGKYQLQSQEN-fEAFMkaiglpeelIQKGK-dikGVSEIVQNG-KHFKFTITAG----SKVIQNEFTVgeeceletmtgekvktvVQLEgdnkLVTT---fknIKSVT-ELNG-DIITNTMTL----GDIVFKRISKRI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isllDAQSaplrvyvEELKPTPGGDLEILLQKWE---NGKCAQKKIIAEKTeIPAVFKIDA------LNENKVLvLDTDyKKYLLFCMENSA-----------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dlapalQALSPLLGSW-agrgagkyptirPFEY----leeVVFAHVGKPFLTYTQQTRAvadGKPLHSETGYLRVC-RPGCVELVLahpsgiTEIEVGT-YSVT-GDVIELELSTRAdgsiglaptakevTALDRSYRIDGDE----lsyslqmravgqpLQDHLAAV------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-AGTWYSlAMAAsdislldaqsaplRVYVEELKPTpggdLEILLQK-wengkCAQKK-IIAEKTEI---pAVFKIDA--lNENKVLVLDTdykkyLLFCMENSA--------------------------------epEQSLACQCLVRtpevddeamekfdkalkalpmhirlsfnpTQLEE------------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xtktfKTLDDFlGTHFIY-TYDN------------gWEYEWYAKND----HTVDYRIhggxvaGRWVTdQKADIVXLtegiYKISWTEptgTDVALDFXPN----eKKLHGTIFFpkwveehpeitvtyqnehidlxeqsrekyatypkLVVPEFANITY-----------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LDVQKVAGTWYSlAMAASD---ISLLdaqsaplRVYVEELKPTP--ggdlEILLQKwengkcAQKKII-----------------aEKTEIP----AVFK----idalNENKVLVlDTDYKKYLLFCMENSA--epEQSLACQCLVRTpevddeamekfdkalkalpmh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erPLLQINDLLGEWRG-QAVTIYrdlRPPD-------IYSTTLKIQLDdagrlxQSTSFG------ERTITStatikgsivlfdqdpekqVQVLLLpdgaSATSplkvqlrqPLFLEAG-WLIQSDLRQRXIRSYNdkgeWVSLTLVTEERV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IIVTQTMKDLDVQKVA--GTWYSLAMAASDISLLDAQsaplrvYVEELKPTPGgDLEILLQKW--eNGKCAQKKIIAEKTeIPAVFKIDA---------------lNENKVLVLDTDyKKYLLFCMENS--AEPEqSLACQCLVRTPE-VDDE-AMEKFDKALKalpmhIRLSFNpTQLEEQ--------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----ycAALAAGTASG-KLKEALYHYdpkTQDTFYDVSELQVE-SLGKYTANFkkvdkngnvkvavtagNYYTFTVMYAD-DSSALIHTCLHkgNKDL-GDLYAVLNRNKDaAAGDkVKSAVSAATL--efsKFISTK-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iivtqTMKD--LDVQKVAGTWYSLAMAASDISLLDaQSAPLRVYVEELKPTpGGDLEILLQKWENGKCAQKKIIAEKTEIPAVFKIDALNENKVLVLDTDYKKYLLFCMENS--AEPEqsLACQCLVRTPEVDDEAMEKFDKALKALPMH--IRLSFNPtQLEEqc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eeaSSTGrnFNVEKINGEWHTIILASDKREKIE-DNGNFRLFLEQIHVL-EKSLVLKFHTVRDEECSELSMVADKTEKAGEYSVTYDGFNTFTIPKTDYDNFLMAHLINEkdGETF--QLMGLYGREPDLSSDIKERFAQLCEEHGILreNIIDLSN-ANRC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yupa1 --iIVTQTMKDLDVQKVA--GTWYSLAMAASDISllDAQSaplrvYVEELKPTPGgDLEILLQKW--eNGKCAQKKIIAEKTeIPAVFKIDA---------------lNENKVLVLDTDyKKYLLFCMENS---AEPEqsLACQCLVRTPE-VDDE-AMEKFDKALKalpmhIRLSFNPTQlEEQC--------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----cAALAAGTASG-KLKEALYHYdpkTQDTFYDVSELQEE-SPGKYTANFkkvekngnvkvdvtsgNYYTFTVMYAD-DSSALIHTCLHkgnKDLG--DLYAVLNRNKDtNAGDkVKGAVTAASL--kfsDFISTKDNK-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QGEGEYPTIPSFRYGEEIRFSHSGKPVIAYTQKTWKLESGAPXHAESGYFRPRPDGSIEVVIAQSTGLVEVQKGTYNVD--EQSIKLKS---DLVGN---ASKVKEISREFELVDGKLSYVVRXSTTTNPLQPHLKAILDKL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DLAPALQALSPLLGSWAGRGAGKYPTIRPFEYLEEVVFAHVGKPFLTYTQQTRAVADGKPLHSETGYLRVCRPGCVELVLAHPS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QGEGEYPT-IPSFRYGEEIRFSHSGKPVIAYTQKTWklesgapXHAESGYFRPRPdGSIEVViaqstgLVEVQKGTYNvDEQSIKLKSDLVgnASKVKEISREFELVDG-KLSYVVRXSTTTNPLQPHLKAIL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erpllQINDLLGEWRGQAVTIYRDlRPPDIYSTTLKIQLDDAGRLXQSTSFG-------ERTITSTATIKG-SIVLFD----qdPEKQVQVLLL-PDGASATSPLKV--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MSFS------GKYQLqsqenfeafmkaiglpeeliqkgkdikgvseivqngkhfkftitagskviqneftvgeeceletmtgekvkTVVQ-LEGDnKLVTTFK-----NIKSVTELNG------DIITNTMTLG-DIVFKRISKRI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gtWYLAH-------------------------------gpgvtspavcqkfttsgskgftqiveigynkfesnvkfqcNQVDnKNGE-QYSFKCKssdntEFEADFTFISvsydnfALVCRSITFTsQPKEDRYLVFErtk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------------mSFSGKYQLQS--------------qenfeafmkaiglpeeliqkgkdikGVSEIVQngkhFKFTITAGSKVIQNEFTvgeeceletmtgekvktvVQLEG----------DNKLVT----tfkniKSVTELN-------GDIITNTMT-------lgdivfKRISKRI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GIVEFHRNNETTSCKYD------------------YDGYKiltyksgkkgVRYLFEckdpeskapKYIQFSDhiiaprkSSHFHIFMGndsqqsllnemenWPTYYPYqlsseevve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msfsgkyqlqsqenfeafmkaiglpeeliqkgkdikgvseivqngkhfkftitagskviqneftvgeeceletmtgekvktVVQLEGD---NKLVTTFK----NIKSVTELNGDIITNTMTLGdIVFKRISKRI---------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--------------------------gfqsnamkqetpitlhvksvieddgnqeviefrtTGFYYVKqnkVYLSYYEEhdlgKVKTIVKVSEGEVLVMRSGA-VKMNQRFVTGastiakykmsfgelelktstksiqsdldeekgrisiaydmhvghlhn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----------------------------------------------------------------------------------------------------------------------------------------------MSFSGKYQLQSQ----------enfeafmkaiglpeeliqkgkdiKGVSEIVQNGKHFKFTITaGSKV--IQNEFTVGEECELETmTGEKVKTVVQLEGDNKLVTTFK------NIKSVTELNG----DIITNTMTLGDIVFKRISKRI-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LHGRWITVSGgqaafikeaiksgmlgaaeankivadtdhhqtgGXYLRINQFGDVCTVDAS-VAKFarAKRTWKSGHYFYEPLvSGGNLLGVWVLPEEYRKIGFFWexesgrCFRIERRAFPvg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MSFSGKYQLqSQENFEAfmkaiglpeeliqkgKDIKGVSEIVQN-GKHFKFTITAG-------SKVIQNEFTV----GEECELETMTGEKVKTVVQLEG-DNKLVTTF---------KNIKSVTELNGDIITNTMTL------GDIVFKRISKRI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ppvhpfvaplSYLLGTWRG-QGEGEYP-----------tipsFRYGEEIRFSHSgKPVIAYTQKTWklesgapXHAESGYFRPrpdgSIEVVIAQSTGLVEVQKGTYNVdEQSIKLKSdlvgnaskvKEISREFELVDGKLSYVVRXstttnpLQPHLKAILD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MSFSGKYQLqSQENFEAfmkaiglpeeliqkgKDIKGVSEIVQN-GKHFKFTITAG-------SKVIQNEFTV----GEECELETMTGEKVKTVVQLEGD---NKLVTTFK---------------NIKSVTELNGDIITNTMTL------GDIVFKRISKRI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-RGAGKYP-----------tirpFEYLEEVVFAHVgKPFLTYTQQTRavadgkpLHSETGYLRVcrpgCVELVLAHPSGITEIEVGTYSVTgdvIELELSTRadgsiglaptakevtALDRSYRID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mSFSGKYQLQSqenfeafmkaiglpeeliqkgkdiKGVSEIVQNGK-HFKFTITAGS-KVIQNEFtvgeeceletmtgekvktVVQLEGD----NKLVTTF-KNIKSVTELNG--DIITNTMTLG--------------------------------DIVFKRISKRI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HFIYTYDN------------------------GWEYEWYAKNDhTVDYRIHGGXvAGRWVTD-----------------qKADIVXLtegiYKISWTEp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MSFSGKYQLqSQENFEAfmkaiglpeeliqkgKDIKGVSEIVQN-gkHFKFTITAGSKVIQNEFTV---GEECELEtmtgEKVKTVVQLEGDNKLVTTF-------KNIKSVTELN-GDIITNTMTLG------DIVFKRISKRI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erpllqiNDLLGEWRG-QAVTIYR----------dlrppDIYSTTLKIQLDdagRLXQSTSFGERTITSTATIkgsIVLFDQD----PEKQVQVLLLPDGASATSPlkvqlrqPLFLEAGWLIqSDLRQRXIRSYndkgewVSLTLVTEERV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dlapalqALSPLLGSWAGRGAGKYPTI-RPFEYLEEVVFAHVGKPFLTYTQQTRavadgkpLHSETGYLRVCrPGCVELVLAhpsgITEIEVGTYSVTgdvIELELSTradGSIGlaptakEVTALDRSYRID-GDELSYSLQMRAVGQPLQDHLAAVL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erpllQINDLLGEWRGQAVTIYRDLrPPDIYSTTLKIQLDDAGRLXQSTSFG-------ERTITSTATIK-GSIVLFDQD----PEKQVQVLLLPD---GASATSP---LKVQ-----lRQPLFLEAGWLIqSDLRQRXIRSYNDKGEWVSLTLVTEERV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----------------------------------------------------------------------------------------------------------------------------------------------xtktfktLDDFlgtHFIYTYDN----------------------------------GWEYEWYAKNDhTVDYRIHggXVAG-RWVTDQK-----------------ADIVXLtegiYKISWTEPT-----GTDVALDFXPN--EKKLHGTIFFPkwveehpeitvtyqnehidlxeqsrekyatypKLVVPEFANITYXGdagqnnedVISE------------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-plHGRWITVSggqaafikeaiksgmlgaaeankivadtdhhqtgGXYLRINQFGD-VCTVDAS-vAKFArAKRTWKSghyfyeplvsggnllgvWVLPEE----YRKIGFFWExesgrCFRIERRAFPVgpYTFXRQATEVG--------------------------------GKISFVFYVKVSND-----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-HFIYTYDN------------GWEYEWYakndhTVDYRIHG------gxvAGRWVTD---------------------qkADIVXLtegIYKISWTEPT--------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ppvhpfVAPLSYlLGTWRGQGegeyptipsfryGEEIRFShsgkpVIAYTQKTwklesgapxHAESGYFrprpdgsievviaqstglvevqkGTYNVD---EQSIKLKSDLvgnaskvkEISREFELV--DGKLSYVVRXST--------------------------TTNPlQPHLKAILDKL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xtktfktlDDFLGT-HFIYTYDN------------GWEYEWYakndhTVDYRIHGG------xvAGRWVTDQ---------------------kADIVXlTEGIYKISWTEP--------------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dlapaLQALSPlLGSWAGRGagkyptirpfeyLEEVVFAhvgkpFLTYTQQTRavadgkplHSETGYLRvcrpgcvelvlahpsgiteievGTYSV-TGDVIELELSTRadgsiglaptakevtALDRSYRIDG--DELSYSLQMRA--------------------------VGQPlQDHLAAVLHRQR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2gc9a1 xtktFKTLddFLGT-HFIYTYDN-------------GWEYEWYakndhtVDYRIHGGXvAGRWVTD----------------QKADIVXLtegiYKISWTE------ptGTDVALDFXPnEKKLHGTIFFPKWveehpeitvtyqnehidlxeqsrekyATYPKLVVPEFANIT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ERPL-lQINDlLGEWRGQAvtiyrdlrppdiySTTLKIQlddagrLXQSTSFGE-RTITSTAtikgsivlfdqdpekqVQVLLLPD----GASATSPlkvqlrqpLFLEAGWLIQ-SDLRQRXIRSYND--------------------------KGEWVSLTLVTEERV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---actKNAIAQTGFNKDKYFNgDVWYVTdyldlepddvpkrycaalaagtasgklkeaLYHYdpktqdtFYDVSEL-QVESlGKYTANFKkvdkngnvkVAVTagNYYTFTVMYAD-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-GTWYLA-----hgpgvtspavcqkfttsgskgftqiVEIGynkfesnVKFQCNQvDNKNgEQYSFKCK--------sSDNT-eFEADFTFISVSyDNFALVCRSITFTSQPKEDRYLVFERTKS---------------------------dTDPDAKEIC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------------------PDDVPkRYCAALAAGTasgkLKEALYHYDPktQDTFYDVSE------------------LQVESL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---pnfAGTWKMRSSENfdellkalgvnamlrkvaVAAAS-KPHVEIRQDG----DQFYIKTSTT--VRTTEINFKvgegfeeetvdgrkcrslPTWENENKIHCT-------qtllegdgpKTYWTRELAN-----DELILTFGADDVV-CTRIYVRE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--LEPD---------dvPKRYCAALAAGTAS-GKLKEALYHYdpktqdTFYDVSE------------------lQVESL----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VKEF-AGIKYKLDSQTNfeEYMKaigvgaierkaGLALSPVIELEILDgDKFKLTSKTA------IKNTEFTfklgeefdeetldgrkvksTITQDgpnkLVHE---------------qkGDHPTIIIR-EFSKEQCVITIKL-----GDLVATRIYKAQ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-----------ddvPKRYCAALAAGTASGKLKEALYHYdpktqdTFYDVSE-------------------lQVESL----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PPNL--TGYYRFVSQKNMEDylqalnislavrkiALLLKPDKEIEHQGNHMTVRTLST------FRNYTVQfdvgvefeedlrsvdgrkcqTIVTWeeehLVCV--------------qkgEVPNRGWRH-WLEGEMLYLELTAR-----dAVCEQVFRKV--------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-----------dlepddvpkryCAALAAGTASGKLKEALYHYdpktqdTFYDVSEL--------------------QVESL---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pADFN--GTWEMLSNDnfedvmkaldidfatrkiavhlKQTKVIVQNGDKFETKTLST------FRNYEVNFvigeefdeqtkgldnrtvktLVKWDgdkLVCV--------------qkgekenrGWKQ-WIEGDLLHLEIHC-----QDKVCHQVFKKK----------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--LEPD---------dvPKRYCAALAAGTASGKLKEALYHYdpktqdTFYDVSE-----------------lQVESL----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CDAFV--GTWKLVSSENfdDYMKevgvgfatrkvAGMAKPNMIISVNGDLVTIRSEST------FKNTEISfklgvefdeitaddrkvkSIITLdggaLVQV-------------qkwDGKS-TTIKR-KRDGDKLVVECVM-----KGVTSTRVYERA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--------------dvPKRYC-AALAAGTAsgklkEALYHYDPktQDTFYD--------------------vSELQVESl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---padlSGTWTLLSSDNFEgymlalgidfatrkiaKLLKPqKVIEQNGD----sFTIHTNSS--LRNYFVkfkvgeefdednrgldnrkckSLVIWDN-DRLTCIQ----------kgeKKNRGWTHWIEG-----DKLHLEMFCEGQVC-KQTFQRA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------------actknaiaqTGFNKDKYFngDVWYVTD-------------------------yldlepddvpkrYCAALAAGTasgkLKEALYHYdpktqdTFYDVSELQVESL-------------GKYTANfkkvdkngnvkvavtagnYYTFTVMY-----aDDSSALIHTCLH--kgnkdlgDLYAVLNRNKDA--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--GVWQSVYpllqsgkldpvfqkkadadktktfaeikdyyhkgyatDIEMIGIED----GIVEFHRN------NETTSCKYDYDGYkiltyksgkkgvrYLFECK------------dpeskaPKYIQFSDhiiaprKSSHFHIFMGNDsqqsllnemENWPTYYPYQLSseEVVE--------------------------------e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---------------dVPKRYCAALAAGTasgkLKEALYHYDPktQDTFYDVSEL--------------------QVESl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----tkdqNGTWEMESNENFEgymkaldidfatrkiaVRLTQTKIIVQDG----DNFKTKTNST--FRNYDLDFTVgvefdehtkgldgrnvktlvTWEG-NTLVCV----------qkgekeNRGWKQWVEG-----DKLYLELTCGDQV-CRQVFKKK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--LEPDD---------vPKRYCAALAAGTASGKLKEALYHYdpktqdTFYDVSEL-----------------QVESL----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-AFNG--TWNVYAQENyeNFLRTvglpediikvAKDVNPVIEIEQNGNEFVVTSKTP------KQTHSNSFtvgkeseitsmdgkkikVTVQLeggkLICK------------------sdkFSHIQ-EVNGDEMVEKITI-----GSSTLTRKSKRV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-----pDDVPkrYCAALAAGTASGKLKEALYHYdpkTQDTFYDVSELQVeslgkYTANFKKVDkngnvKVAVtagNYYT------------------------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gfqsnamkQETPITL-HVKSVIeddgnqEVIE--FRTTGFYYVKQNKVYLSYYEE--hDLGKVKTIVKVSE-----GEVLVMRSG----aVKMN---QRFVtgastiakykmsfgelelktstksIQSDL-deEKGRISIAYdmhvghlHNMTITYEGGT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--LEPDD---------vPKRYCAALAAGTASGKLKEALYHYdpktqdTFYDVSEL-----------------QVESL----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AFSG--TWQVYAQENyeEFLKAlalpedlikmARDIKPIVEIQQKGDDFVVTSKTP------RQTVTNSFtlgkeadittmdgkklkCTVHLangkLVTK------------------sekFSHEQ-EVKGNEMVETITF-----GGVTLIRRSKRV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---------------------------------------------------------------------------------------------------aCTKN-----------------------------------------aiaqtgfnKDKYfngdVWYVTDYLDlepddVPKR------------------------------YCAALAAGTasgkLKEALYHYDPktQDTFYDVSE------------------LQVESLGKYTANfkkvdkngnvkvavtAGNYYTFTVMYaddsSALIHTCLHKGNKDLgDLYAVLNRNkdaaagdkvksavsaatlefskfistkenncaydNDSLKS---------------------------------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--plHGRWITVSG-----GQAAfikeaiksgmlgaaeankivadtdhhqtggXYLRINQFG----DVCTVDASVA-kFARAKRTWKsghyfyeplvsggnllgvWVLPEEYRKIGF--------fwexesgRCFRIERRAFP-vgpYTFXRQATEVGGKIS-FVFYVKVSN--------------------------------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-----------------dvPKRYCAALAAGTAsgklkealyHYDPktQDTFYDV------------------SELQVESL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----pnfSGNWKIIRSENFEellkvlgvnvmlrkiavaaASKPAVEIKQEGD----tfyikTSTT--VRTTEINfkvgeefeeqtvdgrpckSLVKWESENKMVCEQK-------llkgegpKTSWTMELTND----GELILTMTADDVV-CTRVYVRE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--PDDVpkRYCAALAAGTA-SGKLKEALYHYDPKTQDT-FYDVSEL---------------------QVESL------GKYTanfkkvdkngnvkvAVTA-GNYYTFTVmYADDSSALIHTCLHKGNK-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ppvhpfvaPLSYL--LGTWRG-QGEGEYptIPSF--RYGEEIRFSHSgKPVIAYTQKTWKLESGAPxHAESGYFrprpdgsievviaqstglvevQKGTYnvdeqsIKLK----------sdlvGNASkVKEISREF-ELVDGKLSYVVRXSTTTNpLQPHLKAILDKL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------------pKRYCAALAAGTASGKLKEALYHYdpktqdTFYDVSEL-----------------qVESL-----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2f73a1 --------------MSFS--GKYQLQSQEN-fEAFMkaiglpeeliqkgKDIKGVSEIVQNGKHFKFTITAG------SKVIQNEFtvgeeceletmtgekvktVVQLegdnkLVTT------------------fknIKSVT-ELNGDIITNTMTL-----GDIVFKRISKRI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--ePDDVpkRYCAALAAGTASG-KLKEALYHYDPKTQDT-FYDVSELQVESlgkyTANFKKVdkngnVKVAV----------------------TAGN---------yyTFTVmYADDSSALIHTCLH-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dlapalqALSPLL--GSWAG-RGAGKyptIRPF--EYLEEVVFAHVGKpFLTYTQQTRAVADGKPlHSETGYLRVCRpgcvELVLAHP-----SGITEievgtysvtgdvielelstradGSIGlaptakevtalDRSY-RIDGDELSYSLQMRavgQPLQDHLAAVLHRQ-------------------------------------------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YCAALAAGTasgKLKEALYHYDpktqdTFYDV-SELQVESL----GKYTANFkkvdkngnvkvavTAGNYYTFTVMYAddssALIHTCLHKG--------------------------------NKDLgDLYAVLNRnkdaaagdkvksavsaatlefskfistkenNCAY-------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--xtkTFKTLDDFL-GTHFIY-TYDN--------gWEYEWYAKN---DHTVDYRIHG-gxvaGRWVTdQKADIVXLtegiYKISWTE-------------PTGTDVALDFXPN---eKKLHGTIFFPkwveehpeitvtyqnehidlxeqsrekyatypKLVV-PEFANITY-------------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---pDDVPkrYCAALAAGTAS-GKLKEALYHYdpktqdTFYDVSE----------------lQVESL-----GKYTanfkkvdkngnvkvavTAGNYYTFTVMYADDSSALIHTCLHKG-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erPLLQINDLL--GEWRG-QAVTIYrdlrPPDI--YSTTLKIQLDDaGRLXQSTSFG------ERTITSTatikgsivlfdqdpekqVQVLLlpdgaSATS-----------plkvqLRQPLFLEAGWLIQSDLRQRXIRSYNDkGEWVSLTLVTEERV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-GFNKDKYFngDVWYVTDYLDLEPDDVPKR---YCAALAAGTAsGKLKEALYHYDPKTQDTFYDVSeLQVE-SLGKYTANFkkvdkngnvkvavtaGNYYTFTVMYAD-DSSALIHTCLHKGNKDlGDLYAVLNRNKDAAaGDKVKSAVSAATL---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eeaSSTGrNFNVEKIN--GEWHTIILASDKREKIEDNgnfRLFLEQIHVL-EKSLVLKFHTVRDEECSELSMV-ADKTeKAGEYSVTY---------------DGFNTFTIPKTDyDNFLMAHLINEKDGET-FQLMGLYGREPDLS-SDIKERFAQLCEEhgiLRENIIDLSNANRC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fmx1 ACTKNAIAQTGFNKDKYFNGDVWYVTDYLDLEPDdvPKRYCAALAAGTASGKLKEALYHYDPKTQDTFYDVSELQVESLGKYTANFKKVDKNGNVKVAVTAGNYYTFTVMYADDSSALIHTCLHKGNKDLGDLYAVLNRNKDAAAGDKVKSAVSAATLEFSKFISTKENNCAYDND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CAALAAGTASGKLKEALYHYDPKTQDTFYDVSELQEESP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---eeasSTGRnFNVEKI-NGEWHTII-----------------------lasdkREKIEDNGnfrlfleqihvlekslvlkfhtvrdeecselsmvadkTEKAgEYSVTY------DGFNTFTIPKTDYDNFLMAHLINEK-DGETFQLMGLYGREPdlssdikerfaqlceehgilreniidlSNANRC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-FKPEEFfNGTWYLAHgpgvtspavcqkfttsgskgftqiveigYNKFESNV----------------------------kfqcnqvdnKNGE-QYSFKCkssdntEFEADFTFISVSYDNFALVCRSITFtSQPKEDRYLVFERTK---------------------------SDTDPDakei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--------------kiEDNGnFRLFLeQIHVLEKSLVLKFHTVrdeeCSELSMV-------------------aDKTEKAGEYSVT--------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pnfAGTWK-MRSSENFDellkalgvnamlrkvaVAAA-SKPHV-EIRQDGDQFYIKTSTT----VRTTEINfkvgegfeeetvdgrkcrslPTWENENKIHCTqtllegdgpkTYWTRELAND------ELILTFGADDVVCTRIYVRE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-GEWHTIILAS--DKRE------kiEDNGNfrlFLEQIHVLE---KSLVLKFHtvrdeeCSELSMV------------------adKTEKA----GEYSVt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VKEFAgIKYKLDSQTNfeEYMKaigvgaieRKAGL-alSPVIELEILdgdKFKLTSKT------AIKNTEFtfklgeefdeetldgrkvksTITQDgpnkLVHEQkgdHPTIIIR-EFSK-EQCVITIKLG----DLVATRIYKAQ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--DKRE------kiEDNGNfRLFLEQIHVLEKSLVLKFHTVrdeeCSELSMV--------------------aDKTEKA--GEYSV-t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PPNLTGYYRFVSQKNmeDYLQalnislavRKIALlLKPDKEIEHQGNHMTVRTLST----FRNYTVQfdvgvefeedlrsvdgrkcqtIVTWEEehLVCVQkgevPNRGWRH-WLEG-EMLYLELTAR----DAVCEQVFRKV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--------sdkrekiedngnfrLFLEQIHVLEKSLVLKFHTVrdeeCSELSMVADK-------------------TEKA--GEYS--vt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PADFNGTWEMLSNDnfedvmkaldidfatrkiavhlKQTKVIVQNGDKFETKTLST----FRNYEVNFVIgeefdeqtkgldnrtvktlVKWDgdKLVCvqkgekenrgWKQW-IEGD-LLHLEIHCQ----DKVCHQVFKKK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--------sdkrekiedngnfrLFLEQIHVLEKSLVLKFHTVrdeeCSELSMVAD---------------------ktekageysvt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CDAFVGTWKLVSSEnfddymkevgvgfatrkvagmaKPNMIISVNGDLVTIRSEST----FKNTEISFKlgvefdeitaddrkvksiitldggalvqvqkwdgksttiKRKRDG--DKLVVECVMK----GVTSTRVYERA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--DKRE------kiEDNGNfRLFLEQIHVLEKSLVLKFHTVrdeeCSELSMVADK-------------------TEKA---GEYS-vt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pADLSGTWTLLSSDNfeGYMLalgidfatRKIAKlLKPQKVIEQNGDSFTIHTNSS----LRNYFVKFKVgeefdednrgldnrkckslVIWDndrLTCIqkgekknrGWTH-WIEG-DKLHLEMFCE----GQVCKQTFQRA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----------eeasstgRNFNV-EKINGEWHTII----------------------lasdkrekiedngnFRLFLEQIHVleksLVLKFHTVrdeeCSELSMVADKTEKA------------GEYSVTY---dgfNTFTIPK----tdYDNFLMAHLINE---kdgetfqLMGLYGREPD---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GVWQSVYpllqsgkldpvfqkkadadktktfaeikdyyhkgyaTDIEMIGIED----GIVEFHRN----NETTSCKYDYDGYKiltyksgkkgvrYLFECKDpeskapKYIQFSDhiiaprKSSHFHIFMGNDsqqsllnemeNWPTYYPYQLsseeVVEEMMS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--DKRE------kiEDNGNFRlFLEQIHVLEKSLVLKFHTVrdeeCSELSMV--------------------adKTEKA--GEYS-vt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tKDQNGTWEMESNENfeGYMKaldidfatRKIAVRLtQTKIIVQDGDNFKTKTNST----FRNYDLDftvgvefdehtkgldgrnvktlVTWEGntLVCVqkgekeNRGWKQ-WVEG-DKLYLELTCG----DQVCRQVFKKK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------------kiEDNGnfRLFLeQIHVLEKSLVLKFHTVrdeeCSELSMV------------------adKTEKA-GEYSVT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AFNG-TWNVYAQENYENflrtvglpediikvAKDV--NPVI-EIEQNGNEFVVTSKTP----KQTHSNSftvgkeseitsmdgkkikvtVQLEGgKLICKS-dKFSHIQEVNG----DEMVEKITIG--SSTLTRKSKRV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------REKIedngnfRLFLEQIHVLEKSLVLKFHTVRDEECSELSMVADktekaGEYSV------------------------------tyDGFN-tFTIPktdYDNFLMAHLINEKDG-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gfqsnamkQETPITL-HVKSVIeddgnqEVIE------FRTTGFYYVKQNKVYLSYYEEHDLGKVKTIVKVS-----EGEVLvmrsgavkmnqrfvtgastiakykmsfgelelKTSTksIQSD--lDEEKGRISIAYDMHVgHLHNMTITYEGGT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--DKRE------kiEDNGNfRLFLEQIHVLEKSLVLKFHTVrdeeCSELSMVA------------------dKTEKA--GEYSvt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AFSGTWQVYAQENyeEFLKalalpedlIKMARdIKPIVEIQQKGDDFVVTSKTP----RQTVTNSFtlgkeadittmdgkklkctVHLANgkLVTK---seKFSHEQ-EVKG-NEMVETITFG----GVTLIRRSKRV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----------------------------------------------------------------------------------------------------------------------------------------------eeasstgrnFNVEkinGEWHTiILASdkrekIEDN-------------------------gnFRLFLeQIHVLEKSLVLKFHTVrdeecSELSMV--------------------ADKTeKAGEYSVTY-------dGFNTFTIPKTDydnFLMAHLINEKDGETFQLMGLYGR-----------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P--lHGRWI-TVSG----gQAAFikeaiksgmlgaaeankivadtdhhqtGGXYL-RINQFGDVCTVDASVA---kfARAKRTwksghyfyeplvsggnllgvWVLP-EEYRKIGFFwexesgrcFRIERRAFPVG--pYTFXRQATEVGGKISFVFYVKVSndpesdp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--DKRE-------kiEDNG-nfRLFLEQIHVLEKSLVLKFHTVrdeeCSELSMV------------------adKTEKA--GEYSVT------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PNFSGNWKIIRSENfeELLKvlgvnvmlrKIAVaaaSKPAVEIKQEGDTFYIKTSTT----VRTTEINfkvgeefeeqtvdgrpckslVKWESenKMVCEQkllkgegpKTSWTME--LTNDGELILTMTAD----DVVCTRVYVRE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kIEDN------gnfrLFLEqIHVL-EKSLVLKFHTVR---DEECSELSMVADKTeKAGEYSVTY------DGFNTFTIPKTdydnfLMAHLIN-EKDG----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ppvhpfvAPLSYLLGTW--------rgqGEGEyptipsfrygEEIR-FSHSgKPVIAYTQKTWKlesGAPXHAESGYFRPR-PDGSIEVVIaqstglVEVQKGTYNVD----eQSIKLKSdLVGNaskvKEISREFELV-----dgklsyvvrxstttnplqphLKAILD---kl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-----------kieDNGNfRLFLeQIHVLEKSLVLKFHTVrdeeCSELSMV-------------------adKTEKAGEYSVT-ydGFNTFTIPKtdydnfLMAHLINEKDG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mSFSGKYQ-lQSQENFEafmkaiglpeeliqKGKDiKGVS-EIVQNGKHFKFTITAG----SKVIQNEftvgeeceletmtgekvktvvQLEGDNKLVTTfknIKSVTELNG------DIITNTMTLGDIVFKRISKRI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kIEDN-----gnfrlflEQIHVL-EKSLVLKFHTVR---DEECSELSMVADKTeKAGEYSVTY------DGFNTFTIpKTDYdNFLMAHLIN----EKDG-------ET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dlapalQALSPLLGSW---------agrGAGKyptirpfeyleeVVFAHVgKPFLTYTQQTRAvadGKPLHSETGYLRVC-RPGCVELVLahpsgiTEIEVGTY-SVTG-DVIELELSTradgSIGLaptakevTALDRSYRIDGDE------lsyslqmravgqplqdhlAAVL-h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rekiedngnfRLFLEqIHVLE-KSLVLKFHTvrdeecSELSMV-ADKTE-------kaGEYSVTYdgFNTFTIpKTDY-DNFLMAHLINEK----------------------------DGETFQLMGLYGREpdlssdikerfaqlceehgilreniidlsnANRC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lastRenderedPageBreak/>
        <w:t>d2gc9a1 -xtktfktLDDFL-gTHFIYTYDN--------------GWEYE-WYAKNdHTVDYRIHG---gxvAGRWVTdQKADIvxltegiykISWTEPT--GTDVAL-DFXPnEKKLHGTIFFPKwveehpeitvtyqnehidlxeqsrekyaTYPKLVVPEFANIT-----------yx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eeasstgRNFNVEKINGEWHTiILASDK----REKIedngnfRLFLEQIHVL-eksLVLKFHTvrdeeCSELSMV----------------aDKTE----kaGEYS----vtydGFNTFTIpKTDYDNFLMAHLINEK-DGET-FQLMGLYGREpdlssdikerfaqlceehgilreniidlsnanrc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erPLLQINDLLGEWRG-QAVTIYrdlrPPDI------YSTTLKIQLDdagrLXQSTSF----gERTITSTatikgsivlfdqdpekqVQVLllpdgaSATSplkvqlrqPLFLEAG-WLIQSDLRQRXIRSYNdKGEWvSLTLVTEERV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zqa1 ---eeaSSTGrNFNVEKI--NGEWHTIILASDKREkiEDNGnfRLFLeQIHVLE--KSLVLKFHTVRDEECSELSMV-ADKTeKAGEYSVTY---------------dGFNTFTIPKTDyDNFLMAHLINEKDGET-FQLMGLYGREPDLSsdIKERFAQLCEEHGILRENIIDLSNANRC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-GFNKDKYfnGDVWYVTDYLDLEPD-dVPKR--YCAA-LAAGTAsgKLKEALYHYDPKTQDTFYDVSeLQEE-SPGKYTANFkkvekngnvkvdvtsgNYYTFTVMYAD-DSSALIHTCLHKGNKDlGDLYAVLNRNKDTN--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--KCTK-NALAQTGFNKDKYFNgDVWYVTDyldlepddvpKRYC--aalaagTASGK-lkealyhydpktqDTFYDVSELQ--EESPgKYTANFKKVekngnvKVDVtsgNYYTFTVMYAD-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avgi_ aeGDDCsIEKAMGDFKPEEFFN-GTWYLAH--------gpGVTSpavcqkftTSGSKgftqiveigynkfeSNVKFQCNQVdnKNGE-QYSFKCKSS------DNTE---FEADFTFISVSyDNFALVCRSITFTSQPKEDRYLVFERTKS--------------------------dTDPDAKEIC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-----------------epddvpkRYCAALAAGTasgkLKEALYHYDPktQDTFYDV------------------sELQEESP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cbia_ ------------------pnfAGTWKMRSSEnfdellkalgvnamlrkvavaaasKPHVEIRQDG----DQFYIKTSTT--VRTTEINfkvgegfeeetvdgrkcrsLPTWENENKIHCT-------qtllegdgPKTYWTRELAN-----DELILTFGADDVV-CTRIYVRE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--LEPD-----DVPK----RYCAALAAGTAS-GKLKEALYHYdpktqdTFYDVSEL------------------QEESP----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ftpa_ -------------VKEF-AGIKYKLDSQTNfeEYMKaigvgAIERkaglALSPVIELEILDgDKFKLTSKTA------IKNTEFTFklgeefdeetldgrkvksTITQDgpnkLVHE---------------qkGDHPTIIIR-EFSKEQCVITIKL-----GDLVATRIYKAQ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-------dDVPK----RYCAALAAGTASGKLKEALYHYdpktqdTFYDVSEL-------------------qEESP----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ggla_ -------------PPNL--TGYYRFVSQKNMEDylqalnisLAVRkialLLKPDKEIEHQGNHMTVRTLST------FRNYTVQFdvgvefeedlrsvdgrkcqtIVTWeeehLVCV--------------qkgevpnRGWRH-WLEGEMLYLELTA-----RDAVCEQVFRKV-------------------------------------------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--LEPD-----DVPK----RYCAALAAGTASGKLKEALYHYdpktqdTFYDVSEL--------------------QEESP---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kqxa_ -------------PADF--NGTWEMLSNDNfeDVMKaldidFATRkiavHLKQTKVIVQNGDKFETKTLST------FRNYEVNFvigeefdeqtkgldnrtvktLVKWDgdkLVCV--------------qkgekenRGWKQ-WIEGDLLHLEIHC-----QDKVCHQVFKKK-------------------------------------------n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--LEPD----DVPK-----RYCAALAAGTASGKLKEALYHYdpktqdTFYDVSE------------------lQEESP---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iba_ -------------CDAFV--GTWKLVSSENfdDYMKevgvGFATrkvagMAKPNMIISVNGDLVTIRSEST------FKNTEISfklgvefdeitaddrkvksIITLDggaLVQVQ--------------kwDGKSTTIKR-KRDGDKLVVECVM-----KGVTSTRVYERA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------------DVPK---RYCAALAAGTasgkLKEALYHYDPktQDTFYDVSE--------------------LQEESp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lpja_ -----------------padlSGTWTLLSSDNFEgymlalgidfatRKIAkllKPQKVIEQNG----DSFTIHTNSS--LRNYFVKFKvgeefdednrgldnrkckslVIWDN-DRLTCI----------qkgeKKNRGWTHWIEG-----DKLHLEMFC-EGQVCKQTFQRA--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------------kctknalaqTGFNKDKYFngDVWYVTD-------------------------yldlepddvpkrycAALAAGTasgkLKEALYHYdpktqdTFYDVSELQEESP-------------GKYTANfkkvekngnvkvdvtsgnYYTFTVMY-----adDSSALIHTCLH--kgnkdlgDLYAVLNRNKDTN--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eja_ gkplteveqkaangvfddanvQNRTLSDWD--GVWQSVYpllqsgkldpvfqkkadadktktfaeikdyyhkgyatdiEMIGIED----GIVEFHRN------NETTSCKYDYDGYkiltyksgkkgvrYLFECK------------dpeskaPKYIQFSDhiiaprkSSHFHIFMGNDsqqsllnemENWPTYYPYQLSSeeVVEE--------------------------------mmsh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------DDVP---KRYC--AALAAGTASGKLKEALYHYdpktqdTFYDVSEL--------------------QEESP---GKYTanfkkvekngnvkvdvTSGN-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opaa_ -------------TKDQ--NGTWEMESNENFEGymkaldIDFAtrkIAVRltQTKIIVQDGDNFKTKTNST------FRNYDLDFtvgvefdehtkgldgrnvktLVTWEgntLVCV---------------qKGEKenrGWKQ-WVEGDKLYLELTC-----GDQVCRQVFKKK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--LEPD-------DVPK--RYCAALAAGTASGKLKEALYHYdpktqdTFYDVSELQ-----------------EESP----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p6pa_ ---------------AFNG--TWNVYAQENyeNFLRtvglpedIIKVakDVNPVIEIEQNGNEFVVTSKTP------KQTHSNSFTvgkeseitsmdgkkikvTVQLeggkLICK------------------sdkFSHIQ-EVNGDEMVEKITI-----GSSTLTRKSKRV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caalaagtasgKLKEALYHYDPK--TQDTFYDVSELQEESP---GKYTANFkkvekngnvkvdvtSGNYYTFTVMYaddssALIHTCLHKGnkDLGDLYAVlnrnkdtnagdkvkgavtaaslkfSDFI-----------------------------------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r0ua_ ----------------------------------------gfqsnamkqetPITLHVKSVIEDdgNQEVIEFRTTGFYYVKqnkVYLSYYE----------ehdlGKVKTIVKVSE-----GEVLVMRSGA--VKMNQRFV-----------------------tGASTiakykmsfgelelktstksiqsdldeekgrisiayDMHVgHLHN--mtityeggt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--LEPD-------dVPKR--YCAALAAGTASGKLKEALYHYdpktqdTFYDVSEL------------------QEESP---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tvqa_ ---------------AFSG--TWQVYAQENyeEFLKalalpedlIKMArdIKPIVEIQQKGDDFVVTSKTP------RQTVTNSFtlgkeadittmdgkklkcTVHLAngkLVTK------------------sekFSHEQ-EVKGNEMVETITF-----GGVTLIRRSKRV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---------------------------------------------------------------------------------------------------kCTKN-----------------------------------------alaqtgfnKDKYfngdVWYVTDYLD-lePDDVP------------------------krYCAALAAGTasgkLKEALYHYDPktqDTFYDVSE------------------LQEESPGKYTANfkkvekngnvkvdvtSGNYYTFTVMYaddsSALIHTCLHKGNKDlGDLYAVLNRNkdtnagdkvkgavtaaslkfsdfistkdnkceyDNVSlkSLLTK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vpra1 ekgfeagdnklggalnakhvekygdnfkngxhkpefhedglhkpxevggkkfesgfhyllechelggknasggyggplcedpygsevqaxtekllkeadsDRTLcfnnfqdpcpqltkeqvaxckgfdygdktlklpcgplpwpaglpepgyvPKTN--plHGRWITVSGgqaAFIKEaiksgmlgaaeankivadtdhhqtggXYLRINQFG----DVCTVDASVA-kfARAKRTWKsghyfyeplvsggnllgvWVLPEEYRKIGF--------fwexesgRCFRIERRAFP-vgpYTFXRQATEVGGKI-SFVFYVKVSN-------------------------------dpESDP--IPLQSrdytalagrdnaptnlgkpyptlakdldypkkrd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--LEPD--------dVPKR---YCAALAAGTASGKLKEALYHYdpktqdTFYDVSELQEEspgkytanfkkvekngnvkvdvTSGNY-----------------------yTFTVmYADD-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1xcaa_ --------------PNFS--GNWKIIRSENfeELLKvlgvnvmlrKIAVaaaSKPAVEIKQEGDTFYIKTSTT------VRTTEINFKVG------------eefeeqtvdgRPCKSlvkwesenkmvceqkllkgegpktSWTM-ELTNdGELILTMTA-----DDVVCTRVYVRE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CAALAAGTASG-KLKEALYHYDPKTQDT-FYDVSELQEespgkytANFKKVekngnvKVDV------------------TSGN------yytFTVMyADDSSALIHTC-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a13a1 ----ppvhpfvapLSYLL--GTWRGQ-GEGEYPTIPsfrYGEEIRFSHSGKpVIAYTQKTWKLESGAPxHAESGYFRPrpdgsieVVIAQS------TGLVevqkgtynvdeqsiklksDLVGnaskvkeisREFE-LVDGKLSYVVRxstttnpLQPHLKAILDKL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--LEPD----DVPK-----RYCAALAAGTASGKLKEALYHYdpktqdTFYDVSEL------------------QEESP----GKYTanfkkvekngnvkvdvtsgnyYTFTVmYADDSSALIHTCLhkg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73a1 --------------MSFS--GKYQLQSQENfeAFMKaiglPEELiqkgkDIKGVSEIVQNGKHFKFTITAG------SKVIQNEFtvgeeceletmtgekvktVVQLEgdnkLVTT------------------fknIKSVT-ELNGDIITNTMTL-----GDIVFKRISKRI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-NGDVwyvtdyldlepdDVPKRYCAALAaGTASGKLKEALYHYDP---KTQDTFYDVSeLQEESPGKYTANFKKVekngnvKVDVtsgNYYTFTVmYADDSSALIHTC----LHKG------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fr2a1 --------dlapaLQALSpLLGSwagrgagkyptiRPFEYLEEVVF-AHVGKPFLTYTQQTRAvadGKPLHSETGY-LRVCRPGCVELVLAHP------SGIT---EIEVGTY-SVTGDVIELELStradGSIGlaptakeVTALDRSYRIDGDE---lsyslqmravgqplqdhlaAVLH--------------rqr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pddvpkrYCAALAAGTasgKLKEALYHYdpktqdTFYDV-SELQEESP----GKYTANFkkvekngnvkvdvTSGNYYTFTVMYAddssALIHTCLHKGN-------------------------------KDLGDLYAVLNRNkdtnagdkvkgavtaaslkfsdfistkdnkceydnVSLKS----------------------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gc9a1 ------xtktFKTLDDFL-GTHFIY-TYDN--------gWEYEWYAKN---DHTVDYRIH-ggxvaGRWVTdQKADIVXLtegiYKISWTE-------------PTGTDVALDFXPN---eKKLHGTIFFPKwveehpeitvtyqnehidlxeqsrekyatypKLVVPEFANITYX----------------------------gdagqnnEDVISeapykexpndirngkyfdqnyhrln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3np1a_ kctknalaqTGFNKDKYFngDVWYVtDYLDLE-pDDVPkrYCAALAAGTAS-GKLKEALYHYdpktqdTFYDVSE----------------lQEESP-----GKYTanfkkvekngnvkvdvTSGNYYTFTVMYADDSSALIHTCLHKG-NKDLGDLYAVLNRNkdtnagdkvkgavtaaslkfsdfistkdnkceydnvslkslltk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  <w:r w:rsidRPr="00D1646A">
        <w:rPr>
          <w:rFonts w:ascii="Courier New" w:hAnsi="Courier New" w:cs="Courier New"/>
          <w:sz w:val="10"/>
          <w:szCs w:val="10"/>
        </w:rPr>
        <w:t>d2o62a1 -------erPLLQINDLL--GEWRG-QAVTIYrdLRPPdiYSTTLKIQLDDaGRLXQSTSFG------ERTITSTatikgsivlfdqdpekqVQVLLlpdgaSATS-----------plkvqLRQPLFLEAGWLIQSDLRQRXIRSYNDkGEWVSLTLVTEERV--------------------------------------------</w:t>
      </w:r>
    </w:p>
    <w:p w:rsidR="00D1646A" w:rsidRPr="00D1646A" w:rsidRDefault="00D1646A" w:rsidP="00D164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10"/>
        </w:rPr>
      </w:pPr>
    </w:p>
    <w:p w:rsidR="00D05DDE" w:rsidRPr="00D1646A" w:rsidRDefault="00D05DDE" w:rsidP="00D1646A">
      <w:pPr>
        <w:rPr>
          <w:rFonts w:ascii="Courier New" w:hAnsi="Courier New" w:cs="Courier New"/>
          <w:sz w:val="10"/>
          <w:szCs w:val="10"/>
        </w:rPr>
      </w:pPr>
    </w:p>
    <w:sectPr w:rsidR="00D05DDE" w:rsidRPr="00D1646A" w:rsidSect="00492295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3DB3" w:rsidRDefault="00613DB3" w:rsidP="002A2FEB">
      <w:pPr>
        <w:spacing w:after="0" w:line="240" w:lineRule="auto"/>
      </w:pPr>
      <w:r>
        <w:separator/>
      </w:r>
    </w:p>
  </w:endnote>
  <w:endnote w:type="continuationSeparator" w:id="0">
    <w:p w:rsidR="00613DB3" w:rsidRDefault="00613DB3" w:rsidP="002A2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3DB3" w:rsidRDefault="00613DB3" w:rsidP="002A2FEB">
      <w:pPr>
        <w:spacing w:after="0" w:line="240" w:lineRule="auto"/>
      </w:pPr>
      <w:r>
        <w:separator/>
      </w:r>
    </w:p>
  </w:footnote>
  <w:footnote w:type="continuationSeparator" w:id="0">
    <w:p w:rsidR="00613DB3" w:rsidRDefault="00613DB3" w:rsidP="002A2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hideSpelling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646A"/>
    <w:rsid w:val="000736B8"/>
    <w:rsid w:val="002A2FEB"/>
    <w:rsid w:val="002B6F96"/>
    <w:rsid w:val="00383BAC"/>
    <w:rsid w:val="003B4E99"/>
    <w:rsid w:val="00427250"/>
    <w:rsid w:val="00492295"/>
    <w:rsid w:val="00613DB3"/>
    <w:rsid w:val="00C90C39"/>
    <w:rsid w:val="00D05DDE"/>
    <w:rsid w:val="00D1646A"/>
    <w:rsid w:val="00DE086F"/>
    <w:rsid w:val="00E15C87"/>
    <w:rsid w:val="00F81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A2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2FEB"/>
  </w:style>
  <w:style w:type="paragraph" w:styleId="Footer">
    <w:name w:val="footer"/>
    <w:basedOn w:val="Normal"/>
    <w:link w:val="FooterChar"/>
    <w:uiPriority w:val="99"/>
    <w:semiHidden/>
    <w:unhideWhenUsed/>
    <w:rsid w:val="002A2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2FEB"/>
  </w:style>
  <w:style w:type="character" w:styleId="LineNumber">
    <w:name w:val="line number"/>
    <w:basedOn w:val="DefaultParagraphFont"/>
    <w:uiPriority w:val="99"/>
    <w:semiHidden/>
    <w:unhideWhenUsed/>
    <w:rsid w:val="00E15C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3</Pages>
  <Words>45641</Words>
  <Characters>260154</Characters>
  <Application>Microsoft Office Word</Application>
  <DocSecurity>0</DocSecurity>
  <Lines>2167</Lines>
  <Paragraphs>610</Paragraphs>
  <ScaleCrop>false</ScaleCrop>
  <Company/>
  <LinksUpToDate>false</LinksUpToDate>
  <CharactersWithSpaces>305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</dc:creator>
  <cp:lastModifiedBy>Srinivasan</cp:lastModifiedBy>
  <cp:revision>5</cp:revision>
  <dcterms:created xsi:type="dcterms:W3CDTF">2015-04-05T02:15:00Z</dcterms:created>
  <dcterms:modified xsi:type="dcterms:W3CDTF">2015-05-14T01:22:00Z</dcterms:modified>
</cp:coreProperties>
</file>